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B5A43" w14:textId="77777777" w:rsidR="00C1296C" w:rsidRPr="00C1296C" w:rsidRDefault="00833C43" w:rsidP="00C1296C">
      <w:pPr>
        <w:rPr>
          <w:b/>
          <w:lang w:val="en-US"/>
        </w:rPr>
      </w:pPr>
      <w:r w:rsidRPr="00833C43">
        <w:rPr>
          <w:lang w:val="en-US"/>
        </w:rPr>
        <w:t>Supplementary Materials</w:t>
      </w:r>
      <w:r w:rsidR="00C1296C">
        <w:rPr>
          <w:lang w:val="en-US"/>
        </w:rPr>
        <w:t xml:space="preserve">: </w:t>
      </w:r>
      <w:r w:rsidR="00C1296C" w:rsidRPr="00C1296C">
        <w:rPr>
          <w:i/>
          <w:lang w:val="en-US"/>
        </w:rPr>
        <w:t>Comparing accuracy in voice-based assessments of biological speaker traits across speech types</w:t>
      </w:r>
    </w:p>
    <w:p w14:paraId="71AE13E8" w14:textId="7C02AEDD" w:rsidR="00833C43" w:rsidRPr="00833C43" w:rsidRDefault="00833C43">
      <w:pPr>
        <w:rPr>
          <w:lang w:val="en-US"/>
        </w:rPr>
      </w:pPr>
    </w:p>
    <w:p w14:paraId="02B62349" w14:textId="77777777" w:rsidR="00833C43" w:rsidRPr="00833C43" w:rsidRDefault="00833C43">
      <w:pPr>
        <w:rPr>
          <w:sz w:val="20"/>
          <w:szCs w:val="20"/>
          <w:lang w:val="en-US"/>
        </w:rPr>
      </w:pPr>
    </w:p>
    <w:p w14:paraId="68C5BF4E" w14:textId="42B4C63A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 xml:space="preserve">The following coding is valid </w:t>
      </w:r>
      <w:r w:rsidR="00833C43" w:rsidRPr="00833C43">
        <w:rPr>
          <w:sz w:val="20"/>
          <w:szCs w:val="20"/>
          <w:lang w:val="en-US"/>
        </w:rPr>
        <w:t>through</w:t>
      </w:r>
      <w:r w:rsidRPr="00833C43">
        <w:rPr>
          <w:sz w:val="20"/>
          <w:szCs w:val="20"/>
          <w:lang w:val="en-US"/>
        </w:rPr>
        <w:t xml:space="preserve"> the document:</w:t>
      </w:r>
    </w:p>
    <w:p w14:paraId="593BC2D0" w14:textId="2310285D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1 – single vowels</w:t>
      </w:r>
    </w:p>
    <w:p w14:paraId="3607F12F" w14:textId="78E90FB2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 xml:space="preserve">2 – vowels </w:t>
      </w:r>
    </w:p>
    <w:p w14:paraId="0B92B07C" w14:textId="42C44A04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3 – single word</w:t>
      </w:r>
    </w:p>
    <w:p w14:paraId="78DE8629" w14:textId="161EEAC3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 xml:space="preserve">4 – </w:t>
      </w:r>
      <w:r w:rsidR="00833C43" w:rsidRPr="00833C43">
        <w:rPr>
          <w:sz w:val="20"/>
          <w:szCs w:val="20"/>
          <w:lang w:val="en-US"/>
        </w:rPr>
        <w:t>counting</w:t>
      </w:r>
    </w:p>
    <w:p w14:paraId="7FF17039" w14:textId="0D7A69AE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5 – greeting</w:t>
      </w:r>
    </w:p>
    <w:p w14:paraId="6F99041C" w14:textId="4F19FD49" w:rsidR="00E30C16" w:rsidRPr="00833C43" w:rsidRDefault="00E30C16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6 – Rainbow Passage</w:t>
      </w:r>
    </w:p>
    <w:p w14:paraId="53DD1697" w14:textId="77777777" w:rsidR="00397369" w:rsidRPr="00833C43" w:rsidRDefault="00397369">
      <w:pPr>
        <w:rPr>
          <w:sz w:val="20"/>
          <w:szCs w:val="20"/>
          <w:lang w:val="en-US"/>
        </w:rPr>
      </w:pPr>
    </w:p>
    <w:p w14:paraId="47B1AA8F" w14:textId="77777777" w:rsidR="00A10EB9" w:rsidRPr="00833C43" w:rsidRDefault="00A10EB9">
      <w:pPr>
        <w:rPr>
          <w:lang w:val="en-US"/>
        </w:rPr>
      </w:pPr>
    </w:p>
    <w:p w14:paraId="55F5F567" w14:textId="436F856E" w:rsidR="00A10EB9" w:rsidRPr="00833C43" w:rsidRDefault="00A10EB9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Table 1. Estimates of fixed and random effects</w:t>
      </w:r>
      <w:r w:rsidR="00F6429D" w:rsidRPr="00833C43">
        <w:rPr>
          <w:sz w:val="20"/>
          <w:szCs w:val="20"/>
          <w:lang w:val="en-US"/>
        </w:rPr>
        <w:t xml:space="preserve"> in a</w:t>
      </w:r>
      <w:r w:rsidRPr="00833C43">
        <w:rPr>
          <w:sz w:val="20"/>
          <w:szCs w:val="20"/>
          <w:lang w:val="en-US"/>
        </w:rPr>
        <w:t xml:space="preserve"> </w:t>
      </w:r>
      <w:r w:rsidR="00F6429D" w:rsidRPr="00833C43">
        <w:rPr>
          <w:sz w:val="20"/>
          <w:szCs w:val="20"/>
          <w:lang w:val="en-US"/>
        </w:rPr>
        <w:t>m</w:t>
      </w:r>
      <w:r w:rsidRPr="00833C43">
        <w:rPr>
          <w:sz w:val="20"/>
          <w:szCs w:val="20"/>
          <w:lang w:val="en-US"/>
        </w:rPr>
        <w:t xml:space="preserve">odel predicting accuracy in sex ratings by type of </w:t>
      </w:r>
      <w:r w:rsidR="00573726" w:rsidRPr="00833C43">
        <w:rPr>
          <w:sz w:val="20"/>
          <w:szCs w:val="20"/>
          <w:lang w:val="en-US"/>
        </w:rPr>
        <w:t>speech</w:t>
      </w:r>
      <w:r w:rsidRPr="00833C43">
        <w:rPr>
          <w:sz w:val="20"/>
          <w:szCs w:val="20"/>
          <w:lang w:val="en-US"/>
        </w:rPr>
        <w:t xml:space="preserve"> and covariates.</w:t>
      </w:r>
    </w:p>
    <w:tbl>
      <w:tblPr>
        <w:tblStyle w:val="Tabela-Siatk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140"/>
        <w:gridCol w:w="851"/>
        <w:gridCol w:w="426"/>
        <w:gridCol w:w="992"/>
        <w:gridCol w:w="993"/>
        <w:gridCol w:w="1134"/>
        <w:gridCol w:w="1417"/>
        <w:gridCol w:w="992"/>
      </w:tblGrid>
      <w:tr w:rsidR="00990344" w:rsidRPr="00833C43" w14:paraId="55BDEC49" w14:textId="77777777" w:rsidTr="00F6429D">
        <w:trPr>
          <w:gridAfter w:val="3"/>
          <w:wAfter w:w="3543" w:type="dxa"/>
        </w:trPr>
        <w:tc>
          <w:tcPr>
            <w:tcW w:w="850" w:type="dxa"/>
            <w:tcBorders>
              <w:bottom w:val="single" w:sz="4" w:space="0" w:color="auto"/>
            </w:tcBorders>
          </w:tcPr>
          <w:p w14:paraId="3E41E74C" w14:textId="0FD490DA" w:rsidR="00990344" w:rsidRPr="00833C43" w:rsidRDefault="00990344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1532010" w14:textId="77777777" w:rsidR="00990344" w:rsidRPr="00833C43" w:rsidRDefault="00990344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01A3EE" w14:textId="77777777" w:rsidR="00990344" w:rsidRPr="00833C43" w:rsidRDefault="00990344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2FAE269" w14:textId="77777777" w:rsidR="00990344" w:rsidRPr="00833C43" w:rsidRDefault="00990344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CCD2C1" w14:textId="77777777" w:rsidR="00990344" w:rsidRPr="00833C43" w:rsidRDefault="00990344" w:rsidP="00833C43">
            <w:pPr>
              <w:rPr>
                <w:sz w:val="18"/>
                <w:szCs w:val="18"/>
                <w:lang w:val="en-US"/>
              </w:rPr>
            </w:pPr>
          </w:p>
        </w:tc>
      </w:tr>
      <w:tr w:rsidR="00990344" w:rsidRPr="00833C43" w14:paraId="69C2302E" w14:textId="77777777" w:rsidTr="00B93CE9"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636A6E9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Fixed effects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19AE06DF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4A64C4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087F2D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6203E897" w14:textId="77777777" w:rsidR="00990344" w:rsidRPr="00833C43" w:rsidRDefault="00990344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FEE3D0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990344" w:rsidRPr="00833C43" w14:paraId="3E12A6D1" w14:textId="77777777" w:rsidTr="00B93CE9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9BF43AE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1994446D" w14:textId="77777777" w:rsidR="00990344" w:rsidRPr="00833C43" w:rsidRDefault="00990344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11D7BF" w14:textId="77777777" w:rsidR="00990344" w:rsidRPr="00833C43" w:rsidRDefault="00990344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8EA58A" w14:textId="77777777" w:rsidR="00990344" w:rsidRPr="00833C43" w:rsidRDefault="00990344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7148DE" w14:textId="77777777" w:rsidR="00990344" w:rsidRPr="00833C43" w:rsidRDefault="00990344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054D29" w14:textId="77777777" w:rsidR="00990344" w:rsidRPr="00833C43" w:rsidRDefault="00990344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6DCF92" w14:textId="77777777" w:rsidR="00990344" w:rsidRPr="00833C43" w:rsidRDefault="00990344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</w:tr>
      <w:tr w:rsidR="00990344" w:rsidRPr="00833C43" w14:paraId="5DC810DF" w14:textId="77777777" w:rsidTr="00B93CE9"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F70788F" w14:textId="77777777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38CDBA06" w14:textId="77777777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665B3C" w14:textId="3853F217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C6EB95" w14:textId="7F561ABD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48845A" w14:textId="55C8923E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0A46A4" w14:textId="5021FE2F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44C22C" w14:textId="3836121F" w:rsidR="00990344" w:rsidRPr="00833C43" w:rsidRDefault="00990344" w:rsidP="00990344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44</w:t>
            </w:r>
          </w:p>
        </w:tc>
      </w:tr>
      <w:tr w:rsidR="00990344" w:rsidRPr="00833C43" w14:paraId="218DD302" w14:textId="77777777" w:rsidTr="00B93CE9">
        <w:tc>
          <w:tcPr>
            <w:tcW w:w="1560" w:type="dxa"/>
            <w:gridSpan w:val="2"/>
          </w:tcPr>
          <w:p w14:paraId="5F3C20C3" w14:textId="50B94916" w:rsidR="00990344" w:rsidRPr="00833C43" w:rsidRDefault="00573726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peech</w:t>
            </w:r>
            <w:r w:rsidR="00990344" w:rsidRPr="00833C43">
              <w:rPr>
                <w:sz w:val="20"/>
                <w:szCs w:val="20"/>
                <w:lang w:val="en-US"/>
              </w:rPr>
              <w:t xml:space="preserve"> type </w:t>
            </w:r>
          </w:p>
        </w:tc>
        <w:tc>
          <w:tcPr>
            <w:tcW w:w="1417" w:type="dxa"/>
            <w:gridSpan w:val="3"/>
          </w:tcPr>
          <w:p w14:paraId="20C1CC4E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1 vs. 6 </w:t>
            </w:r>
          </w:p>
        </w:tc>
        <w:tc>
          <w:tcPr>
            <w:tcW w:w="992" w:type="dxa"/>
            <w:vAlign w:val="center"/>
          </w:tcPr>
          <w:p w14:paraId="45C7A2A7" w14:textId="1E0E8000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77</w:t>
            </w:r>
          </w:p>
        </w:tc>
        <w:tc>
          <w:tcPr>
            <w:tcW w:w="993" w:type="dxa"/>
            <w:vAlign w:val="center"/>
          </w:tcPr>
          <w:p w14:paraId="16B7C41A" w14:textId="0DD2BC7B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22EACE59" w14:textId="1ABC3530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17</w:t>
            </w:r>
          </w:p>
        </w:tc>
        <w:tc>
          <w:tcPr>
            <w:tcW w:w="1417" w:type="dxa"/>
            <w:vAlign w:val="center"/>
          </w:tcPr>
          <w:p w14:paraId="24FAE8F3" w14:textId="6D7A820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37</w:t>
            </w:r>
          </w:p>
        </w:tc>
        <w:tc>
          <w:tcPr>
            <w:tcW w:w="992" w:type="dxa"/>
            <w:vAlign w:val="center"/>
          </w:tcPr>
          <w:p w14:paraId="48C78A18" w14:textId="02D9351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990344" w:rsidRPr="00833C43" w14:paraId="6783FD11" w14:textId="77777777" w:rsidTr="00B93CE9">
        <w:tc>
          <w:tcPr>
            <w:tcW w:w="1560" w:type="dxa"/>
            <w:gridSpan w:val="2"/>
          </w:tcPr>
          <w:p w14:paraId="58E4B0F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58650240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992" w:type="dxa"/>
            <w:vAlign w:val="center"/>
          </w:tcPr>
          <w:p w14:paraId="36143A9A" w14:textId="2207E046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993" w:type="dxa"/>
            <w:vAlign w:val="center"/>
          </w:tcPr>
          <w:p w14:paraId="4118E842" w14:textId="47C40BA9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7392FC4C" w14:textId="6427D126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1417" w:type="dxa"/>
            <w:vAlign w:val="center"/>
          </w:tcPr>
          <w:p w14:paraId="68E5E505" w14:textId="5A1BD896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vAlign w:val="center"/>
          </w:tcPr>
          <w:p w14:paraId="568FE2EE" w14:textId="6C1941F9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5</w:t>
            </w:r>
          </w:p>
        </w:tc>
      </w:tr>
      <w:tr w:rsidR="00990344" w:rsidRPr="00833C43" w14:paraId="48DBC78A" w14:textId="77777777" w:rsidTr="00B93CE9">
        <w:tc>
          <w:tcPr>
            <w:tcW w:w="1560" w:type="dxa"/>
            <w:gridSpan w:val="2"/>
          </w:tcPr>
          <w:p w14:paraId="4D905C94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363C66B8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3 vs. 6 </w:t>
            </w:r>
          </w:p>
        </w:tc>
        <w:tc>
          <w:tcPr>
            <w:tcW w:w="992" w:type="dxa"/>
            <w:vAlign w:val="center"/>
          </w:tcPr>
          <w:p w14:paraId="463D6939" w14:textId="10F3D049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993" w:type="dxa"/>
            <w:vAlign w:val="center"/>
          </w:tcPr>
          <w:p w14:paraId="3CFA9B61" w14:textId="6E099BD1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7527B2C0" w14:textId="2AD76F50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1</w:t>
            </w:r>
          </w:p>
        </w:tc>
        <w:tc>
          <w:tcPr>
            <w:tcW w:w="1417" w:type="dxa"/>
            <w:vAlign w:val="center"/>
          </w:tcPr>
          <w:p w14:paraId="0F0159C7" w14:textId="2CF4FC7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992" w:type="dxa"/>
            <w:vAlign w:val="center"/>
          </w:tcPr>
          <w:p w14:paraId="41DDDBAB" w14:textId="77D38180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990344" w:rsidRPr="00833C43" w14:paraId="6BA92E5F" w14:textId="77777777" w:rsidTr="00B93CE9">
        <w:tc>
          <w:tcPr>
            <w:tcW w:w="1560" w:type="dxa"/>
            <w:gridSpan w:val="2"/>
          </w:tcPr>
          <w:p w14:paraId="3282DD03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61659ACC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4 vs. 6 </w:t>
            </w:r>
          </w:p>
        </w:tc>
        <w:tc>
          <w:tcPr>
            <w:tcW w:w="992" w:type="dxa"/>
            <w:vAlign w:val="center"/>
          </w:tcPr>
          <w:p w14:paraId="11F074BB" w14:textId="7752544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93" w:type="dxa"/>
            <w:vAlign w:val="center"/>
          </w:tcPr>
          <w:p w14:paraId="50BADDA2" w14:textId="3042E17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2BD5766E" w14:textId="1F07AEA9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5</w:t>
            </w:r>
          </w:p>
        </w:tc>
        <w:tc>
          <w:tcPr>
            <w:tcW w:w="1417" w:type="dxa"/>
            <w:vAlign w:val="center"/>
          </w:tcPr>
          <w:p w14:paraId="372D26FD" w14:textId="21F3A73C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2" w:type="dxa"/>
            <w:vAlign w:val="center"/>
          </w:tcPr>
          <w:p w14:paraId="5A3D8742" w14:textId="36C32C8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08</w:t>
            </w:r>
          </w:p>
        </w:tc>
      </w:tr>
      <w:tr w:rsidR="00990344" w:rsidRPr="00833C43" w14:paraId="3594CB06" w14:textId="77777777" w:rsidTr="00B93CE9">
        <w:tc>
          <w:tcPr>
            <w:tcW w:w="1560" w:type="dxa"/>
            <w:gridSpan w:val="2"/>
          </w:tcPr>
          <w:p w14:paraId="5464D0EC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3AAFC27B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5 vs. 6 </w:t>
            </w:r>
          </w:p>
        </w:tc>
        <w:tc>
          <w:tcPr>
            <w:tcW w:w="992" w:type="dxa"/>
            <w:vAlign w:val="center"/>
          </w:tcPr>
          <w:p w14:paraId="03C4ACDF" w14:textId="15FCD1E8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3" w:type="dxa"/>
            <w:vAlign w:val="center"/>
          </w:tcPr>
          <w:p w14:paraId="2B28A5BA" w14:textId="1AAB830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vAlign w:val="center"/>
          </w:tcPr>
          <w:p w14:paraId="516AABAF" w14:textId="78A4DA11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1417" w:type="dxa"/>
            <w:vAlign w:val="center"/>
          </w:tcPr>
          <w:p w14:paraId="04492D9F" w14:textId="50D458B3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667E676" w14:textId="3E902243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03</w:t>
            </w:r>
          </w:p>
        </w:tc>
      </w:tr>
      <w:tr w:rsidR="00990344" w:rsidRPr="00833C43" w14:paraId="05CFF27E" w14:textId="77777777" w:rsidTr="00B93CE9">
        <w:tc>
          <w:tcPr>
            <w:tcW w:w="1560" w:type="dxa"/>
            <w:gridSpan w:val="2"/>
          </w:tcPr>
          <w:p w14:paraId="64B7A891" w14:textId="1A810687" w:rsidR="00990344" w:rsidRPr="00833C43" w:rsidRDefault="005B11EE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990344" w:rsidRPr="00833C43">
              <w:rPr>
                <w:sz w:val="20"/>
                <w:szCs w:val="20"/>
                <w:lang w:val="en-US"/>
              </w:rPr>
              <w:t>’s sex</w:t>
            </w:r>
          </w:p>
        </w:tc>
        <w:tc>
          <w:tcPr>
            <w:tcW w:w="1417" w:type="dxa"/>
            <w:gridSpan w:val="3"/>
          </w:tcPr>
          <w:p w14:paraId="74CAC067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4427AE" w14:textId="1F0D78C4" w:rsidR="00990344" w:rsidRPr="00833C43" w:rsidRDefault="00990344" w:rsidP="00990344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93" w:type="dxa"/>
            <w:vAlign w:val="center"/>
          </w:tcPr>
          <w:p w14:paraId="4EB30637" w14:textId="40CE057F" w:rsidR="00990344" w:rsidRPr="00833C43" w:rsidRDefault="00990344" w:rsidP="00990344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vAlign w:val="center"/>
          </w:tcPr>
          <w:p w14:paraId="45025B2D" w14:textId="674EB89B" w:rsidR="00990344" w:rsidRPr="00833C43" w:rsidRDefault="00990344" w:rsidP="00990344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417" w:type="dxa"/>
            <w:vAlign w:val="center"/>
          </w:tcPr>
          <w:p w14:paraId="0670961B" w14:textId="7D5BB4BF" w:rsidR="00990344" w:rsidRPr="00833C43" w:rsidRDefault="00990344" w:rsidP="00990344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83B4B99" w14:textId="3A7F4CB7" w:rsidR="00990344" w:rsidRPr="00833C43" w:rsidRDefault="00990344" w:rsidP="00990344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</w:tr>
      <w:tr w:rsidR="00990344" w:rsidRPr="00833C43" w14:paraId="19A4579C" w14:textId="77777777" w:rsidTr="00B93CE9">
        <w:tc>
          <w:tcPr>
            <w:tcW w:w="1560" w:type="dxa"/>
            <w:gridSpan w:val="2"/>
          </w:tcPr>
          <w:p w14:paraId="283D7607" w14:textId="64A2866D" w:rsidR="00990344" w:rsidRPr="00833C43" w:rsidRDefault="005B11EE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990344" w:rsidRPr="00833C43">
              <w:rPr>
                <w:sz w:val="20"/>
                <w:szCs w:val="20"/>
                <w:lang w:val="en-US"/>
              </w:rPr>
              <w:t>’s age</w:t>
            </w:r>
          </w:p>
        </w:tc>
        <w:tc>
          <w:tcPr>
            <w:tcW w:w="1417" w:type="dxa"/>
            <w:gridSpan w:val="3"/>
          </w:tcPr>
          <w:p w14:paraId="58E5C402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19D55ED" w14:textId="14EA5401" w:rsidR="00990344" w:rsidRPr="00833C43" w:rsidRDefault="00990344" w:rsidP="009903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993" w:type="dxa"/>
            <w:vAlign w:val="center"/>
          </w:tcPr>
          <w:p w14:paraId="0BF6065F" w14:textId="688E87C2" w:rsidR="00990344" w:rsidRPr="00833C43" w:rsidRDefault="00990344" w:rsidP="009903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vAlign w:val="center"/>
          </w:tcPr>
          <w:p w14:paraId="785F1080" w14:textId="596C8A31" w:rsidR="00990344" w:rsidRPr="00833C43" w:rsidRDefault="00990344" w:rsidP="009903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1417" w:type="dxa"/>
            <w:vAlign w:val="center"/>
          </w:tcPr>
          <w:p w14:paraId="7208E75C" w14:textId="15729627" w:rsidR="00990344" w:rsidRPr="00833C43" w:rsidRDefault="00990344" w:rsidP="0099034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AA0A962" w14:textId="105293C8" w:rsidR="00990344" w:rsidRPr="00833C43" w:rsidRDefault="00990344" w:rsidP="00990344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8</w:t>
            </w:r>
          </w:p>
        </w:tc>
      </w:tr>
      <w:tr w:rsidR="00990344" w:rsidRPr="00833C43" w14:paraId="1E7F3FA1" w14:textId="77777777" w:rsidTr="00B93CE9">
        <w:tc>
          <w:tcPr>
            <w:tcW w:w="1560" w:type="dxa"/>
            <w:gridSpan w:val="2"/>
          </w:tcPr>
          <w:p w14:paraId="6861C784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sex</w:t>
            </w:r>
          </w:p>
        </w:tc>
        <w:tc>
          <w:tcPr>
            <w:tcW w:w="1417" w:type="dxa"/>
            <w:gridSpan w:val="3"/>
          </w:tcPr>
          <w:p w14:paraId="0A300BD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4203E0" w14:textId="70CE3E9A" w:rsidR="00990344" w:rsidRPr="00833C43" w:rsidRDefault="00990344" w:rsidP="00990344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993" w:type="dxa"/>
            <w:vAlign w:val="center"/>
          </w:tcPr>
          <w:p w14:paraId="2F9B95FF" w14:textId="3D590B50" w:rsidR="00990344" w:rsidRPr="00833C43" w:rsidRDefault="00990344" w:rsidP="00990344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34" w:type="dxa"/>
            <w:vAlign w:val="center"/>
          </w:tcPr>
          <w:p w14:paraId="7ED62795" w14:textId="430E9BE2" w:rsidR="00990344" w:rsidRPr="00833C43" w:rsidRDefault="00990344" w:rsidP="00990344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1417" w:type="dxa"/>
            <w:vAlign w:val="center"/>
          </w:tcPr>
          <w:p w14:paraId="78B9780F" w14:textId="0BFA67F4" w:rsidR="00990344" w:rsidRPr="00833C43" w:rsidRDefault="00990344" w:rsidP="00990344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992" w:type="dxa"/>
            <w:vAlign w:val="center"/>
          </w:tcPr>
          <w:p w14:paraId="7E3FDE3E" w14:textId="46DDC9D6" w:rsidR="00990344" w:rsidRPr="00833C43" w:rsidRDefault="00990344" w:rsidP="00990344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66</w:t>
            </w:r>
          </w:p>
        </w:tc>
      </w:tr>
      <w:tr w:rsidR="00990344" w:rsidRPr="00833C43" w14:paraId="42239051" w14:textId="77777777" w:rsidTr="00B93CE9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2B8B2C5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age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52AEFAA5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D265EF" w14:textId="6573A83F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9D3B12" w14:textId="4015EFAF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EFF2B0" w14:textId="7D2629A2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3E18EA" w14:textId="69815168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4E8DB8" w14:textId="006518B5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26</w:t>
            </w:r>
          </w:p>
        </w:tc>
      </w:tr>
      <w:tr w:rsidR="00990344" w:rsidRPr="00833C43" w14:paraId="1B716732" w14:textId="77777777" w:rsidTr="00B93CE9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43DA4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ndom effects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9DA660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049CFF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07C098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747EE2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345AA6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867523" w14:textId="77777777" w:rsidR="00990344" w:rsidRPr="00833C43" w:rsidRDefault="00990344" w:rsidP="00990344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990344" w:rsidRPr="00833C43" w14:paraId="65D419D2" w14:textId="77777777" w:rsidTr="00B93CE9"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89096A5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Listener’s ID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0DF01B99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5F8663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B35A96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A6DF1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59C8805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EF87E7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</w:tr>
      <w:tr w:rsidR="00990344" w:rsidRPr="00833C43" w14:paraId="334AC8BB" w14:textId="77777777" w:rsidTr="00B93CE9">
        <w:tc>
          <w:tcPr>
            <w:tcW w:w="1560" w:type="dxa"/>
            <w:gridSpan w:val="2"/>
          </w:tcPr>
          <w:p w14:paraId="14EF7210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Vocalizer’s ID </w:t>
            </w:r>
          </w:p>
        </w:tc>
        <w:tc>
          <w:tcPr>
            <w:tcW w:w="1417" w:type="dxa"/>
            <w:gridSpan w:val="3"/>
          </w:tcPr>
          <w:p w14:paraId="40F77FC4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ED65A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993" w:type="dxa"/>
          </w:tcPr>
          <w:p w14:paraId="3B60D31D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8FE2AB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417" w:type="dxa"/>
            <w:tcBorders>
              <w:left w:val="nil"/>
            </w:tcBorders>
          </w:tcPr>
          <w:p w14:paraId="06F77984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FD63B1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</w:tr>
      <w:tr w:rsidR="00990344" w:rsidRPr="00833C43" w14:paraId="5B370BEE" w14:textId="77777777" w:rsidTr="00B93CE9">
        <w:tc>
          <w:tcPr>
            <w:tcW w:w="1560" w:type="dxa"/>
            <w:gridSpan w:val="2"/>
          </w:tcPr>
          <w:p w14:paraId="57038380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417" w:type="dxa"/>
            <w:gridSpan w:val="3"/>
          </w:tcPr>
          <w:p w14:paraId="3CD8AFF9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E3C191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993" w:type="dxa"/>
          </w:tcPr>
          <w:p w14:paraId="3F85B6E9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C6DD51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732529A4" w14:textId="77777777" w:rsidR="00990344" w:rsidRPr="00833C43" w:rsidRDefault="00990344" w:rsidP="00990344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BB61C6" w14:textId="77777777" w:rsidR="00990344" w:rsidRPr="00833C43" w:rsidRDefault="00990344" w:rsidP="00990344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EE90743" w14:textId="77777777" w:rsidR="00990344" w:rsidRPr="00833C43" w:rsidRDefault="00990344">
      <w:pPr>
        <w:rPr>
          <w:lang w:val="en-US"/>
        </w:rPr>
      </w:pPr>
    </w:p>
    <w:p w14:paraId="4FE784CA" w14:textId="77777777" w:rsidR="00A70305" w:rsidRPr="00833C43" w:rsidRDefault="00A70305">
      <w:pPr>
        <w:rPr>
          <w:lang w:val="en-US"/>
        </w:rPr>
      </w:pPr>
    </w:p>
    <w:p w14:paraId="5D323806" w14:textId="77777777" w:rsidR="006D09FA" w:rsidRPr="00833C43" w:rsidRDefault="006D09FA">
      <w:pPr>
        <w:rPr>
          <w:sz w:val="20"/>
          <w:szCs w:val="20"/>
          <w:lang w:val="en-US"/>
        </w:rPr>
      </w:pPr>
    </w:p>
    <w:p w14:paraId="2CAFBBCD" w14:textId="77777777" w:rsidR="00B3495E" w:rsidRPr="00833C43" w:rsidRDefault="00B3495E">
      <w:pPr>
        <w:rPr>
          <w:sz w:val="20"/>
          <w:szCs w:val="20"/>
          <w:lang w:val="en-US"/>
        </w:rPr>
      </w:pPr>
    </w:p>
    <w:p w14:paraId="44AB24E5" w14:textId="77777777" w:rsidR="00B3495E" w:rsidRPr="00833C43" w:rsidRDefault="00B3495E">
      <w:pPr>
        <w:rPr>
          <w:sz w:val="20"/>
          <w:szCs w:val="20"/>
          <w:lang w:val="en-US"/>
        </w:rPr>
      </w:pPr>
    </w:p>
    <w:p w14:paraId="1E37C88B" w14:textId="77777777" w:rsidR="00B3495E" w:rsidRPr="00833C43" w:rsidRDefault="00B3495E">
      <w:pPr>
        <w:rPr>
          <w:sz w:val="20"/>
          <w:szCs w:val="20"/>
          <w:lang w:val="en-US"/>
        </w:rPr>
      </w:pPr>
    </w:p>
    <w:p w14:paraId="1214A72A" w14:textId="77777777" w:rsidR="00B3495E" w:rsidRPr="00833C43" w:rsidRDefault="00B3495E">
      <w:pPr>
        <w:rPr>
          <w:sz w:val="20"/>
          <w:szCs w:val="20"/>
          <w:lang w:val="en-US"/>
        </w:rPr>
      </w:pPr>
    </w:p>
    <w:p w14:paraId="4F7E895D" w14:textId="77777777" w:rsidR="00B3495E" w:rsidRPr="00833C43" w:rsidRDefault="00B3495E">
      <w:pPr>
        <w:rPr>
          <w:sz w:val="20"/>
          <w:szCs w:val="20"/>
          <w:lang w:val="en-US"/>
        </w:rPr>
      </w:pPr>
    </w:p>
    <w:p w14:paraId="7896746B" w14:textId="77777777" w:rsidR="00B3495E" w:rsidRPr="00833C43" w:rsidRDefault="00B3495E">
      <w:pPr>
        <w:rPr>
          <w:sz w:val="20"/>
          <w:szCs w:val="20"/>
          <w:lang w:val="en-US"/>
        </w:rPr>
      </w:pPr>
    </w:p>
    <w:p w14:paraId="0E97E79B" w14:textId="77777777" w:rsidR="00B3495E" w:rsidRPr="00833C43" w:rsidRDefault="00B3495E">
      <w:pPr>
        <w:rPr>
          <w:sz w:val="20"/>
          <w:szCs w:val="20"/>
          <w:lang w:val="en-US"/>
        </w:rPr>
      </w:pPr>
    </w:p>
    <w:p w14:paraId="4066467E" w14:textId="77777777" w:rsidR="00B3495E" w:rsidRPr="00833C43" w:rsidRDefault="00B3495E">
      <w:pPr>
        <w:rPr>
          <w:sz w:val="20"/>
          <w:szCs w:val="20"/>
          <w:lang w:val="en-US"/>
        </w:rPr>
      </w:pPr>
    </w:p>
    <w:p w14:paraId="7859B2D7" w14:textId="77777777" w:rsidR="00B3495E" w:rsidRPr="00833C43" w:rsidRDefault="00B3495E">
      <w:pPr>
        <w:rPr>
          <w:sz w:val="20"/>
          <w:szCs w:val="20"/>
          <w:lang w:val="en-US"/>
        </w:rPr>
      </w:pPr>
    </w:p>
    <w:p w14:paraId="357904C6" w14:textId="77777777" w:rsidR="00B3495E" w:rsidRPr="00833C43" w:rsidRDefault="00B3495E">
      <w:pPr>
        <w:rPr>
          <w:sz w:val="20"/>
          <w:szCs w:val="20"/>
          <w:lang w:val="en-US"/>
        </w:rPr>
      </w:pPr>
    </w:p>
    <w:p w14:paraId="19EB2563" w14:textId="77777777" w:rsidR="00B3495E" w:rsidRPr="00833C43" w:rsidRDefault="00B3495E">
      <w:pPr>
        <w:rPr>
          <w:sz w:val="20"/>
          <w:szCs w:val="20"/>
          <w:lang w:val="en-US"/>
        </w:rPr>
      </w:pPr>
    </w:p>
    <w:p w14:paraId="1B1A7F11" w14:textId="77777777" w:rsidR="00B3495E" w:rsidRPr="00833C43" w:rsidRDefault="00B3495E">
      <w:pPr>
        <w:rPr>
          <w:sz w:val="20"/>
          <w:szCs w:val="20"/>
          <w:lang w:val="en-US"/>
        </w:rPr>
      </w:pPr>
    </w:p>
    <w:p w14:paraId="4F6BC65E" w14:textId="77777777" w:rsidR="00B3495E" w:rsidRPr="00833C43" w:rsidRDefault="00B3495E">
      <w:pPr>
        <w:rPr>
          <w:lang w:val="en-US"/>
        </w:rPr>
      </w:pPr>
    </w:p>
    <w:p w14:paraId="519B821C" w14:textId="77777777" w:rsidR="00F6429D" w:rsidRPr="00833C43" w:rsidRDefault="00F6429D">
      <w:pPr>
        <w:rPr>
          <w:lang w:val="en-US"/>
        </w:rPr>
      </w:pPr>
    </w:p>
    <w:p w14:paraId="5BE826EB" w14:textId="77777777" w:rsidR="00F6429D" w:rsidRPr="00833C43" w:rsidRDefault="00F6429D">
      <w:pPr>
        <w:rPr>
          <w:lang w:val="en-US"/>
        </w:rPr>
      </w:pPr>
    </w:p>
    <w:p w14:paraId="07EB7DF8" w14:textId="77777777" w:rsidR="00397369" w:rsidRPr="00833C43" w:rsidRDefault="00397369">
      <w:pPr>
        <w:rPr>
          <w:lang w:val="en-US"/>
        </w:rPr>
      </w:pPr>
    </w:p>
    <w:p w14:paraId="08AF2666" w14:textId="77777777" w:rsidR="00F6429D" w:rsidRPr="00833C43" w:rsidRDefault="00F6429D">
      <w:pPr>
        <w:rPr>
          <w:lang w:val="en-US"/>
        </w:rPr>
      </w:pPr>
    </w:p>
    <w:p w14:paraId="193D72F0" w14:textId="77777777" w:rsidR="00F6429D" w:rsidRPr="00833C43" w:rsidRDefault="00F6429D">
      <w:pPr>
        <w:rPr>
          <w:lang w:val="en-US"/>
        </w:rPr>
      </w:pPr>
    </w:p>
    <w:p w14:paraId="751625C9" w14:textId="77777777" w:rsidR="00F6429D" w:rsidRPr="00833C43" w:rsidRDefault="00F6429D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7"/>
        <w:gridCol w:w="213"/>
        <w:gridCol w:w="170"/>
        <w:gridCol w:w="177"/>
        <w:gridCol w:w="1648"/>
        <w:gridCol w:w="212"/>
        <w:gridCol w:w="819"/>
        <w:gridCol w:w="251"/>
        <w:gridCol w:w="643"/>
        <w:gridCol w:w="212"/>
        <w:gridCol w:w="819"/>
        <w:gridCol w:w="212"/>
        <w:gridCol w:w="709"/>
        <w:gridCol w:w="230"/>
      </w:tblGrid>
      <w:tr w:rsidR="006D09FA" w:rsidRPr="00833C43" w14:paraId="0CCF155A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3BC3B1" w14:textId="44521277" w:rsidR="006D09FA" w:rsidRPr="00833C43" w:rsidRDefault="00A70305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2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accuracy in sex recognition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. </w:t>
            </w:r>
          </w:p>
        </w:tc>
      </w:tr>
      <w:tr w:rsidR="006D09FA" w:rsidRPr="00833C43" w14:paraId="4C882401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2CC13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0BDF73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5AFFCA45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DA237D" w14:textId="767ED6A3" w:rsidR="006D09FA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490462E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E12F66" w14:textId="5DB6B6C5" w:rsidR="006D09FA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E429FC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2B586E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EC2A10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1677D4" w14:textId="77777777" w:rsidR="006D09FA" w:rsidRPr="00833C43" w:rsidRDefault="006D09FA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A70305" w:rsidRPr="00833C43" w14:paraId="36582D0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F9322" w14:textId="66FD1DCF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C3F90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4DF6AB4" w14:textId="5CF4E584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A0D4ABE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91C36" w14:textId="757202D1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C1E82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B215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BD93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899B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E358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88EC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94E9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9C86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A22DC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0360E8D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48750" w14:textId="6BF69AF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7E81E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5E0C202" w14:textId="0463259D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A7F8AEA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0F1B9" w14:textId="192AF9F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62151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91BD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D9A8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D6F2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E03A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F48B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9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59FB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C5C3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B4B3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1CD5850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0C5D0" w14:textId="0E70D348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1A141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3D43053" w14:textId="00C013B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E4EC7B4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01F6E" w14:textId="648CA9B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28D09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9767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1EDF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42FC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9743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BCE5A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3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815E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D3C7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6BE7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164E668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DB81C" w14:textId="3A58D13B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CDE18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F9102FB" w14:textId="7BFCCCF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92C1CDD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C47A4" w14:textId="346BA836" w:rsidR="006D09FA" w:rsidRPr="00833C43" w:rsidRDefault="00397369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533FF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89A2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F705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571B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8C84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86FA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3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089C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15F0B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8101A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05E6270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FFB8B" w14:textId="566E150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1EDAB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8A7A1B9" w14:textId="33F4E3E1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1F3FF90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00A7C" w14:textId="540A1A2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F025A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9FF3A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1275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E20B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9377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0975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9807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191F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8C68E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6660049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411AE" w14:textId="72353701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72DC2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E033461" w14:textId="5EBD22C5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BFD6354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84B2F" w14:textId="27820D74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9105C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55B6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18C2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9FA3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2336E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BD63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15818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6DC7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421C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5D46F37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CEB1A" w14:textId="2AED722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3FA8A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CDF85E0" w14:textId="46C54B6F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61FEB6C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74A41" w14:textId="029D95C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8660D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FAA4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56B4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1165A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33DD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7E4A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ABCA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3DCB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6F2A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636266C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6E211" w14:textId="42F6E40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B64BD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6649A33" w14:textId="5FB08E2A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C7C73F7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9919C" w14:textId="067C8CCC" w:rsidR="006D09FA" w:rsidRPr="00833C43" w:rsidRDefault="00397369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4076E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DE73E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D1F1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ED94C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322EE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FFAF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CF01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45C8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EE98A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655AAC9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DB7A9" w14:textId="076F733D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BA04B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E51252D" w14:textId="1E0746A0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A0C1793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12F5A" w14:textId="1A6DFC3C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27E70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97A8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DB5AE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F8FA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5EEE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ADE7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5978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312A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F46C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757D2A8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BD92C" w14:textId="2285AE04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74F4B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7D9AFB6" w14:textId="0A398DC9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536AD30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EDCA3" w14:textId="0EE0394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316A8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902C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C344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2F6E0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CC64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F736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BEA2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28D9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DE4B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2187C65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5979E" w14:textId="0A971E8F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67E1C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DC0DFB8" w14:textId="4C8EA2C0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B539719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85A4B" w14:textId="62E0C473" w:rsidR="006D09FA" w:rsidRPr="00833C43" w:rsidRDefault="00397369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CE2A3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F569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8B9D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F2E2D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B347C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9657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6801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BCD2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9A40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3E62B70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FD65B" w14:textId="48A83DC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F6574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6C411D9" w14:textId="7D86E50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AED6B4C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A4F07" w14:textId="67313D43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6824E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1BE1B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6FA0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1885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7A61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B238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E0EB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65552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40D6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4B7F4F1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4717D" w14:textId="3BCBC56D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2C277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CFB4B62" w14:textId="267F8D1D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F87EDFA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187EF" w14:textId="3F23D89E" w:rsidR="006D09FA" w:rsidRPr="00833C43" w:rsidRDefault="00397369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895E5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B434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04FB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EC1F3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35009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22B0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AA45C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022F5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9DA1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1B1C73F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AC0F5" w14:textId="52617742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96467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0AD7E62" w14:textId="3F7694BE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AD673EE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A54E5" w14:textId="686D08D0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78A18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97756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3F60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372CA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7AB5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406B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153A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1D1C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8AE88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70305" w:rsidRPr="00833C43" w14:paraId="27B3DD3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98CAE7" w14:textId="14665FD2" w:rsidR="006D09FA" w:rsidRPr="00833C43" w:rsidRDefault="00397369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ACDE67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57DCF121" w14:textId="66756978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21B656A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0E78F7" w14:textId="0535315D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434CF5" w14:textId="77777777" w:rsidR="006D09FA" w:rsidRPr="00833C43" w:rsidRDefault="006D09FA" w:rsidP="006D09FA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EC39C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72836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27F204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7C5700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2262C7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346CF1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44551C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81DACF" w14:textId="77777777" w:rsidR="006D09FA" w:rsidRPr="00833C43" w:rsidRDefault="006D09FA" w:rsidP="006D09FA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6D09FA" w:rsidRPr="00833C43" w14:paraId="44EA1363" w14:textId="77777777" w:rsidTr="00833C43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0F3E41" w14:textId="77777777" w:rsidR="006D09FA" w:rsidRPr="00833C43" w:rsidRDefault="006D09FA" w:rsidP="006D09FA">
            <w:pPr>
              <w:rPr>
                <w:sz w:val="20"/>
                <w:szCs w:val="20"/>
                <w:lang w:val="en-US"/>
              </w:rPr>
            </w:pPr>
          </w:p>
          <w:p w14:paraId="5433B998" w14:textId="77777777" w:rsidR="00B3495E" w:rsidRPr="00833C43" w:rsidRDefault="00B3495E" w:rsidP="006D09FA">
            <w:pPr>
              <w:rPr>
                <w:sz w:val="20"/>
                <w:szCs w:val="20"/>
                <w:lang w:val="en-US"/>
              </w:rPr>
            </w:pPr>
          </w:p>
          <w:p w14:paraId="2CA30E2E" w14:textId="3F50F1B9" w:rsidR="00B3495E" w:rsidRPr="00833C43" w:rsidRDefault="00B3495E" w:rsidP="00B3495E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Table 3. 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Estimated marginal means of accuracy in sex recognition across speech types. </w:t>
            </w:r>
          </w:p>
          <w:p w14:paraId="16D52F92" w14:textId="77777777" w:rsidR="00B3495E" w:rsidRPr="00833C43" w:rsidRDefault="00B3495E" w:rsidP="006D09FA">
            <w:pPr>
              <w:rPr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30"/>
              <w:gridCol w:w="710"/>
              <w:gridCol w:w="555"/>
              <w:gridCol w:w="770"/>
              <w:gridCol w:w="2285"/>
            </w:tblGrid>
            <w:tr w:rsidR="00B3495E" w:rsidRPr="00833C43" w14:paraId="63E698C3" w14:textId="77777777" w:rsidTr="00833C4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B8E9EFA" w14:textId="77777777" w:rsidR="00B3495E" w:rsidRPr="00833C43" w:rsidRDefault="00B3495E" w:rsidP="00B3495E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Speech typ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975935D" w14:textId="77777777" w:rsidR="00B3495E" w:rsidRPr="00833C43" w:rsidRDefault="00B3495E" w:rsidP="00B3495E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EA35FFB" w14:textId="77777777" w:rsidR="00B3495E" w:rsidRPr="00833C43" w:rsidRDefault="00B3495E" w:rsidP="00B3495E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S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CA5EA23" w14:textId="77777777" w:rsidR="00B3495E" w:rsidRPr="00833C43" w:rsidRDefault="00B3495E" w:rsidP="00B3495E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Lower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4142546" w14:textId="77777777" w:rsidR="00B3495E" w:rsidRPr="00833C43" w:rsidRDefault="00B3495E" w:rsidP="00B3495E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b/>
                      <w:bCs/>
                      <w:color w:val="333333"/>
                      <w:sz w:val="18"/>
                      <w:szCs w:val="18"/>
                      <w:lang w:val="en-US"/>
                    </w:rPr>
                    <w:t>Upper</w:t>
                  </w:r>
                </w:p>
              </w:tc>
            </w:tr>
            <w:tr w:rsidR="00B3495E" w:rsidRPr="00833C43" w14:paraId="2689C50F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7F62BC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single vowels</w:t>
                  </w:r>
                </w:p>
              </w:tc>
              <w:tc>
                <w:tcPr>
                  <w:tcW w:w="0" w:type="auto"/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FB7D5E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50</w:t>
                  </w:r>
                </w:p>
              </w:tc>
              <w:tc>
                <w:tcPr>
                  <w:tcW w:w="0" w:type="auto"/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8056C65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31C3216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44</w:t>
                  </w:r>
                </w:p>
              </w:tc>
              <w:tc>
                <w:tcPr>
                  <w:tcW w:w="0" w:type="auto"/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BBA5634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56</w:t>
                  </w:r>
                </w:p>
              </w:tc>
            </w:tr>
            <w:tr w:rsidR="00B3495E" w:rsidRPr="00833C43" w14:paraId="628FDF57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E59A4D2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vowels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14D3FF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4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A15B0F5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D32803F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78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56EB12C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90</w:t>
                  </w:r>
                </w:p>
              </w:tc>
            </w:tr>
            <w:tr w:rsidR="00B3495E" w:rsidRPr="00833C43" w14:paraId="07B4DDE4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77FE32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single word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5FAC17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78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359C5B9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6031C1B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72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59FFBE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4</w:t>
                  </w:r>
                </w:p>
              </w:tc>
            </w:tr>
            <w:tr w:rsidR="00B3495E" w:rsidRPr="00833C43" w14:paraId="72236966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0B11A57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counting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54C6361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8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E8D7008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30FBD0B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2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D43C8B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95</w:t>
                  </w:r>
                </w:p>
              </w:tc>
            </w:tr>
            <w:tr w:rsidR="00B3495E" w:rsidRPr="00833C43" w14:paraId="130C37BD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38F6424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greeting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F019D1C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90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BF50175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145A784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4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8384DC5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96</w:t>
                  </w:r>
                </w:p>
              </w:tc>
            </w:tr>
            <w:tr w:rsidR="00B3495E" w:rsidRPr="00833C43" w14:paraId="3E8FC6EE" w14:textId="77777777" w:rsidTr="00833C43">
              <w:trPr>
                <w:cantSplit/>
                <w:tblCellSpacing w:w="15" w:type="dxa"/>
              </w:trPr>
              <w:tc>
                <w:tcPr>
                  <w:tcW w:w="0" w:type="auto"/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6C317D7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Rainbow Passage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5766634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9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A3B9D39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00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C0B86B8" w14:textId="77777777" w:rsidR="00B3495E" w:rsidRPr="00833C43" w:rsidRDefault="00B3495E" w:rsidP="00B3495E">
                  <w:pPr>
                    <w:jc w:val="right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83</w:t>
                  </w:r>
                </w:p>
              </w:tc>
              <w:tc>
                <w:tcPr>
                  <w:tcW w:w="0" w:type="auto"/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13C3A27" w14:textId="77777777" w:rsidR="00B3495E" w:rsidRPr="00833C43" w:rsidRDefault="00B3495E" w:rsidP="00B3495E">
                  <w:pPr>
                    <w:jc w:val="center"/>
                    <w:rPr>
                      <w:color w:val="333333"/>
                      <w:sz w:val="18"/>
                      <w:szCs w:val="18"/>
                      <w:lang w:val="en-US"/>
                    </w:rPr>
                  </w:pPr>
                  <w:r w:rsidRPr="00833C43">
                    <w:rPr>
                      <w:color w:val="333333"/>
                      <w:sz w:val="18"/>
                      <w:szCs w:val="18"/>
                      <w:lang w:val="en-US"/>
                    </w:rPr>
                    <w:t>0.995</w:t>
                  </w:r>
                </w:p>
              </w:tc>
            </w:tr>
          </w:tbl>
          <w:p w14:paraId="3A3957CD" w14:textId="77777777" w:rsidR="00B3495E" w:rsidRPr="00833C43" w:rsidRDefault="00B3495E" w:rsidP="006D09FA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FB47DEF" w14:textId="179E325D" w:rsidR="00990344" w:rsidRPr="00833C43" w:rsidRDefault="00990344" w:rsidP="006D09F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833C43">
        <w:rPr>
          <w:lang w:val="en-US"/>
        </w:rPr>
        <w:br w:type="page"/>
      </w:r>
    </w:p>
    <w:tbl>
      <w:tblPr>
        <w:tblStyle w:val="Tabela-Siatka"/>
        <w:tblW w:w="10490" w:type="dxa"/>
        <w:tblInd w:w="-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855"/>
        <w:gridCol w:w="992"/>
        <w:gridCol w:w="709"/>
        <w:gridCol w:w="850"/>
        <w:gridCol w:w="851"/>
        <w:gridCol w:w="850"/>
        <w:gridCol w:w="992"/>
        <w:gridCol w:w="709"/>
        <w:gridCol w:w="851"/>
        <w:gridCol w:w="850"/>
        <w:gridCol w:w="709"/>
      </w:tblGrid>
      <w:tr w:rsidR="00B8445C" w:rsidRPr="00833C43" w14:paraId="7C6E89B3" w14:textId="77777777" w:rsidTr="00574DF3">
        <w:trPr>
          <w:trHeight w:val="243"/>
        </w:trPr>
        <w:tc>
          <w:tcPr>
            <w:tcW w:w="1272" w:type="dxa"/>
          </w:tcPr>
          <w:p w14:paraId="0D9B40FB" w14:textId="7455193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  <w:p w14:paraId="0CEF188C" w14:textId="77777777" w:rsidR="00E30C16" w:rsidRPr="00833C43" w:rsidRDefault="00E30C16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4B8D67C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D2607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CB405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76F5F21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6A170E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75D1D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00299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247F200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1BBEA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635B68CF" w14:textId="77777777" w:rsidTr="00114795">
        <w:tc>
          <w:tcPr>
            <w:tcW w:w="10490" w:type="dxa"/>
            <w:gridSpan w:val="12"/>
          </w:tcPr>
          <w:p w14:paraId="37A5813A" w14:textId="400F451C" w:rsidR="00B8445C" w:rsidRPr="00833C43" w:rsidRDefault="00B8445C" w:rsidP="00833C43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Table </w:t>
            </w:r>
            <w:r w:rsidR="0050140A" w:rsidRPr="00833C43">
              <w:rPr>
                <w:sz w:val="20"/>
                <w:szCs w:val="20"/>
                <w:lang w:val="en-US"/>
              </w:rPr>
              <w:t>4</w:t>
            </w:r>
            <w:r w:rsidRPr="00833C43">
              <w:rPr>
                <w:sz w:val="20"/>
                <w:szCs w:val="20"/>
                <w:lang w:val="en-US"/>
              </w:rPr>
              <w:t>. Estimates of fixed and random effects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 in a</w:t>
            </w:r>
            <w:r w:rsidRPr="00833C43">
              <w:rPr>
                <w:sz w:val="20"/>
                <w:szCs w:val="20"/>
                <w:lang w:val="en-US"/>
              </w:rPr>
              <w:t xml:space="preserve"> </w:t>
            </w:r>
            <w:r w:rsidR="00A70305" w:rsidRPr="00833C43">
              <w:rPr>
                <w:sz w:val="20"/>
                <w:szCs w:val="20"/>
                <w:lang w:val="en-US"/>
              </w:rPr>
              <w:t>m</w:t>
            </w:r>
            <w:r w:rsidRPr="00833C43">
              <w:rPr>
                <w:sz w:val="20"/>
                <w:szCs w:val="20"/>
                <w:lang w:val="en-US"/>
              </w:rPr>
              <w:t xml:space="preserve">odel predicting age ratings by type of </w:t>
            </w:r>
            <w:r w:rsidR="00573726" w:rsidRPr="00833C43">
              <w:rPr>
                <w:sz w:val="20"/>
                <w:szCs w:val="20"/>
                <w:lang w:val="en-US"/>
              </w:rPr>
              <w:t>speech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, </w:t>
            </w:r>
            <w:r w:rsidR="005B11EE" w:rsidRPr="00833C43">
              <w:rPr>
                <w:sz w:val="20"/>
                <w:szCs w:val="20"/>
                <w:lang w:val="en-US"/>
              </w:rPr>
              <w:t>Vocaliser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’s age (centered), listener’s sex, listener’s age and type of </w:t>
            </w:r>
            <w:r w:rsidR="00573726" w:rsidRPr="00833C43">
              <w:rPr>
                <w:sz w:val="20"/>
                <w:szCs w:val="20"/>
                <w:lang w:val="en-US"/>
              </w:rPr>
              <w:t>speech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 * </w:t>
            </w:r>
            <w:r w:rsidR="005B11EE" w:rsidRPr="00833C43">
              <w:rPr>
                <w:sz w:val="20"/>
                <w:szCs w:val="20"/>
                <w:lang w:val="en-US"/>
              </w:rPr>
              <w:t>Vocaliser</w:t>
            </w:r>
            <w:r w:rsidR="00A70305" w:rsidRPr="00833C43">
              <w:rPr>
                <w:sz w:val="20"/>
                <w:szCs w:val="20"/>
                <w:lang w:val="en-US"/>
              </w:rPr>
              <w:t>’s age (centered) interaction.</w:t>
            </w:r>
          </w:p>
        </w:tc>
      </w:tr>
      <w:tr w:rsidR="00B8445C" w:rsidRPr="00833C43" w14:paraId="4C93CCE0" w14:textId="77777777" w:rsidTr="00574DF3">
        <w:tc>
          <w:tcPr>
            <w:tcW w:w="1272" w:type="dxa"/>
          </w:tcPr>
          <w:p w14:paraId="44D0A5C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Fixed effects </w:t>
            </w:r>
          </w:p>
        </w:tc>
        <w:tc>
          <w:tcPr>
            <w:tcW w:w="855" w:type="dxa"/>
          </w:tcPr>
          <w:p w14:paraId="13741E8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C30D9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ECFB5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7736697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14:paraId="11337FD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BCB59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8F7B8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C82FF39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886205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63EC5548" w14:textId="77777777" w:rsidTr="00574DF3">
        <w:tc>
          <w:tcPr>
            <w:tcW w:w="1272" w:type="dxa"/>
            <w:tcBorders>
              <w:bottom w:val="single" w:sz="4" w:space="0" w:color="auto"/>
            </w:tcBorders>
          </w:tcPr>
          <w:p w14:paraId="5D277F6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F50281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1F4D6E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A4296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09553A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1758A8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5B0DC8D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D09FDEB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5EDB0B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05F118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FECCC2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01FA4E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</w:tr>
      <w:tr w:rsidR="00B8445C" w:rsidRPr="00833C43" w14:paraId="6FFAB529" w14:textId="77777777" w:rsidTr="00574DF3">
        <w:tc>
          <w:tcPr>
            <w:tcW w:w="1272" w:type="dxa"/>
            <w:tcBorders>
              <w:bottom w:val="single" w:sz="4" w:space="0" w:color="auto"/>
            </w:tcBorders>
          </w:tcPr>
          <w:p w14:paraId="7C9087E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FBB174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5DE6" w14:textId="77777777" w:rsidR="00B8445C" w:rsidRPr="00833C43" w:rsidRDefault="00B8445C" w:rsidP="00833C43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Female vocalizers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B7245C" w14:textId="77777777" w:rsidR="00B8445C" w:rsidRPr="00833C43" w:rsidRDefault="00B8445C" w:rsidP="00833C43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Male vocalizers</w:t>
            </w:r>
          </w:p>
        </w:tc>
      </w:tr>
      <w:tr w:rsidR="00182B16" w:rsidRPr="00833C43" w14:paraId="71063605" w14:textId="77777777" w:rsidTr="00574DF3">
        <w:tc>
          <w:tcPr>
            <w:tcW w:w="1272" w:type="dxa"/>
            <w:tcBorders>
              <w:top w:val="single" w:sz="4" w:space="0" w:color="auto"/>
            </w:tcBorders>
          </w:tcPr>
          <w:p w14:paraId="0004DAA3" w14:textId="77777777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54452B1" w14:textId="77777777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2521FA" w14:textId="3FB46D74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09534B5" w14:textId="2A0A7B6C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13E921" w14:textId="2CD0DBD0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E38DFA" w14:textId="3235FEA9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CA7462" w14:textId="11531A67" w:rsidR="00182B16" w:rsidRPr="00833C43" w:rsidRDefault="00182B16" w:rsidP="00182B16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DF8ECB" w14:textId="40583D1E" w:rsidR="00182B16" w:rsidRPr="00833C43" w:rsidRDefault="00182B16" w:rsidP="00182B16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75EE9E" w14:textId="6448E75A" w:rsidR="00182B16" w:rsidRPr="00833C43" w:rsidRDefault="00182B16" w:rsidP="00182B16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501151" w14:textId="5B4D4997" w:rsidR="00182B16" w:rsidRPr="00833C43" w:rsidRDefault="00182B16" w:rsidP="00182B16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B53C40" w14:textId="15E8024D" w:rsidR="00182B16" w:rsidRPr="00833C43" w:rsidRDefault="00182B16" w:rsidP="00182B16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D52557" w14:textId="43127AB7" w:rsidR="00182B16" w:rsidRPr="00833C43" w:rsidRDefault="00182B16" w:rsidP="00182B16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90</w:t>
            </w:r>
          </w:p>
        </w:tc>
      </w:tr>
      <w:tr w:rsidR="00574DF3" w:rsidRPr="00833C43" w14:paraId="074D69CD" w14:textId="77777777" w:rsidTr="00574DF3">
        <w:tc>
          <w:tcPr>
            <w:tcW w:w="1272" w:type="dxa"/>
          </w:tcPr>
          <w:p w14:paraId="16535F98" w14:textId="206EA18E" w:rsidR="00574DF3" w:rsidRPr="00833C43" w:rsidRDefault="00573726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peech</w:t>
            </w:r>
            <w:r w:rsidR="00574DF3" w:rsidRPr="00833C43">
              <w:rPr>
                <w:sz w:val="20"/>
                <w:szCs w:val="20"/>
                <w:lang w:val="en-US"/>
              </w:rPr>
              <w:t xml:space="preserve"> type </w:t>
            </w:r>
          </w:p>
        </w:tc>
        <w:tc>
          <w:tcPr>
            <w:tcW w:w="855" w:type="dxa"/>
          </w:tcPr>
          <w:p w14:paraId="178714C6" w14:textId="50DCCA3B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1 vs. 6 </w:t>
            </w:r>
          </w:p>
        </w:tc>
        <w:tc>
          <w:tcPr>
            <w:tcW w:w="992" w:type="dxa"/>
            <w:vAlign w:val="center"/>
          </w:tcPr>
          <w:p w14:paraId="3434BF81" w14:textId="7D99B84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709" w:type="dxa"/>
            <w:vAlign w:val="center"/>
          </w:tcPr>
          <w:p w14:paraId="66A38DF4" w14:textId="4834FFF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2B89BE88" w14:textId="49E4C0B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66</w:t>
            </w:r>
          </w:p>
        </w:tc>
        <w:tc>
          <w:tcPr>
            <w:tcW w:w="851" w:type="dxa"/>
            <w:vAlign w:val="center"/>
          </w:tcPr>
          <w:p w14:paraId="5E5F28AB" w14:textId="6BA6CC5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3A809FB" w14:textId="7BD6878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0939E33" w14:textId="2E02A1E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09" w:type="dxa"/>
            <w:vAlign w:val="center"/>
          </w:tcPr>
          <w:p w14:paraId="1A28F753" w14:textId="4AB9B75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30A4FB1A" w14:textId="7091E32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850" w:type="dxa"/>
            <w:vAlign w:val="center"/>
          </w:tcPr>
          <w:p w14:paraId="4441E704" w14:textId="06308D5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709" w:type="dxa"/>
            <w:vAlign w:val="center"/>
          </w:tcPr>
          <w:p w14:paraId="2F4864BD" w14:textId="46A1143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75A486BF" w14:textId="77777777" w:rsidTr="00574DF3">
        <w:tc>
          <w:tcPr>
            <w:tcW w:w="1272" w:type="dxa"/>
          </w:tcPr>
          <w:p w14:paraId="3FE0875C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23B59C81" w14:textId="61F9F0B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992" w:type="dxa"/>
            <w:vAlign w:val="center"/>
          </w:tcPr>
          <w:p w14:paraId="0941D0AA" w14:textId="6024540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709" w:type="dxa"/>
            <w:vAlign w:val="center"/>
          </w:tcPr>
          <w:p w14:paraId="3CEECE65" w14:textId="1785AFC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3070BADB" w14:textId="78E9408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7</w:t>
            </w:r>
          </w:p>
        </w:tc>
        <w:tc>
          <w:tcPr>
            <w:tcW w:w="851" w:type="dxa"/>
            <w:vAlign w:val="center"/>
          </w:tcPr>
          <w:p w14:paraId="6FBD25F1" w14:textId="139C698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6658C35" w14:textId="1B8C7B1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0C09842" w14:textId="5414793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09" w:type="dxa"/>
            <w:vAlign w:val="center"/>
          </w:tcPr>
          <w:p w14:paraId="379DEEFF" w14:textId="0E256E3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40E6905E" w14:textId="22BAE75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0" w:type="dxa"/>
            <w:vAlign w:val="center"/>
          </w:tcPr>
          <w:p w14:paraId="683D36EB" w14:textId="55550CA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709" w:type="dxa"/>
            <w:vAlign w:val="center"/>
          </w:tcPr>
          <w:p w14:paraId="0F70CE3C" w14:textId="7FDE63F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5B41CF61" w14:textId="77777777" w:rsidTr="00574DF3">
        <w:tc>
          <w:tcPr>
            <w:tcW w:w="1272" w:type="dxa"/>
          </w:tcPr>
          <w:p w14:paraId="43D23B0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732E8BAC" w14:textId="0777D69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3 vs. 6 </w:t>
            </w:r>
          </w:p>
        </w:tc>
        <w:tc>
          <w:tcPr>
            <w:tcW w:w="992" w:type="dxa"/>
            <w:vAlign w:val="center"/>
          </w:tcPr>
          <w:p w14:paraId="5BB13E6B" w14:textId="2BADE53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709" w:type="dxa"/>
            <w:vAlign w:val="center"/>
          </w:tcPr>
          <w:p w14:paraId="39B46F4E" w14:textId="7C5D2D2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5A1ED468" w14:textId="2300DF4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851" w:type="dxa"/>
            <w:vAlign w:val="center"/>
          </w:tcPr>
          <w:p w14:paraId="6BC78826" w14:textId="73DA683B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0BF08FF" w14:textId="4AEF8A5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C90DC2" w14:textId="5D90008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09" w:type="dxa"/>
            <w:vAlign w:val="center"/>
          </w:tcPr>
          <w:p w14:paraId="0B218D44" w14:textId="7326C72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21352F9D" w14:textId="3DD625F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50" w:type="dxa"/>
            <w:vAlign w:val="center"/>
          </w:tcPr>
          <w:p w14:paraId="10705F92" w14:textId="3F85D5A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709" w:type="dxa"/>
            <w:vAlign w:val="center"/>
          </w:tcPr>
          <w:p w14:paraId="420F2D18" w14:textId="728D9F8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75</w:t>
            </w:r>
          </w:p>
        </w:tc>
      </w:tr>
      <w:tr w:rsidR="00574DF3" w:rsidRPr="00833C43" w14:paraId="64F6E307" w14:textId="77777777" w:rsidTr="00574DF3">
        <w:tc>
          <w:tcPr>
            <w:tcW w:w="1272" w:type="dxa"/>
          </w:tcPr>
          <w:p w14:paraId="06BD9807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327E0B93" w14:textId="1955BCC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4 vs. 6 </w:t>
            </w:r>
          </w:p>
        </w:tc>
        <w:tc>
          <w:tcPr>
            <w:tcW w:w="992" w:type="dxa"/>
            <w:vAlign w:val="center"/>
          </w:tcPr>
          <w:p w14:paraId="288EE7BC" w14:textId="7FEF737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09" w:type="dxa"/>
            <w:vAlign w:val="center"/>
          </w:tcPr>
          <w:p w14:paraId="0D5CEF44" w14:textId="17042C5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4153C09F" w14:textId="4E34842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851" w:type="dxa"/>
            <w:vAlign w:val="center"/>
          </w:tcPr>
          <w:p w14:paraId="45116116" w14:textId="7C450D5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6C67437" w14:textId="7ABABE8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665390C" w14:textId="4CC6EC4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709" w:type="dxa"/>
            <w:vAlign w:val="center"/>
          </w:tcPr>
          <w:p w14:paraId="344A5DBF" w14:textId="62F0773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23FB40CE" w14:textId="4FB1575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850" w:type="dxa"/>
            <w:vAlign w:val="center"/>
          </w:tcPr>
          <w:p w14:paraId="78F1DF32" w14:textId="1576C0E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09" w:type="dxa"/>
            <w:vAlign w:val="center"/>
          </w:tcPr>
          <w:p w14:paraId="720C827D" w14:textId="2868567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82</w:t>
            </w:r>
          </w:p>
        </w:tc>
      </w:tr>
      <w:tr w:rsidR="00574DF3" w:rsidRPr="00833C43" w14:paraId="7C6A8D0B" w14:textId="77777777" w:rsidTr="00574DF3">
        <w:tc>
          <w:tcPr>
            <w:tcW w:w="1272" w:type="dxa"/>
          </w:tcPr>
          <w:p w14:paraId="6E7079D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</w:tcPr>
          <w:p w14:paraId="6BFF9921" w14:textId="396992E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5 vs. 6 </w:t>
            </w:r>
          </w:p>
        </w:tc>
        <w:tc>
          <w:tcPr>
            <w:tcW w:w="992" w:type="dxa"/>
            <w:vAlign w:val="center"/>
          </w:tcPr>
          <w:p w14:paraId="47A2676C" w14:textId="0B50DFB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09" w:type="dxa"/>
            <w:vAlign w:val="center"/>
          </w:tcPr>
          <w:p w14:paraId="3C666B62" w14:textId="205F3B3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40325D94" w14:textId="40DED25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851" w:type="dxa"/>
            <w:vAlign w:val="center"/>
          </w:tcPr>
          <w:p w14:paraId="673CBB79" w14:textId="0E9C89FC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1FF10074" w14:textId="50A1E58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BAB2067" w14:textId="36E09E2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F070D72" w14:textId="736EDE7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C9BBC55" w14:textId="1BCAC04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D94F4B3" w14:textId="717E9B7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67C5F8D" w14:textId="0B6B713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5</w:t>
            </w:r>
          </w:p>
        </w:tc>
      </w:tr>
      <w:tr w:rsidR="00574DF3" w:rsidRPr="00833C43" w14:paraId="44F4DFA8" w14:textId="77777777" w:rsidTr="00574DF3">
        <w:tc>
          <w:tcPr>
            <w:tcW w:w="1272" w:type="dxa"/>
          </w:tcPr>
          <w:p w14:paraId="1EB1E39F" w14:textId="06959B03" w:rsidR="00574DF3" w:rsidRPr="00833C43" w:rsidRDefault="005B11EE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574DF3" w:rsidRPr="00833C43">
              <w:rPr>
                <w:sz w:val="20"/>
                <w:szCs w:val="20"/>
                <w:lang w:val="en-US"/>
              </w:rPr>
              <w:t>’s age</w:t>
            </w:r>
          </w:p>
        </w:tc>
        <w:tc>
          <w:tcPr>
            <w:tcW w:w="855" w:type="dxa"/>
          </w:tcPr>
          <w:p w14:paraId="297611B8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929A35" w14:textId="7821792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709" w:type="dxa"/>
            <w:vAlign w:val="center"/>
          </w:tcPr>
          <w:p w14:paraId="6032BF57" w14:textId="006EE38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50" w:type="dxa"/>
            <w:vAlign w:val="center"/>
          </w:tcPr>
          <w:p w14:paraId="15E34F84" w14:textId="191AD86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851" w:type="dxa"/>
            <w:vAlign w:val="center"/>
          </w:tcPr>
          <w:p w14:paraId="4C6E2570" w14:textId="3B952CA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89F1327" w14:textId="6A1FCD7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9AE945C" w14:textId="0BE2BEB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97E7B6B" w14:textId="1BE8C18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51" w:type="dxa"/>
            <w:tcBorders>
              <w:left w:val="nil"/>
            </w:tcBorders>
          </w:tcPr>
          <w:p w14:paraId="1451843A" w14:textId="10DB7C7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64A5C12" w14:textId="5C17848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DBADE74" w14:textId="4463257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34F86387" w14:textId="77777777" w:rsidTr="00574DF3">
        <w:tc>
          <w:tcPr>
            <w:tcW w:w="1272" w:type="dxa"/>
            <w:vMerge w:val="restart"/>
            <w:tcBorders>
              <w:right w:val="single" w:sz="4" w:space="0" w:color="auto"/>
            </w:tcBorders>
          </w:tcPr>
          <w:p w14:paraId="01350FDE" w14:textId="528E31AD" w:rsidR="00574DF3" w:rsidRPr="00833C43" w:rsidRDefault="005B11EE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574DF3" w:rsidRPr="00833C43">
              <w:rPr>
                <w:sz w:val="20"/>
                <w:szCs w:val="20"/>
                <w:lang w:val="en-US"/>
              </w:rPr>
              <w:t>s age*</w:t>
            </w:r>
            <w:r w:rsidRPr="00833C43">
              <w:rPr>
                <w:sz w:val="20"/>
                <w:szCs w:val="20"/>
                <w:lang w:val="en-US"/>
              </w:rPr>
              <w:t>speech type</w:t>
            </w: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6BAE7756" w14:textId="1AE8234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1 vs. 6</w:t>
            </w:r>
          </w:p>
        </w:tc>
        <w:tc>
          <w:tcPr>
            <w:tcW w:w="992" w:type="dxa"/>
            <w:vAlign w:val="center"/>
          </w:tcPr>
          <w:p w14:paraId="1F250738" w14:textId="5035233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19</w:t>
            </w:r>
          </w:p>
        </w:tc>
        <w:tc>
          <w:tcPr>
            <w:tcW w:w="709" w:type="dxa"/>
            <w:vAlign w:val="center"/>
          </w:tcPr>
          <w:p w14:paraId="6A92C0CA" w14:textId="6ADB3FA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1AFAF03C" w14:textId="780ECFB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61</w:t>
            </w:r>
          </w:p>
        </w:tc>
        <w:tc>
          <w:tcPr>
            <w:tcW w:w="851" w:type="dxa"/>
            <w:vAlign w:val="center"/>
          </w:tcPr>
          <w:p w14:paraId="27DEE206" w14:textId="240E373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7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2C91CACF" w14:textId="5100C2A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01E3DBD" w14:textId="62034CF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88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33373FF" w14:textId="78B5FF7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7F5CCAF" w14:textId="17F5898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33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BBA479E" w14:textId="298E05B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4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45A3D8F" w14:textId="67FFBFA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48B4A190" w14:textId="77777777" w:rsidTr="00574DF3">
        <w:tc>
          <w:tcPr>
            <w:tcW w:w="1272" w:type="dxa"/>
            <w:vMerge/>
            <w:tcBorders>
              <w:right w:val="single" w:sz="4" w:space="0" w:color="auto"/>
            </w:tcBorders>
          </w:tcPr>
          <w:p w14:paraId="380EFDF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323106D4" w14:textId="64C77B28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2 vs. 6</w:t>
            </w:r>
          </w:p>
        </w:tc>
        <w:tc>
          <w:tcPr>
            <w:tcW w:w="992" w:type="dxa"/>
            <w:vAlign w:val="center"/>
          </w:tcPr>
          <w:p w14:paraId="1DDFCBA9" w14:textId="0DB9C8B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709" w:type="dxa"/>
            <w:vAlign w:val="center"/>
          </w:tcPr>
          <w:p w14:paraId="2D94C14D" w14:textId="5C3D1EC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3EC87593" w14:textId="211D372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57</w:t>
            </w:r>
          </w:p>
        </w:tc>
        <w:tc>
          <w:tcPr>
            <w:tcW w:w="851" w:type="dxa"/>
            <w:vAlign w:val="center"/>
          </w:tcPr>
          <w:p w14:paraId="2B5350A3" w14:textId="41192B3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36493496" w14:textId="7392168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1734140" w14:textId="2069B5F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D9AF72A" w14:textId="6ABB92A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D08C19A" w14:textId="0D20A97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3F80564" w14:textId="5098469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CF39C01" w14:textId="1EF2F71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6472E7D5" w14:textId="77777777" w:rsidTr="00574DF3">
        <w:tc>
          <w:tcPr>
            <w:tcW w:w="1272" w:type="dxa"/>
            <w:vMerge/>
            <w:tcBorders>
              <w:right w:val="single" w:sz="4" w:space="0" w:color="auto"/>
            </w:tcBorders>
          </w:tcPr>
          <w:p w14:paraId="54A6EAED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228F693B" w14:textId="6BA5545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3 vs. 6</w:t>
            </w:r>
          </w:p>
        </w:tc>
        <w:tc>
          <w:tcPr>
            <w:tcW w:w="992" w:type="dxa"/>
            <w:vAlign w:val="center"/>
          </w:tcPr>
          <w:p w14:paraId="72C4BBD2" w14:textId="0104F89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63</w:t>
            </w:r>
          </w:p>
        </w:tc>
        <w:tc>
          <w:tcPr>
            <w:tcW w:w="709" w:type="dxa"/>
            <w:vAlign w:val="center"/>
          </w:tcPr>
          <w:p w14:paraId="00665AC2" w14:textId="5E036F0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71B47481" w14:textId="71568C4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05</w:t>
            </w:r>
          </w:p>
        </w:tc>
        <w:tc>
          <w:tcPr>
            <w:tcW w:w="851" w:type="dxa"/>
            <w:vAlign w:val="center"/>
          </w:tcPr>
          <w:p w14:paraId="32E66344" w14:textId="67BF06D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B7AE6DE" w14:textId="5D64C49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4F7B135" w14:textId="58AE738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5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D5620EF" w14:textId="5F12810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C3A5322" w14:textId="75D4FDC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98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493FED2" w14:textId="09B9878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0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CA36BFF" w14:textId="7C5CAC0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5AE93978" w14:textId="77777777" w:rsidTr="00574DF3">
        <w:tc>
          <w:tcPr>
            <w:tcW w:w="1272" w:type="dxa"/>
            <w:vMerge/>
            <w:tcBorders>
              <w:right w:val="single" w:sz="4" w:space="0" w:color="auto"/>
            </w:tcBorders>
          </w:tcPr>
          <w:p w14:paraId="2734BA2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2CD774D1" w14:textId="7630626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4 vs. 6</w:t>
            </w:r>
          </w:p>
        </w:tc>
        <w:tc>
          <w:tcPr>
            <w:tcW w:w="992" w:type="dxa"/>
            <w:vAlign w:val="center"/>
          </w:tcPr>
          <w:p w14:paraId="60A9444D" w14:textId="305E047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709" w:type="dxa"/>
            <w:vAlign w:val="center"/>
          </w:tcPr>
          <w:p w14:paraId="58AE17A9" w14:textId="1229083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29CE987F" w14:textId="1F52A5D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851" w:type="dxa"/>
            <w:vAlign w:val="center"/>
          </w:tcPr>
          <w:p w14:paraId="75BCFB67" w14:textId="05903A5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6E059241" w14:textId="21DB76E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6C8C0EC" w14:textId="1C544D6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E9DFA92" w14:textId="75E922F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4DA28EE7" w14:textId="5F83D35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05101EA" w14:textId="2FD21D3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EC37194" w14:textId="6E7F176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04</w:t>
            </w:r>
          </w:p>
        </w:tc>
      </w:tr>
      <w:tr w:rsidR="00574DF3" w:rsidRPr="00833C43" w14:paraId="0168582A" w14:textId="77777777" w:rsidTr="00574DF3">
        <w:tc>
          <w:tcPr>
            <w:tcW w:w="1272" w:type="dxa"/>
            <w:tcBorders>
              <w:right w:val="single" w:sz="4" w:space="0" w:color="auto"/>
            </w:tcBorders>
          </w:tcPr>
          <w:p w14:paraId="404E906D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left w:val="single" w:sz="4" w:space="0" w:color="auto"/>
            </w:tcBorders>
          </w:tcPr>
          <w:p w14:paraId="21078BA7" w14:textId="3D165C3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5 vs. 6</w:t>
            </w:r>
          </w:p>
        </w:tc>
        <w:tc>
          <w:tcPr>
            <w:tcW w:w="992" w:type="dxa"/>
            <w:vAlign w:val="center"/>
          </w:tcPr>
          <w:p w14:paraId="39854848" w14:textId="7E43BF7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709" w:type="dxa"/>
            <w:vAlign w:val="center"/>
          </w:tcPr>
          <w:p w14:paraId="4932B7FD" w14:textId="5142875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50" w:type="dxa"/>
            <w:vAlign w:val="center"/>
          </w:tcPr>
          <w:p w14:paraId="39C949D7" w14:textId="49D7837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1</w:t>
            </w:r>
          </w:p>
        </w:tc>
        <w:tc>
          <w:tcPr>
            <w:tcW w:w="851" w:type="dxa"/>
          </w:tcPr>
          <w:p w14:paraId="7A228A47" w14:textId="5E7C2E4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1A1FC972" w14:textId="0428797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07FD36F" w14:textId="69290D8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2DF2BEE" w14:textId="53899A7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6A524CC" w14:textId="0D813AE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8819010" w14:textId="406AA88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D806325" w14:textId="1767B06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7F5E6DE4" w14:textId="77777777" w:rsidTr="00574DF3">
        <w:tc>
          <w:tcPr>
            <w:tcW w:w="1272" w:type="dxa"/>
          </w:tcPr>
          <w:p w14:paraId="1B0AEEF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sex</w:t>
            </w:r>
          </w:p>
        </w:tc>
        <w:tc>
          <w:tcPr>
            <w:tcW w:w="855" w:type="dxa"/>
          </w:tcPr>
          <w:p w14:paraId="0D7D696C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F42195C" w14:textId="5FC9060E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709" w:type="dxa"/>
            <w:vAlign w:val="center"/>
          </w:tcPr>
          <w:p w14:paraId="45D39455" w14:textId="67498B69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0" w:type="dxa"/>
            <w:vAlign w:val="center"/>
          </w:tcPr>
          <w:p w14:paraId="60EE6206" w14:textId="459CE9D3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9</w:t>
            </w:r>
          </w:p>
        </w:tc>
        <w:tc>
          <w:tcPr>
            <w:tcW w:w="851" w:type="dxa"/>
            <w:vAlign w:val="center"/>
          </w:tcPr>
          <w:p w14:paraId="343359F2" w14:textId="1BAA1A8C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10E639E" w14:textId="3FA5CA32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01081EA" w14:textId="6809A23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709" w:type="dxa"/>
            <w:vAlign w:val="center"/>
          </w:tcPr>
          <w:p w14:paraId="6454957E" w14:textId="49599B1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1" w:type="dxa"/>
            <w:vAlign w:val="center"/>
          </w:tcPr>
          <w:p w14:paraId="1BF7F86A" w14:textId="353E859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850" w:type="dxa"/>
            <w:vAlign w:val="center"/>
          </w:tcPr>
          <w:p w14:paraId="1301B4BB" w14:textId="2545741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09" w:type="dxa"/>
            <w:vAlign w:val="center"/>
          </w:tcPr>
          <w:p w14:paraId="437F2294" w14:textId="6D81D2C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4</w:t>
            </w:r>
          </w:p>
        </w:tc>
      </w:tr>
      <w:tr w:rsidR="00574DF3" w:rsidRPr="00833C43" w14:paraId="2A39FB98" w14:textId="77777777" w:rsidTr="00574DF3">
        <w:tc>
          <w:tcPr>
            <w:tcW w:w="1272" w:type="dxa"/>
            <w:tcBorders>
              <w:bottom w:val="single" w:sz="4" w:space="0" w:color="auto"/>
            </w:tcBorders>
          </w:tcPr>
          <w:p w14:paraId="64AAB3C5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3BF74CC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F05C9F" w14:textId="405ACF6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1E278A" w14:textId="4F71124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DFA290" w14:textId="6D22576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6C4873" w14:textId="2CF831B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245153" w14:textId="0C55A3F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50A634" w14:textId="40F34E3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051CEA" w14:textId="55EB37A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3318F3" w14:textId="6CAAB19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50D0E1" w14:textId="6AF0CAD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6A4732" w14:textId="344DA7F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4EF10402" w14:textId="77777777" w:rsidTr="00574DF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D75B310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ndom effects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763332B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AEE7F7" w14:textId="65824C02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05C592" w14:textId="4C05C8DE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95FE2" w14:textId="35338A8D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6045E0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AE6B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10514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8CB1AD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88F26B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C8D207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2E4A9C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02456363" w14:textId="77777777" w:rsidTr="00574DF3">
        <w:tc>
          <w:tcPr>
            <w:tcW w:w="1272" w:type="dxa"/>
            <w:tcBorders>
              <w:top w:val="single" w:sz="4" w:space="0" w:color="auto"/>
            </w:tcBorders>
          </w:tcPr>
          <w:p w14:paraId="0F33A98E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Listener’s ID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BFC647B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A7AFDB" w14:textId="62CEA4A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1230FC" w14:textId="56C7DA1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EE17E1" w14:textId="2B17DAA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4516CE88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6FE0F4D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9DB2EC" w14:textId="55429BC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E5D92E" w14:textId="006737C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C9A490" w14:textId="5D87FDB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BADC8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AB64C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3D82EFE0" w14:textId="77777777" w:rsidTr="00574DF3">
        <w:tc>
          <w:tcPr>
            <w:tcW w:w="1272" w:type="dxa"/>
          </w:tcPr>
          <w:p w14:paraId="3B027893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Vocalizer’s ID </w:t>
            </w:r>
          </w:p>
        </w:tc>
        <w:tc>
          <w:tcPr>
            <w:tcW w:w="855" w:type="dxa"/>
          </w:tcPr>
          <w:p w14:paraId="68D86E4D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0C7B14" w14:textId="0081CDBC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709" w:type="dxa"/>
          </w:tcPr>
          <w:p w14:paraId="43DA98D0" w14:textId="21D07FE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42548A4" w14:textId="1C702A7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851" w:type="dxa"/>
            <w:tcBorders>
              <w:left w:val="nil"/>
            </w:tcBorders>
          </w:tcPr>
          <w:p w14:paraId="156096B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81D958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17BE507" w14:textId="10D82468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09" w:type="dxa"/>
          </w:tcPr>
          <w:p w14:paraId="190E1224" w14:textId="5AB0B11C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BDAA553" w14:textId="0EB82B6B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50" w:type="dxa"/>
          </w:tcPr>
          <w:p w14:paraId="1E054E7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CA0525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31C02707" w14:textId="77777777" w:rsidTr="00574DF3">
        <w:tc>
          <w:tcPr>
            <w:tcW w:w="1272" w:type="dxa"/>
          </w:tcPr>
          <w:p w14:paraId="63394747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855" w:type="dxa"/>
          </w:tcPr>
          <w:p w14:paraId="27706601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060DD4" w14:textId="375D95BC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709" w:type="dxa"/>
          </w:tcPr>
          <w:p w14:paraId="694D5335" w14:textId="0DF597E2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7E063F" w14:textId="161A59D2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BC2919A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589E4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CBDFC9E" w14:textId="520AE12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709" w:type="dxa"/>
          </w:tcPr>
          <w:p w14:paraId="6F90EA8C" w14:textId="681DCF9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83030F" w14:textId="12B5EBA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191637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760590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DECC633" w14:textId="4AF041DA" w:rsidR="00363ACC" w:rsidRPr="00833C43" w:rsidRDefault="00363ACC">
      <w:pPr>
        <w:rPr>
          <w:lang w:val="en-US"/>
        </w:rPr>
      </w:pPr>
    </w:p>
    <w:p w14:paraId="7E1B25A1" w14:textId="727F7EBB" w:rsidR="00B8445C" w:rsidRPr="00833C43" w:rsidRDefault="00B8445C">
      <w:pPr>
        <w:rPr>
          <w:lang w:val="en-US"/>
        </w:rPr>
      </w:pPr>
    </w:p>
    <w:p w14:paraId="337B2D20" w14:textId="194B36BB" w:rsidR="00D442E1" w:rsidRPr="00833C43" w:rsidRDefault="00B8445C">
      <w:pPr>
        <w:rPr>
          <w:lang w:val="en-US"/>
        </w:rPr>
      </w:pPr>
      <w:r w:rsidRPr="00833C43">
        <w:rPr>
          <w:lang w:val="en-US"/>
        </w:rPr>
        <w:br w:type="page"/>
      </w:r>
    </w:p>
    <w:p w14:paraId="7A405794" w14:textId="77777777" w:rsidR="00D442E1" w:rsidRPr="00833C43" w:rsidRDefault="00D442E1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5"/>
        <w:gridCol w:w="213"/>
        <w:gridCol w:w="170"/>
        <w:gridCol w:w="177"/>
        <w:gridCol w:w="1646"/>
        <w:gridCol w:w="212"/>
        <w:gridCol w:w="819"/>
        <w:gridCol w:w="251"/>
        <w:gridCol w:w="642"/>
        <w:gridCol w:w="212"/>
        <w:gridCol w:w="712"/>
        <w:gridCol w:w="212"/>
        <w:gridCol w:w="1062"/>
        <w:gridCol w:w="212"/>
        <w:gridCol w:w="709"/>
        <w:gridCol w:w="230"/>
      </w:tblGrid>
      <w:tr w:rsidR="00D442E1" w:rsidRPr="00833C43" w14:paraId="0CC2D355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63BBCB3" w14:textId="1F21BA96" w:rsidR="00D442E1" w:rsidRPr="00833C43" w:rsidRDefault="00D442E1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Table 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5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perceived age of the vocalizers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 in females</w:t>
            </w:r>
            <w:r w:rsidR="00397369" w:rsidRPr="00833C43">
              <w:rPr>
                <w:color w:val="333333"/>
                <w:sz w:val="20"/>
                <w:szCs w:val="20"/>
                <w:lang w:val="en-US"/>
              </w:rPr>
              <w:t>.</w:t>
            </w:r>
          </w:p>
        </w:tc>
      </w:tr>
      <w:tr w:rsidR="00397369" w:rsidRPr="00833C43" w14:paraId="7B0A9259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320F1D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7A9DF6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497DD9D6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9D5213" w14:textId="2F1CC308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1627DF1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654A1" w14:textId="3BD16579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69624D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ED1E8F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BA0DB8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AD2767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CD9945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397369" w:rsidRPr="00833C43" w14:paraId="782B4F8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AC4A0" w14:textId="266B1674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61ED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20918F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20F517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4E944" w14:textId="6866A179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5C7E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26F2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E6E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1133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AF71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67D4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10F0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A00D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E2F2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32A0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13AD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36F119C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7C152" w14:textId="14452F3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02C3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B0E555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FECA60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A0F98" w14:textId="6412B062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504C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4EF8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4FDF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F6E8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018A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F39F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00E3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DA75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8EB1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0170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FD4B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25AB385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7775B" w14:textId="4192A367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ACC8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8F440A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D617E6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AAADB" w14:textId="6D142547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9560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5DC1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8B21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44F5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42DD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F99A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6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5670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DE0C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490A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E26A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DBDE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222DAC5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DFB69" w14:textId="7FC69703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2CAC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AE91F4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C611C5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8144A" w14:textId="10127AF2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F0B9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C55E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7713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FABD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034E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ADEB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7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F911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DDB1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A38D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2D71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2381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1446C73F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90FA5" w14:textId="05BF78A7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A13D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07721D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55980E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220CB" w14:textId="1C27CF4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0BDB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B41F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E7FD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A3BA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8F87D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B9EA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201B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8F19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A2B5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C920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9E01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2F4D1E4A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67D25" w14:textId="458BBE09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BFCA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DE8C1E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564757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B444D" w14:textId="3B697AB2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8114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C437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5D2C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3D0E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1A84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253E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9E57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5D01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BE5F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2A4C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9256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6A70684F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FBB26" w14:textId="146A8618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B787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019815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D84AAA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452CF" w14:textId="083A7D7B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9D69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A67C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B051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03DF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6266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C89B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D4B0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492C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FB57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1292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5EEA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779254B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E8606" w14:textId="0437A68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8808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67787B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29D8A8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87F90" w14:textId="79DA6A20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2905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7B84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4C2B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E172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A3F7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21A2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6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1A35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4B07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2163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C735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26FA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27EB6BD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83A9B" w14:textId="3D03495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D359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57D76D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944C42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7341D" w14:textId="7BD54008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70BB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A04E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B41C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73A2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FCAD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60CB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3006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2E3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EDAF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25DD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6D87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68BD05F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5787E" w14:textId="5E995D2F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C3BA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3C8A91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40BBF2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044C8" w14:textId="17E92B50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B86C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F074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7912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854E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D92D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7C83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8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85B4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21A8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0197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FE9A9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D65F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65B1CE3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B1479" w14:textId="4AE6FE1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D38D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729F2C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F54C84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49798" w14:textId="20722B9F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8A4D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7D6D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9EC0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138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198E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2D75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9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CECA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F31F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C70E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3185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8AA39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5A836C0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0D3F7" w14:textId="10292F9B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0AF9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E2C9C8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07EBA9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A20BC" w14:textId="764401D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67DE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8C3D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DB61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E956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6411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D1EA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8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D9EB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EDF9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3BF0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3507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2F3E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1198944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478EC" w14:textId="267E4E0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FE5E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093A59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B45319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BE7CA" w14:textId="3E4E86BC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7EED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3CD9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2AE9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17C9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4EE7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C332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236C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D510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B663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D4DE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295C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1348D54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CA52F" w14:textId="4C3B439B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9C38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230035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6FDEC6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2777E" w14:textId="2073B33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EFB5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CCE8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D264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1717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9D01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2079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AB72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01D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8ECB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E483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5BCC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56C1F57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29A461" w14:textId="78329780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941CE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1262AA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003E325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1EE563" w14:textId="1E7C38C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52EB5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1C6CA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815E5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0E273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037ED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25D36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2AD87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BF888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628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E666F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08A7C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18A6C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D442E1" w:rsidRPr="00833C43" w14:paraId="120B01F5" w14:textId="77777777" w:rsidTr="00833C4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F25DF2" w14:textId="77777777" w:rsidR="00D442E1" w:rsidRPr="00833C43" w:rsidRDefault="00D442E1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22AC917" w14:textId="77777777" w:rsidR="00D442E1" w:rsidRPr="00833C43" w:rsidRDefault="00D442E1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3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851"/>
        <w:gridCol w:w="851"/>
        <w:gridCol w:w="852"/>
        <w:gridCol w:w="851"/>
        <w:gridCol w:w="851"/>
        <w:gridCol w:w="851"/>
      </w:tblGrid>
      <w:tr w:rsidR="00B8445C" w:rsidRPr="00833C43" w14:paraId="08FBD628" w14:textId="77777777" w:rsidTr="00D442E1">
        <w:tc>
          <w:tcPr>
            <w:tcW w:w="847" w:type="dxa"/>
          </w:tcPr>
          <w:p w14:paraId="7CA2A923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3FB17C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8888A3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2" w:type="dxa"/>
          </w:tcPr>
          <w:p w14:paraId="5DEE9D98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620BBE5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0D4F457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4AE97A2" w14:textId="77777777" w:rsidR="00B8445C" w:rsidRPr="00833C43" w:rsidRDefault="00B8445C" w:rsidP="00833C43">
            <w:pPr>
              <w:rPr>
                <w:sz w:val="18"/>
                <w:szCs w:val="18"/>
                <w:lang w:val="en-US"/>
              </w:rPr>
            </w:pPr>
          </w:p>
        </w:tc>
      </w:tr>
      <w:tr w:rsidR="00B8445C" w:rsidRPr="00833C43" w14:paraId="729CAE07" w14:textId="77777777" w:rsidTr="00D442E1">
        <w:tc>
          <w:tcPr>
            <w:tcW w:w="847" w:type="dxa"/>
          </w:tcPr>
          <w:p w14:paraId="405367C4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AC09C9F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A457879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2" w:type="dxa"/>
          </w:tcPr>
          <w:p w14:paraId="462B8556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EA703BF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8475F26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51A0774" w14:textId="77777777" w:rsidR="00B8445C" w:rsidRPr="00833C43" w:rsidRDefault="00B8445C" w:rsidP="00833C43">
            <w:pPr>
              <w:jc w:val="center"/>
              <w:rPr>
                <w:lang w:val="en-US"/>
              </w:rPr>
            </w:pPr>
          </w:p>
        </w:tc>
      </w:tr>
    </w:tbl>
    <w:p w14:paraId="7B8245AE" w14:textId="77777777" w:rsidR="00D442E1" w:rsidRPr="00833C43" w:rsidRDefault="00D442E1">
      <w:pPr>
        <w:rPr>
          <w:lang w:val="en-US"/>
        </w:rPr>
      </w:pPr>
    </w:p>
    <w:p w14:paraId="66FAC103" w14:textId="77777777" w:rsidR="00D442E1" w:rsidRPr="00833C43" w:rsidRDefault="00D442E1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4"/>
        <w:gridCol w:w="274"/>
        <w:gridCol w:w="988"/>
        <w:gridCol w:w="273"/>
        <w:gridCol w:w="848"/>
        <w:gridCol w:w="273"/>
        <w:gridCol w:w="1129"/>
        <w:gridCol w:w="273"/>
        <w:gridCol w:w="988"/>
        <w:gridCol w:w="273"/>
        <w:gridCol w:w="988"/>
        <w:gridCol w:w="288"/>
      </w:tblGrid>
      <w:tr w:rsidR="00B3495E" w:rsidRPr="00833C43" w14:paraId="484E897B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7F742E" w14:textId="4FBBE483" w:rsidR="00B3495E" w:rsidRPr="00833C43" w:rsidRDefault="00B3495E" w:rsidP="00833C4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Table 6. Estimated marginal means of perceived age of the vocalizers depending on speech type in females.  </w:t>
            </w:r>
          </w:p>
          <w:p w14:paraId="3598F728" w14:textId="77777777" w:rsidR="00B3495E" w:rsidRPr="00833C43" w:rsidRDefault="00B3495E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</w:tr>
      <w:tr w:rsidR="00B3495E" w:rsidRPr="00833C43" w14:paraId="5ACBF9B0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FD0642" w14:textId="77777777" w:rsidR="00B3495E" w:rsidRPr="00833C43" w:rsidRDefault="00B3495E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E5CBE6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B3495E" w:rsidRPr="00833C43" w14:paraId="50FB5531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36CB8C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2BA84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E48822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476B6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F0FDBA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42AD34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B3495E" w:rsidRPr="00833C43" w14:paraId="7F9AA8E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0269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48CD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C4A8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9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50EB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361B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9A43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EBFD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5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30C8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453F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8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5D1B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A5E8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2911B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480C037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F4C1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6C6A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ED1D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9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556F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6E3A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7686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8D649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5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852D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ECA1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8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C835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875E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0071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1242521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D185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A7E1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55229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8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BA3B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550B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577A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B59D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6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18A3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FE09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7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778F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9647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9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F176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200E057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41D9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0E10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5D74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1BEA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BD50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9190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2228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5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22CC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C31B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D3E5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E1E5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E13E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31D6EE9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3A44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31F8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D33B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4E93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49E2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3311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EA4F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5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C0D6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BB2B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3DF1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2293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3A46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61026A0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8B00C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A98C6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7D7CB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26D5E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E8825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DE114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490B4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85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41CD9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7952A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63C1A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0820D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E0D2C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7E36807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A9F9DD" w14:textId="77777777" w:rsidR="00B3495E" w:rsidRPr="00833C43" w:rsidRDefault="00B3495E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38EB6EA" w14:textId="77777777" w:rsidR="00D442E1" w:rsidRPr="00833C43" w:rsidRDefault="00D442E1">
      <w:pPr>
        <w:rPr>
          <w:lang w:val="en-US"/>
        </w:rPr>
      </w:pPr>
    </w:p>
    <w:p w14:paraId="6C9EFD44" w14:textId="77777777" w:rsidR="00D442E1" w:rsidRPr="00833C43" w:rsidRDefault="00D442E1">
      <w:pPr>
        <w:rPr>
          <w:lang w:val="en-US"/>
        </w:rPr>
      </w:pPr>
    </w:p>
    <w:p w14:paraId="4CCD53E5" w14:textId="77777777" w:rsidR="00D442E1" w:rsidRPr="00833C43" w:rsidRDefault="00D442E1">
      <w:pPr>
        <w:rPr>
          <w:lang w:val="en-US"/>
        </w:rPr>
      </w:pPr>
    </w:p>
    <w:p w14:paraId="4CB966F3" w14:textId="77777777" w:rsidR="00D442E1" w:rsidRPr="00833C43" w:rsidRDefault="00D442E1">
      <w:pPr>
        <w:rPr>
          <w:lang w:val="en-US"/>
        </w:rPr>
      </w:pPr>
    </w:p>
    <w:p w14:paraId="01EE7198" w14:textId="77777777" w:rsidR="00D442E1" w:rsidRPr="00833C43" w:rsidRDefault="00D442E1">
      <w:pPr>
        <w:rPr>
          <w:lang w:val="en-US"/>
        </w:rPr>
      </w:pPr>
    </w:p>
    <w:p w14:paraId="186B8219" w14:textId="77777777" w:rsidR="00D442E1" w:rsidRPr="00833C43" w:rsidRDefault="00D442E1">
      <w:pPr>
        <w:rPr>
          <w:lang w:val="en-US"/>
        </w:rPr>
      </w:pPr>
    </w:p>
    <w:p w14:paraId="6DB4F5BA" w14:textId="77777777" w:rsidR="00D442E1" w:rsidRPr="00833C43" w:rsidRDefault="00D442E1">
      <w:pPr>
        <w:rPr>
          <w:lang w:val="en-US"/>
        </w:rPr>
      </w:pPr>
    </w:p>
    <w:p w14:paraId="0E49FDC1" w14:textId="77777777" w:rsidR="00D442E1" w:rsidRPr="00833C43" w:rsidRDefault="00D442E1">
      <w:pPr>
        <w:rPr>
          <w:lang w:val="en-US"/>
        </w:rPr>
      </w:pPr>
    </w:p>
    <w:p w14:paraId="4BB7776B" w14:textId="77777777" w:rsidR="00D442E1" w:rsidRPr="00833C43" w:rsidRDefault="00D442E1">
      <w:pPr>
        <w:rPr>
          <w:lang w:val="en-US"/>
        </w:rPr>
      </w:pPr>
    </w:p>
    <w:p w14:paraId="6E6FB166" w14:textId="77777777" w:rsidR="00D442E1" w:rsidRPr="00833C43" w:rsidRDefault="00D442E1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0"/>
        <w:gridCol w:w="209"/>
        <w:gridCol w:w="167"/>
        <w:gridCol w:w="174"/>
        <w:gridCol w:w="1615"/>
        <w:gridCol w:w="209"/>
        <w:gridCol w:w="819"/>
        <w:gridCol w:w="251"/>
        <w:gridCol w:w="631"/>
        <w:gridCol w:w="209"/>
        <w:gridCol w:w="699"/>
        <w:gridCol w:w="209"/>
        <w:gridCol w:w="1043"/>
        <w:gridCol w:w="209"/>
        <w:gridCol w:w="709"/>
        <w:gridCol w:w="230"/>
      </w:tblGrid>
      <w:tr w:rsidR="00D442E1" w:rsidRPr="00833C43" w14:paraId="5D004848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F577C3" w14:textId="2FD71AAE" w:rsidR="00D442E1" w:rsidRPr="00833C43" w:rsidRDefault="00D442E1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7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perceived age of the vocalizers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 in males.</w:t>
            </w:r>
          </w:p>
        </w:tc>
      </w:tr>
      <w:tr w:rsidR="00D442E1" w:rsidRPr="00833C43" w14:paraId="24D2217A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E1E731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6F385C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D442E1" w:rsidRPr="00833C43" w14:paraId="07350CA7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5B0922" w14:textId="409EA179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B7A1F97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1AAD36" w14:textId="08CCE821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73C3CA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2AE7B0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071378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82B5D8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86CB61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573726" w:rsidRPr="00833C43" w14:paraId="4E3B4D1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30FED" w14:textId="1BC62FB1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6C5D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410EC0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83A917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C7247" w14:textId="6D672069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8F00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CF50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158D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968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9D14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EA38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3588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792D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87E7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7B46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1B1B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02AFF23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A1BA3" w14:textId="7CBDCDF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32EB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AB39E3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7C949E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4AC97" w14:textId="0427572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DBA9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C840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2FAB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809A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8269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3D222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528C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B6ED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7AED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BDA5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4A3E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17CAF79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CDF9C" w14:textId="0A3EBFA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B282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250782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41D253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2879CD" w14:textId="20EAF56E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5A5B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3E53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DCA4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6927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E86D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7162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9DDA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8AB2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BCBF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BBA4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6655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5C28EEF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8A023" w14:textId="126D813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4417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B0081D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D83036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76E60" w14:textId="65071F1B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2236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6028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C17D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C47C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BB7D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7FB9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B6C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D6D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102B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17A3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9C2F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205CE79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48240" w14:textId="394AC70B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5A92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896A66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67A1BC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865DA" w14:textId="3247F86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83DC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5DB9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739C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F769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5FBD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A3CC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B169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F108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8D05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CC11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961E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0B2D86E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DEA52" w14:textId="3B069746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30A6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933F21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8DBCEF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00623" w14:textId="5EA6EC9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86B3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5280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D0CE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4BF8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46E1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F5BB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E57B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7F85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E50C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CFCB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6E07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5F39EA8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E0232" w14:textId="463AA8B9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718A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50A568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8A63CE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C3FAA" w14:textId="2B75CF4D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3485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B9E9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068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614A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2D30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7CD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291C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FF5B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2F0B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A220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9511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36C2C34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715FC" w14:textId="4A23DC7A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32F5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B7B67A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8437BA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BB2A6" w14:textId="196619C2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1633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932A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9883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C55E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7DB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BB46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3DE0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8B47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F11F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206E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0A12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658013E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9AB5E" w14:textId="6960BCC9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020A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4B2331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35DB8B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41E65" w14:textId="6C03DF9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EE15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74F2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4336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4E50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281D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B5E6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1A50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5EBC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39F3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EE9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FBC8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0B88CD9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97496" w14:textId="53C1406F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AAA9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47FEFE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B2414F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60919" w14:textId="272EBDD0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</w:t>
            </w:r>
            <w:r w:rsidR="007C1484" w:rsidRPr="00833C43">
              <w:rPr>
                <w:color w:val="333333"/>
                <w:sz w:val="18"/>
                <w:szCs w:val="18"/>
                <w:lang w:val="en-US"/>
              </w:rPr>
              <w:t>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7E01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CD4A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705F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E07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2D6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E2CA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3A2A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41CB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F555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A3D9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A29F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144F085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3B9B4" w14:textId="04EFE024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7E96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303264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ADF912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FB96B" w14:textId="4708A5A6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9163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5F56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342F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C9E1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A10E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7565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935E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6C6E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849E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8FF0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CD25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368D3BEA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EA653" w14:textId="372A0636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FA00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DEA4F1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0E9AB9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92941" w14:textId="682487C6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09B8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C2A4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F505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9302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29872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309E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F02B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7D14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3ECA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B93E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68DD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359C3AA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057BF" w14:textId="500A5D0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32F2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BE3B85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A22BF2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C6986" w14:textId="5209529D" w:rsidR="00D442E1" w:rsidRPr="00833C43" w:rsidRDefault="00C1296C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</w:t>
            </w:r>
            <w:r w:rsidR="00397369" w:rsidRPr="00833C43">
              <w:rPr>
                <w:color w:val="333333"/>
                <w:sz w:val="18"/>
                <w:szCs w:val="18"/>
                <w:lang w:val="en-US"/>
              </w:rPr>
              <w:t>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92D8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41A1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A995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A3B8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BAE5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B63D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135A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3EA4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FC93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6FC9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56DA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22576EF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28E67" w14:textId="57C63F9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DE3A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034510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214F93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AA3DA" w14:textId="4256FD56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CC45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5889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5BEC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5B64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ED30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1A7F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5065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13B7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3C28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AEE5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6611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0258F86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49021A" w14:textId="110197DE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E2696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4EF2529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157FB8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58F6C7" w14:textId="589B792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002BD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9F11D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7BBE5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42F98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6AD68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B3EA6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336B1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9F77A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1482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BEA4B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C14F1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047DB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D442E1" w:rsidRPr="00833C43" w14:paraId="39564DEC" w14:textId="77777777" w:rsidTr="00833C4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3E768A" w14:textId="77777777" w:rsidR="00D442E1" w:rsidRPr="00833C43" w:rsidRDefault="00D442E1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6AE0B18" w14:textId="77777777" w:rsidR="00B3495E" w:rsidRPr="00833C43" w:rsidRDefault="00B3495E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269"/>
        <w:gridCol w:w="971"/>
        <w:gridCol w:w="269"/>
        <w:gridCol w:w="833"/>
        <w:gridCol w:w="269"/>
        <w:gridCol w:w="1108"/>
        <w:gridCol w:w="269"/>
        <w:gridCol w:w="971"/>
        <w:gridCol w:w="269"/>
        <w:gridCol w:w="971"/>
        <w:gridCol w:w="284"/>
      </w:tblGrid>
      <w:tr w:rsidR="00B3495E" w:rsidRPr="00833C43" w14:paraId="4AEB6768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EC3CF5" w14:textId="023455E2" w:rsidR="00B3495E" w:rsidRPr="00833C43" w:rsidRDefault="00B3495E" w:rsidP="00833C4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Table 8. Estimated marginal means of perceived age of the vocalizers depending on speech type in males.  </w:t>
            </w:r>
          </w:p>
        </w:tc>
      </w:tr>
      <w:tr w:rsidR="00B3495E" w:rsidRPr="00833C43" w14:paraId="245EF869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EAE9E8" w14:textId="77777777" w:rsidR="00B3495E" w:rsidRPr="00833C43" w:rsidRDefault="00B3495E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1C3D0E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B3495E" w:rsidRPr="00833C43" w14:paraId="1FD56D60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6CA211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9262C8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E46F1E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87B147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8F9C2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82892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B3495E" w:rsidRPr="00833C43" w14:paraId="4DA8BD3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1B04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35FD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FA33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5BAC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BC59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8863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149E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C70F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5A17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0633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B210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3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EE08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6681C2C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EB6F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E54C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867A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E805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F36D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6D14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6A8F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C08D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BA0B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1049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AD21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3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B0BD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3B96E7C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ACC7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318E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FDCD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80C7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3A57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C0D8A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508A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A350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039A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FE6A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F5BD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25D0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0F6C92C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683C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B266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C98C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DEAF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B524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F699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3C2B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1CB1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9C8E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D876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F944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8C50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AA0A61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7132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7014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9FF6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F14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1E2E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A18F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CE1A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8709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45D4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B090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6B0D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A99F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63B41A8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10B4A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EEF43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1A8B8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1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67F3C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00713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04F75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92B28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214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D8D08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C45D7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42DF0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72AA8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2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0472C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2A296F1F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6B8065" w14:textId="77777777" w:rsidR="00B3495E" w:rsidRPr="00833C43" w:rsidRDefault="00B3495E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Note. Estimated means are estimated keeping constant other effects in the model to the mean</w:t>
            </w:r>
          </w:p>
        </w:tc>
      </w:tr>
      <w:tr w:rsidR="00B3495E" w:rsidRPr="00833C43" w14:paraId="0793B13B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98B63B" w14:textId="77777777" w:rsidR="00B3495E" w:rsidRPr="00833C43" w:rsidRDefault="00B3495E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77A2B2F4" w14:textId="11C326A4" w:rsidR="00B3495E" w:rsidRPr="00833C43" w:rsidRDefault="00D442E1">
      <w:pPr>
        <w:rPr>
          <w:lang w:val="en-US"/>
        </w:rPr>
      </w:pPr>
      <w:r w:rsidRPr="00833C43">
        <w:rPr>
          <w:lang w:val="en-US"/>
        </w:rPr>
        <w:br w:type="page"/>
      </w:r>
    </w:p>
    <w:p w14:paraId="2E5669CE" w14:textId="77777777" w:rsidR="00B3495E" w:rsidRPr="00833C43" w:rsidRDefault="00B3495E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3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848"/>
        <w:gridCol w:w="995"/>
        <w:gridCol w:w="710"/>
        <w:gridCol w:w="992"/>
        <w:gridCol w:w="993"/>
        <w:gridCol w:w="708"/>
        <w:gridCol w:w="993"/>
        <w:gridCol w:w="708"/>
        <w:gridCol w:w="993"/>
        <w:gridCol w:w="850"/>
        <w:gridCol w:w="709"/>
      </w:tblGrid>
      <w:tr w:rsidR="00B8445C" w:rsidRPr="00833C43" w14:paraId="7C81596E" w14:textId="77777777" w:rsidTr="00833C43">
        <w:tc>
          <w:tcPr>
            <w:tcW w:w="11057" w:type="dxa"/>
            <w:gridSpan w:val="12"/>
          </w:tcPr>
          <w:p w14:paraId="7FCD27EB" w14:textId="4237F805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Table </w:t>
            </w:r>
            <w:r w:rsidR="0050140A" w:rsidRPr="00833C43">
              <w:rPr>
                <w:sz w:val="20"/>
                <w:szCs w:val="20"/>
                <w:lang w:val="en-US"/>
              </w:rPr>
              <w:t>9</w:t>
            </w:r>
            <w:r w:rsidRPr="00833C43">
              <w:rPr>
                <w:sz w:val="20"/>
                <w:szCs w:val="20"/>
                <w:lang w:val="en-US"/>
              </w:rPr>
              <w:t xml:space="preserve">. 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 Estimates of fixed and random effects in a model predicting height ratings by type of </w:t>
            </w:r>
            <w:r w:rsidR="00573726" w:rsidRPr="00833C43">
              <w:rPr>
                <w:sz w:val="20"/>
                <w:szCs w:val="20"/>
                <w:lang w:val="en-US"/>
              </w:rPr>
              <w:t>speech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, </w:t>
            </w:r>
            <w:r w:rsidR="005B11EE" w:rsidRPr="00833C43">
              <w:rPr>
                <w:sz w:val="20"/>
                <w:szCs w:val="20"/>
                <w:lang w:val="en-US"/>
              </w:rPr>
              <w:t>Vocaliser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’s height (centered), </w:t>
            </w:r>
            <w:r w:rsidR="005B11EE" w:rsidRPr="00833C43">
              <w:rPr>
                <w:sz w:val="20"/>
                <w:szCs w:val="20"/>
                <w:lang w:val="en-US"/>
              </w:rPr>
              <w:t>Vocaliser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’s age, listener’s sex, listener’s age and type of </w:t>
            </w:r>
            <w:r w:rsidR="00573726" w:rsidRPr="00833C43">
              <w:rPr>
                <w:sz w:val="20"/>
                <w:szCs w:val="20"/>
                <w:lang w:val="en-US"/>
              </w:rPr>
              <w:t>speech</w:t>
            </w:r>
            <w:r w:rsidR="00A70305" w:rsidRPr="00833C43">
              <w:rPr>
                <w:sz w:val="20"/>
                <w:szCs w:val="20"/>
                <w:lang w:val="en-US"/>
              </w:rPr>
              <w:t xml:space="preserve"> * </w:t>
            </w:r>
            <w:r w:rsidR="005B11EE" w:rsidRPr="00833C43">
              <w:rPr>
                <w:sz w:val="20"/>
                <w:szCs w:val="20"/>
                <w:lang w:val="en-US"/>
              </w:rPr>
              <w:t>Vocaliser</w:t>
            </w:r>
            <w:r w:rsidR="00A70305" w:rsidRPr="00833C43">
              <w:rPr>
                <w:sz w:val="20"/>
                <w:szCs w:val="20"/>
                <w:lang w:val="en-US"/>
              </w:rPr>
              <w:t>’s height (centered) interaction.</w:t>
            </w:r>
          </w:p>
        </w:tc>
      </w:tr>
      <w:tr w:rsidR="00B8445C" w:rsidRPr="00833C43" w14:paraId="0989432F" w14:textId="77777777" w:rsidTr="00833C43">
        <w:tc>
          <w:tcPr>
            <w:tcW w:w="1558" w:type="dxa"/>
          </w:tcPr>
          <w:p w14:paraId="0950C2E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Fixed effects </w:t>
            </w:r>
          </w:p>
        </w:tc>
        <w:tc>
          <w:tcPr>
            <w:tcW w:w="848" w:type="dxa"/>
          </w:tcPr>
          <w:p w14:paraId="7A52E29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58CB117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016B04C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01A37016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</w:tcPr>
          <w:p w14:paraId="760FA00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07B4668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2448D9E0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19DB34E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0877B29B" w14:textId="77777777" w:rsidTr="00833C43">
        <w:tc>
          <w:tcPr>
            <w:tcW w:w="1558" w:type="dxa"/>
            <w:tcBorders>
              <w:bottom w:val="single" w:sz="4" w:space="0" w:color="auto"/>
            </w:tcBorders>
          </w:tcPr>
          <w:p w14:paraId="71E31D9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0F2260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4AAD3F5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89234EC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05102F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4ABBBB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08" w:type="dxa"/>
          </w:tcPr>
          <w:p w14:paraId="5310DAE9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AAFEA7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F8169F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88B650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C71220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F2127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</w:tr>
      <w:tr w:rsidR="00B8445C" w:rsidRPr="00833C43" w14:paraId="76324072" w14:textId="77777777" w:rsidTr="00833C43">
        <w:trPr>
          <w:trHeight w:val="85"/>
        </w:trPr>
        <w:tc>
          <w:tcPr>
            <w:tcW w:w="6804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AB30" w14:textId="77777777" w:rsidR="00B8445C" w:rsidRPr="00833C43" w:rsidRDefault="00B8445C" w:rsidP="00833C43">
            <w:pPr>
              <w:spacing w:before="24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000000" w:themeColor="text1"/>
                <w:sz w:val="20"/>
                <w:szCs w:val="20"/>
                <w:lang w:val="en-US"/>
              </w:rPr>
              <w:t>Female vocalizers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34A33" w14:textId="77777777" w:rsidR="00B8445C" w:rsidRPr="00833C43" w:rsidRDefault="00B8445C" w:rsidP="00833C43">
            <w:pPr>
              <w:spacing w:before="24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000000" w:themeColor="text1"/>
                <w:sz w:val="20"/>
                <w:szCs w:val="20"/>
                <w:lang w:val="en-US"/>
              </w:rPr>
              <w:t>Male vocalizers</w:t>
            </w:r>
          </w:p>
        </w:tc>
      </w:tr>
      <w:tr w:rsidR="00C058DC" w:rsidRPr="00833C43" w14:paraId="104E18CB" w14:textId="77777777" w:rsidTr="00833C43">
        <w:tc>
          <w:tcPr>
            <w:tcW w:w="1558" w:type="dxa"/>
            <w:tcBorders>
              <w:top w:val="single" w:sz="4" w:space="0" w:color="auto"/>
            </w:tcBorders>
          </w:tcPr>
          <w:p w14:paraId="00DF3EEB" w14:textId="77777777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F7D6742" w14:textId="77777777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8EF170F" w14:textId="6479C3AD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75475BF" w14:textId="2B709F0E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361A12" w14:textId="20AEBABD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92FDC7" w14:textId="2AB92383" w:rsidR="00C058DC" w:rsidRPr="00833C43" w:rsidRDefault="00C058DC" w:rsidP="00C058DC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E1EA1F1" w14:textId="78C0D78D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837950F" w14:textId="3EBE4C93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8" w:type="dxa"/>
            <w:vAlign w:val="center"/>
          </w:tcPr>
          <w:p w14:paraId="675E399D" w14:textId="562E4197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993" w:type="dxa"/>
            <w:vAlign w:val="center"/>
          </w:tcPr>
          <w:p w14:paraId="24D51BB8" w14:textId="5C49AF48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3</w:t>
            </w:r>
          </w:p>
        </w:tc>
        <w:tc>
          <w:tcPr>
            <w:tcW w:w="850" w:type="dxa"/>
            <w:vAlign w:val="center"/>
          </w:tcPr>
          <w:p w14:paraId="1E9539F6" w14:textId="5FD336F1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09" w:type="dxa"/>
            <w:vAlign w:val="center"/>
          </w:tcPr>
          <w:p w14:paraId="5DDD5D38" w14:textId="7338ADB3" w:rsidR="00C058DC" w:rsidRPr="00833C43" w:rsidRDefault="00C058DC" w:rsidP="00C058DC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30</w:t>
            </w:r>
          </w:p>
        </w:tc>
      </w:tr>
      <w:tr w:rsidR="00C058DC" w:rsidRPr="00833C43" w14:paraId="4234EEE7" w14:textId="77777777" w:rsidTr="00833C43">
        <w:tc>
          <w:tcPr>
            <w:tcW w:w="1558" w:type="dxa"/>
          </w:tcPr>
          <w:p w14:paraId="1F19E95B" w14:textId="3B18B687" w:rsidR="00C058DC" w:rsidRPr="00833C43" w:rsidRDefault="00573726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peech</w:t>
            </w:r>
            <w:r w:rsidR="00C058DC" w:rsidRPr="00833C43">
              <w:rPr>
                <w:sz w:val="20"/>
                <w:szCs w:val="20"/>
                <w:lang w:val="en-US"/>
              </w:rPr>
              <w:t xml:space="preserve"> type </w:t>
            </w:r>
          </w:p>
        </w:tc>
        <w:tc>
          <w:tcPr>
            <w:tcW w:w="848" w:type="dxa"/>
          </w:tcPr>
          <w:p w14:paraId="401A1815" w14:textId="3D6B74CF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1 </w:t>
            </w:r>
            <w:r w:rsidR="00574DF3" w:rsidRPr="00833C43">
              <w:rPr>
                <w:sz w:val="20"/>
                <w:szCs w:val="20"/>
                <w:lang w:val="en-US"/>
              </w:rPr>
              <w:t>vs. 6</w:t>
            </w:r>
            <w:r w:rsidRPr="00833C4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14:paraId="441AB72B" w14:textId="014EA24D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0</w:t>
            </w:r>
          </w:p>
        </w:tc>
        <w:tc>
          <w:tcPr>
            <w:tcW w:w="710" w:type="dxa"/>
            <w:vAlign w:val="center"/>
          </w:tcPr>
          <w:p w14:paraId="4FF1C8C8" w14:textId="06353AFC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09B08A89" w14:textId="010E497B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01</w:t>
            </w:r>
          </w:p>
        </w:tc>
        <w:tc>
          <w:tcPr>
            <w:tcW w:w="993" w:type="dxa"/>
            <w:vAlign w:val="center"/>
          </w:tcPr>
          <w:p w14:paraId="54BF5022" w14:textId="1A63310E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0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A720231" w14:textId="1CF1E5C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2CAE37A" w14:textId="1AFDD61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708" w:type="dxa"/>
            <w:vAlign w:val="center"/>
          </w:tcPr>
          <w:p w14:paraId="0C85725A" w14:textId="0B636E9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76808E8E" w14:textId="66D40F1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46</w:t>
            </w:r>
          </w:p>
        </w:tc>
        <w:tc>
          <w:tcPr>
            <w:tcW w:w="850" w:type="dxa"/>
            <w:vAlign w:val="center"/>
          </w:tcPr>
          <w:p w14:paraId="3CE9CFB4" w14:textId="3AAF7C0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709" w:type="dxa"/>
            <w:vAlign w:val="center"/>
          </w:tcPr>
          <w:p w14:paraId="70D1F871" w14:textId="42FE71D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C058DC" w:rsidRPr="00833C43" w14:paraId="3F6C9CC9" w14:textId="77777777" w:rsidTr="00833C43">
        <w:tc>
          <w:tcPr>
            <w:tcW w:w="1558" w:type="dxa"/>
          </w:tcPr>
          <w:p w14:paraId="03BDE478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26F28D30" w14:textId="38F541A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2 </w:t>
            </w:r>
            <w:r w:rsidR="00574DF3" w:rsidRPr="00833C43">
              <w:rPr>
                <w:sz w:val="20"/>
                <w:szCs w:val="20"/>
                <w:lang w:val="en-US"/>
              </w:rPr>
              <w:t>vs.</w:t>
            </w:r>
            <w:r w:rsidRPr="00833C43">
              <w:rPr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995" w:type="dxa"/>
            <w:vAlign w:val="center"/>
          </w:tcPr>
          <w:p w14:paraId="421F29C1" w14:textId="7D20B628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710" w:type="dxa"/>
            <w:vAlign w:val="center"/>
          </w:tcPr>
          <w:p w14:paraId="4091973F" w14:textId="6C0B3874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2C642654" w14:textId="6D596CBE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993" w:type="dxa"/>
            <w:vAlign w:val="center"/>
          </w:tcPr>
          <w:p w14:paraId="191F2136" w14:textId="27C70DB9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A49CD09" w14:textId="651BC4B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C4BC9DB" w14:textId="77BEC58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5</w:t>
            </w:r>
          </w:p>
        </w:tc>
        <w:tc>
          <w:tcPr>
            <w:tcW w:w="708" w:type="dxa"/>
            <w:vAlign w:val="center"/>
          </w:tcPr>
          <w:p w14:paraId="628BAC80" w14:textId="3817C2E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23659174" w14:textId="52CA4D2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3</w:t>
            </w:r>
          </w:p>
        </w:tc>
        <w:tc>
          <w:tcPr>
            <w:tcW w:w="850" w:type="dxa"/>
            <w:vAlign w:val="center"/>
          </w:tcPr>
          <w:p w14:paraId="0A89D8A6" w14:textId="4070B672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709" w:type="dxa"/>
            <w:vAlign w:val="center"/>
          </w:tcPr>
          <w:p w14:paraId="6549130C" w14:textId="028B66C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C058DC" w:rsidRPr="00833C43" w14:paraId="5A270E97" w14:textId="77777777" w:rsidTr="00833C43">
        <w:tc>
          <w:tcPr>
            <w:tcW w:w="1558" w:type="dxa"/>
          </w:tcPr>
          <w:p w14:paraId="44C7944D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37911A2D" w14:textId="5AA10AA4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3 </w:t>
            </w:r>
            <w:r w:rsidR="00574DF3" w:rsidRPr="00833C43">
              <w:rPr>
                <w:sz w:val="20"/>
                <w:szCs w:val="20"/>
                <w:lang w:val="en-US"/>
              </w:rPr>
              <w:t>vs.</w:t>
            </w:r>
            <w:r w:rsidRPr="00833C43">
              <w:rPr>
                <w:sz w:val="20"/>
                <w:szCs w:val="20"/>
                <w:lang w:val="en-US"/>
              </w:rPr>
              <w:t xml:space="preserve"> 6 </w:t>
            </w:r>
          </w:p>
        </w:tc>
        <w:tc>
          <w:tcPr>
            <w:tcW w:w="995" w:type="dxa"/>
            <w:vAlign w:val="center"/>
          </w:tcPr>
          <w:p w14:paraId="54A5FFC5" w14:textId="6FF01F90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710" w:type="dxa"/>
            <w:vAlign w:val="center"/>
          </w:tcPr>
          <w:p w14:paraId="7F521715" w14:textId="59053FAF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0B4C7DC3" w14:textId="1504343C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9</w:t>
            </w:r>
          </w:p>
        </w:tc>
        <w:tc>
          <w:tcPr>
            <w:tcW w:w="993" w:type="dxa"/>
            <w:vAlign w:val="center"/>
          </w:tcPr>
          <w:p w14:paraId="10816282" w14:textId="5DFF6261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EACBF56" w14:textId="2CFC924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435233A" w14:textId="4146037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708" w:type="dxa"/>
            <w:vAlign w:val="center"/>
          </w:tcPr>
          <w:p w14:paraId="159551DF" w14:textId="5FC7597E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1C729DC6" w14:textId="13F69C0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850" w:type="dxa"/>
            <w:vAlign w:val="center"/>
          </w:tcPr>
          <w:p w14:paraId="741B6C86" w14:textId="7C3F6B7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709" w:type="dxa"/>
            <w:vAlign w:val="center"/>
          </w:tcPr>
          <w:p w14:paraId="5B1F4857" w14:textId="4B07F62A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C058DC" w:rsidRPr="00833C43" w14:paraId="1782D35B" w14:textId="77777777" w:rsidTr="00833C43">
        <w:tc>
          <w:tcPr>
            <w:tcW w:w="1558" w:type="dxa"/>
          </w:tcPr>
          <w:p w14:paraId="2767A0A8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4D8B12CA" w14:textId="6F221AE1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4 </w:t>
            </w:r>
            <w:r w:rsidR="00574DF3" w:rsidRPr="00833C43">
              <w:rPr>
                <w:sz w:val="20"/>
                <w:szCs w:val="20"/>
                <w:lang w:val="en-US"/>
              </w:rPr>
              <w:t xml:space="preserve">vs. </w:t>
            </w:r>
            <w:r w:rsidRPr="00833C43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995" w:type="dxa"/>
            <w:vAlign w:val="center"/>
          </w:tcPr>
          <w:p w14:paraId="6B5CAD57" w14:textId="63AC395B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710" w:type="dxa"/>
            <w:vAlign w:val="center"/>
          </w:tcPr>
          <w:p w14:paraId="5D72DA44" w14:textId="0EBE8446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1A2C3FB1" w14:textId="138D31F9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993" w:type="dxa"/>
            <w:vAlign w:val="center"/>
          </w:tcPr>
          <w:p w14:paraId="2E942CBD" w14:textId="7E785891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585146C" w14:textId="3F7E0D3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D6D2AD4" w14:textId="24497D5E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708" w:type="dxa"/>
            <w:vAlign w:val="center"/>
          </w:tcPr>
          <w:p w14:paraId="4010FEAD" w14:textId="72CF7DE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67070FC2" w14:textId="786D1FB0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850" w:type="dxa"/>
            <w:vAlign w:val="center"/>
          </w:tcPr>
          <w:p w14:paraId="14F4684F" w14:textId="336A0EC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09" w:type="dxa"/>
            <w:vAlign w:val="center"/>
          </w:tcPr>
          <w:p w14:paraId="7F526893" w14:textId="1F07893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79</w:t>
            </w:r>
          </w:p>
        </w:tc>
      </w:tr>
      <w:tr w:rsidR="00C058DC" w:rsidRPr="00833C43" w14:paraId="59F9B3E6" w14:textId="77777777" w:rsidTr="00833C43">
        <w:tc>
          <w:tcPr>
            <w:tcW w:w="1558" w:type="dxa"/>
          </w:tcPr>
          <w:p w14:paraId="10F2F898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54378AFA" w14:textId="1F0D41C6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5 </w:t>
            </w:r>
            <w:r w:rsidR="00574DF3" w:rsidRPr="00833C43">
              <w:rPr>
                <w:sz w:val="20"/>
                <w:szCs w:val="20"/>
                <w:lang w:val="en-US"/>
              </w:rPr>
              <w:t xml:space="preserve">vs. </w:t>
            </w:r>
            <w:r w:rsidRPr="00833C43"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995" w:type="dxa"/>
            <w:vAlign w:val="center"/>
          </w:tcPr>
          <w:p w14:paraId="71DB75A7" w14:textId="51BAB3C5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710" w:type="dxa"/>
            <w:vAlign w:val="center"/>
          </w:tcPr>
          <w:p w14:paraId="0B3D89E6" w14:textId="19EE13A8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52DFE457" w14:textId="0E99D53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993" w:type="dxa"/>
            <w:vAlign w:val="center"/>
          </w:tcPr>
          <w:p w14:paraId="7247C8C0" w14:textId="6D6FA161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6ED6436" w14:textId="2EC865D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7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C2A4C34" w14:textId="72FF0FC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708" w:type="dxa"/>
            <w:vAlign w:val="center"/>
          </w:tcPr>
          <w:p w14:paraId="1DBA1F8A" w14:textId="19F475E3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0858B0E7" w14:textId="0F97E92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850" w:type="dxa"/>
            <w:vAlign w:val="center"/>
          </w:tcPr>
          <w:p w14:paraId="4D873122" w14:textId="0175498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  <w:vAlign w:val="center"/>
          </w:tcPr>
          <w:p w14:paraId="5674CD6D" w14:textId="51F742F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8</w:t>
            </w:r>
          </w:p>
        </w:tc>
      </w:tr>
      <w:tr w:rsidR="00C058DC" w:rsidRPr="00833C43" w14:paraId="2265ABA9" w14:textId="77777777" w:rsidTr="00833C43">
        <w:tc>
          <w:tcPr>
            <w:tcW w:w="1558" w:type="dxa"/>
          </w:tcPr>
          <w:p w14:paraId="5B776E92" w14:textId="588CB4F0" w:rsidR="00C058DC" w:rsidRPr="00833C43" w:rsidRDefault="005B11EE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C058DC" w:rsidRPr="00833C43">
              <w:rPr>
                <w:sz w:val="20"/>
                <w:szCs w:val="20"/>
                <w:lang w:val="en-US"/>
              </w:rPr>
              <w:t>’s height</w:t>
            </w:r>
          </w:p>
        </w:tc>
        <w:tc>
          <w:tcPr>
            <w:tcW w:w="848" w:type="dxa"/>
          </w:tcPr>
          <w:p w14:paraId="0FD9C616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3090F4D0" w14:textId="520AD8F2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10" w:type="dxa"/>
            <w:vAlign w:val="center"/>
          </w:tcPr>
          <w:p w14:paraId="440C9997" w14:textId="6458B4E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92" w:type="dxa"/>
            <w:vAlign w:val="center"/>
          </w:tcPr>
          <w:p w14:paraId="326D2161" w14:textId="02F0740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993" w:type="dxa"/>
            <w:vAlign w:val="center"/>
          </w:tcPr>
          <w:p w14:paraId="1FA652D1" w14:textId="7AF7C86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AC3E7D4" w14:textId="4FFF8D0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8A189EE" w14:textId="1506546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708" w:type="dxa"/>
            <w:vAlign w:val="center"/>
          </w:tcPr>
          <w:p w14:paraId="4835481A" w14:textId="130E4B6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993" w:type="dxa"/>
            <w:vAlign w:val="center"/>
          </w:tcPr>
          <w:p w14:paraId="3F1BE2B7" w14:textId="0C4B3C7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850" w:type="dxa"/>
            <w:vAlign w:val="center"/>
          </w:tcPr>
          <w:p w14:paraId="2BD55515" w14:textId="06256F0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709" w:type="dxa"/>
            <w:vAlign w:val="center"/>
          </w:tcPr>
          <w:p w14:paraId="322DCEDC" w14:textId="653E5D1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C058DC" w:rsidRPr="00833C43" w14:paraId="3CAE4C1A" w14:textId="77777777" w:rsidTr="00833C43">
        <w:trPr>
          <w:trHeight w:val="85"/>
        </w:trPr>
        <w:tc>
          <w:tcPr>
            <w:tcW w:w="1558" w:type="dxa"/>
            <w:vMerge w:val="restart"/>
            <w:tcBorders>
              <w:right w:val="single" w:sz="4" w:space="0" w:color="auto"/>
            </w:tcBorders>
          </w:tcPr>
          <w:p w14:paraId="31772ECA" w14:textId="4DA516E2" w:rsidR="00C058DC" w:rsidRPr="00833C43" w:rsidRDefault="005B11EE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C058DC" w:rsidRPr="00833C43">
              <w:rPr>
                <w:sz w:val="20"/>
                <w:szCs w:val="20"/>
                <w:lang w:val="en-US"/>
              </w:rPr>
              <w:t>s height*</w:t>
            </w:r>
            <w:r w:rsidRPr="00833C43">
              <w:rPr>
                <w:sz w:val="20"/>
                <w:szCs w:val="20"/>
                <w:lang w:val="en-US"/>
              </w:rPr>
              <w:t>speech type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444ABE4B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1 vs. 6</w:t>
            </w:r>
          </w:p>
        </w:tc>
        <w:tc>
          <w:tcPr>
            <w:tcW w:w="995" w:type="dxa"/>
            <w:vAlign w:val="center"/>
          </w:tcPr>
          <w:p w14:paraId="027324F5" w14:textId="408163D0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710" w:type="dxa"/>
            <w:vAlign w:val="center"/>
          </w:tcPr>
          <w:p w14:paraId="165D7916" w14:textId="5D51832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1AFB0FAC" w14:textId="4773D82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993" w:type="dxa"/>
            <w:vAlign w:val="center"/>
          </w:tcPr>
          <w:p w14:paraId="2C94F953" w14:textId="3CA6D2A0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center"/>
          </w:tcPr>
          <w:p w14:paraId="6A2DB5B3" w14:textId="608C707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6A077FB" w14:textId="77551542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08" w:type="dxa"/>
            <w:vAlign w:val="center"/>
          </w:tcPr>
          <w:p w14:paraId="0527BDDD" w14:textId="5C97B2A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60AB8D7E" w14:textId="5A0B82BA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850" w:type="dxa"/>
            <w:vAlign w:val="center"/>
          </w:tcPr>
          <w:p w14:paraId="305FFC2E" w14:textId="1D998842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09" w:type="dxa"/>
            <w:vAlign w:val="center"/>
          </w:tcPr>
          <w:p w14:paraId="6D5A4FA5" w14:textId="007F5CE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68</w:t>
            </w:r>
          </w:p>
        </w:tc>
      </w:tr>
      <w:tr w:rsidR="00C058DC" w:rsidRPr="00833C43" w14:paraId="11743587" w14:textId="77777777" w:rsidTr="00833C43">
        <w:tc>
          <w:tcPr>
            <w:tcW w:w="1558" w:type="dxa"/>
            <w:vMerge/>
            <w:tcBorders>
              <w:right w:val="single" w:sz="4" w:space="0" w:color="auto"/>
            </w:tcBorders>
          </w:tcPr>
          <w:p w14:paraId="05AA4F4D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71B0E5E1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2 vs. 6</w:t>
            </w:r>
          </w:p>
        </w:tc>
        <w:tc>
          <w:tcPr>
            <w:tcW w:w="995" w:type="dxa"/>
            <w:vAlign w:val="center"/>
          </w:tcPr>
          <w:p w14:paraId="2A6FEFB0" w14:textId="09F35F33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10" w:type="dxa"/>
            <w:vAlign w:val="center"/>
          </w:tcPr>
          <w:p w14:paraId="234AEBA9" w14:textId="4442B34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0C3F7921" w14:textId="190DDC4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993" w:type="dxa"/>
            <w:vAlign w:val="center"/>
          </w:tcPr>
          <w:p w14:paraId="7A16AC72" w14:textId="62EF752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center"/>
          </w:tcPr>
          <w:p w14:paraId="52E279DD" w14:textId="0549735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569F537" w14:textId="161D8E2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8" w:type="dxa"/>
            <w:vAlign w:val="center"/>
          </w:tcPr>
          <w:p w14:paraId="5CF12854" w14:textId="17CF819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2AA50731" w14:textId="351E8C4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850" w:type="dxa"/>
            <w:vAlign w:val="center"/>
          </w:tcPr>
          <w:p w14:paraId="1811B320" w14:textId="5EECB19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709" w:type="dxa"/>
            <w:vAlign w:val="center"/>
          </w:tcPr>
          <w:p w14:paraId="7A11A1AC" w14:textId="3D3BB72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3</w:t>
            </w:r>
          </w:p>
        </w:tc>
      </w:tr>
      <w:tr w:rsidR="00C058DC" w:rsidRPr="00833C43" w14:paraId="67B44E20" w14:textId="77777777" w:rsidTr="00833C43">
        <w:tc>
          <w:tcPr>
            <w:tcW w:w="1558" w:type="dxa"/>
            <w:vMerge/>
            <w:tcBorders>
              <w:right w:val="single" w:sz="4" w:space="0" w:color="auto"/>
            </w:tcBorders>
          </w:tcPr>
          <w:p w14:paraId="32364134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66703477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3 vs. 6</w:t>
            </w:r>
          </w:p>
        </w:tc>
        <w:tc>
          <w:tcPr>
            <w:tcW w:w="995" w:type="dxa"/>
            <w:vAlign w:val="center"/>
          </w:tcPr>
          <w:p w14:paraId="7999AB7E" w14:textId="54E1C53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710" w:type="dxa"/>
            <w:vAlign w:val="center"/>
          </w:tcPr>
          <w:p w14:paraId="1755010E" w14:textId="4DCA85A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3316285D" w14:textId="542557B0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993" w:type="dxa"/>
            <w:vAlign w:val="center"/>
          </w:tcPr>
          <w:p w14:paraId="74174D0D" w14:textId="0A4BA5BE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center"/>
          </w:tcPr>
          <w:p w14:paraId="3CF3E0B0" w14:textId="2A4CB99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2FF883E" w14:textId="06E3F7F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708" w:type="dxa"/>
            <w:vAlign w:val="center"/>
          </w:tcPr>
          <w:p w14:paraId="501A973A" w14:textId="4CA0C50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27286AB5" w14:textId="2ABDB20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2</w:t>
            </w:r>
          </w:p>
        </w:tc>
        <w:tc>
          <w:tcPr>
            <w:tcW w:w="850" w:type="dxa"/>
            <w:vAlign w:val="center"/>
          </w:tcPr>
          <w:p w14:paraId="5492650A" w14:textId="6E771343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09" w:type="dxa"/>
            <w:vAlign w:val="center"/>
          </w:tcPr>
          <w:p w14:paraId="0F3B0ED2" w14:textId="6F226F2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46</w:t>
            </w:r>
          </w:p>
        </w:tc>
      </w:tr>
      <w:tr w:rsidR="00C058DC" w:rsidRPr="00833C43" w14:paraId="4E293FA2" w14:textId="77777777" w:rsidTr="00833C43">
        <w:tc>
          <w:tcPr>
            <w:tcW w:w="1558" w:type="dxa"/>
            <w:vMerge/>
            <w:tcBorders>
              <w:right w:val="single" w:sz="4" w:space="0" w:color="auto"/>
            </w:tcBorders>
          </w:tcPr>
          <w:p w14:paraId="0B26188A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4F8823B9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4 vs. 6</w:t>
            </w:r>
          </w:p>
        </w:tc>
        <w:tc>
          <w:tcPr>
            <w:tcW w:w="995" w:type="dxa"/>
            <w:vAlign w:val="center"/>
          </w:tcPr>
          <w:p w14:paraId="34CF55E3" w14:textId="703CAD7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710" w:type="dxa"/>
            <w:vAlign w:val="center"/>
          </w:tcPr>
          <w:p w14:paraId="111EAB9A" w14:textId="1B05E92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60A9E705" w14:textId="57F0B681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993" w:type="dxa"/>
            <w:vAlign w:val="center"/>
          </w:tcPr>
          <w:p w14:paraId="71108DDE" w14:textId="1D9C172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center"/>
          </w:tcPr>
          <w:p w14:paraId="231F82CC" w14:textId="0926EFD0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AE99D69" w14:textId="72AB96BD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08" w:type="dxa"/>
            <w:vAlign w:val="center"/>
          </w:tcPr>
          <w:p w14:paraId="3F487BB1" w14:textId="513D92B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5ABE1821" w14:textId="71B968C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850" w:type="dxa"/>
            <w:vAlign w:val="center"/>
          </w:tcPr>
          <w:p w14:paraId="49B09A3B" w14:textId="2AE0E88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09" w:type="dxa"/>
            <w:vAlign w:val="center"/>
          </w:tcPr>
          <w:p w14:paraId="1719A706" w14:textId="4E8697D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58</w:t>
            </w:r>
          </w:p>
        </w:tc>
      </w:tr>
      <w:tr w:rsidR="00C058DC" w:rsidRPr="00833C43" w14:paraId="0ACEFF0F" w14:textId="77777777" w:rsidTr="00833C43">
        <w:tc>
          <w:tcPr>
            <w:tcW w:w="1558" w:type="dxa"/>
            <w:tcBorders>
              <w:right w:val="single" w:sz="4" w:space="0" w:color="auto"/>
            </w:tcBorders>
          </w:tcPr>
          <w:p w14:paraId="1F7B1B5F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single" w:sz="4" w:space="0" w:color="auto"/>
            </w:tcBorders>
          </w:tcPr>
          <w:p w14:paraId="50D5C61B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5 vs. 6</w:t>
            </w:r>
          </w:p>
        </w:tc>
        <w:tc>
          <w:tcPr>
            <w:tcW w:w="995" w:type="dxa"/>
            <w:vAlign w:val="center"/>
          </w:tcPr>
          <w:p w14:paraId="341DD54C" w14:textId="7811D96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710" w:type="dxa"/>
            <w:vAlign w:val="center"/>
          </w:tcPr>
          <w:p w14:paraId="778C9621" w14:textId="12E3F21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92" w:type="dxa"/>
            <w:vAlign w:val="center"/>
          </w:tcPr>
          <w:p w14:paraId="676861CD" w14:textId="4BD526DC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993" w:type="dxa"/>
            <w:vAlign w:val="center"/>
          </w:tcPr>
          <w:p w14:paraId="2A7CF261" w14:textId="4931F933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vAlign w:val="center"/>
          </w:tcPr>
          <w:p w14:paraId="166B4536" w14:textId="65E472D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C4AF785" w14:textId="3BC2C7B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08" w:type="dxa"/>
            <w:vAlign w:val="center"/>
          </w:tcPr>
          <w:p w14:paraId="5306670E" w14:textId="26393B2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14:paraId="37AC77B3" w14:textId="148EC16D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850" w:type="dxa"/>
            <w:vAlign w:val="center"/>
          </w:tcPr>
          <w:p w14:paraId="6E78F247" w14:textId="29BEE1A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709" w:type="dxa"/>
            <w:vAlign w:val="center"/>
          </w:tcPr>
          <w:p w14:paraId="30F38F58" w14:textId="06CBA4EA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657</w:t>
            </w:r>
          </w:p>
        </w:tc>
      </w:tr>
      <w:tr w:rsidR="00C058DC" w:rsidRPr="00833C43" w14:paraId="7FB357B5" w14:textId="77777777" w:rsidTr="00833C43">
        <w:tc>
          <w:tcPr>
            <w:tcW w:w="1558" w:type="dxa"/>
          </w:tcPr>
          <w:p w14:paraId="421B9EFE" w14:textId="533A9933" w:rsidR="00C058DC" w:rsidRPr="00833C43" w:rsidRDefault="005B11EE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C058DC" w:rsidRPr="00833C43">
              <w:rPr>
                <w:sz w:val="20"/>
                <w:szCs w:val="20"/>
                <w:lang w:val="en-US"/>
              </w:rPr>
              <w:t>’s age</w:t>
            </w:r>
          </w:p>
        </w:tc>
        <w:tc>
          <w:tcPr>
            <w:tcW w:w="848" w:type="dxa"/>
          </w:tcPr>
          <w:p w14:paraId="38AF471F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374849BA" w14:textId="559367A3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710" w:type="dxa"/>
            <w:vAlign w:val="center"/>
          </w:tcPr>
          <w:p w14:paraId="6B4139C3" w14:textId="7B64C14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4051DBD6" w14:textId="7185D882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93" w:type="dxa"/>
            <w:vAlign w:val="center"/>
          </w:tcPr>
          <w:p w14:paraId="1F6B6D19" w14:textId="71871C7E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7450F14" w14:textId="45663BB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F60588B" w14:textId="3491473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708" w:type="dxa"/>
            <w:vAlign w:val="center"/>
          </w:tcPr>
          <w:p w14:paraId="1E31A417" w14:textId="135E674F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3" w:type="dxa"/>
            <w:vAlign w:val="center"/>
          </w:tcPr>
          <w:p w14:paraId="7170C6CB" w14:textId="014AB289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850" w:type="dxa"/>
            <w:vAlign w:val="center"/>
          </w:tcPr>
          <w:p w14:paraId="0E873BAE" w14:textId="13B5224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vAlign w:val="center"/>
          </w:tcPr>
          <w:p w14:paraId="75094545" w14:textId="5CD5CE78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27</w:t>
            </w:r>
          </w:p>
        </w:tc>
      </w:tr>
      <w:tr w:rsidR="00C058DC" w:rsidRPr="00833C43" w14:paraId="5E7E887E" w14:textId="77777777" w:rsidTr="00833C43">
        <w:tc>
          <w:tcPr>
            <w:tcW w:w="1558" w:type="dxa"/>
          </w:tcPr>
          <w:p w14:paraId="1E38AD79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sex</w:t>
            </w:r>
          </w:p>
        </w:tc>
        <w:tc>
          <w:tcPr>
            <w:tcW w:w="848" w:type="dxa"/>
          </w:tcPr>
          <w:p w14:paraId="7F63B207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2EB1A3CA" w14:textId="5C499C00" w:rsidR="00C058DC" w:rsidRPr="00833C43" w:rsidRDefault="00C058DC" w:rsidP="00C058DC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10" w:type="dxa"/>
            <w:vAlign w:val="center"/>
          </w:tcPr>
          <w:p w14:paraId="6FE54FED" w14:textId="4C9621ED" w:rsidR="00C058DC" w:rsidRPr="00833C43" w:rsidRDefault="00C058DC" w:rsidP="00C058DC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92" w:type="dxa"/>
            <w:vAlign w:val="center"/>
          </w:tcPr>
          <w:p w14:paraId="4B38253E" w14:textId="6161A43A" w:rsidR="00C058DC" w:rsidRPr="00833C43" w:rsidRDefault="00C058DC" w:rsidP="00C058DC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993" w:type="dxa"/>
            <w:vAlign w:val="center"/>
          </w:tcPr>
          <w:p w14:paraId="43F995F6" w14:textId="765E7377" w:rsidR="00C058DC" w:rsidRPr="00833C43" w:rsidRDefault="00C058DC" w:rsidP="00C058DC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8FAE16C" w14:textId="7B20B02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BA6CB05" w14:textId="3FE1E77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08" w:type="dxa"/>
            <w:vAlign w:val="center"/>
          </w:tcPr>
          <w:p w14:paraId="38C7500A" w14:textId="5ACB4CAD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3" w:type="dxa"/>
            <w:vAlign w:val="center"/>
          </w:tcPr>
          <w:p w14:paraId="51566593" w14:textId="5C05F30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850" w:type="dxa"/>
            <w:vAlign w:val="center"/>
          </w:tcPr>
          <w:p w14:paraId="7A839F5A" w14:textId="78C80D04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09" w:type="dxa"/>
            <w:vAlign w:val="center"/>
          </w:tcPr>
          <w:p w14:paraId="26852F91" w14:textId="7C2DA19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61</w:t>
            </w:r>
          </w:p>
        </w:tc>
      </w:tr>
      <w:tr w:rsidR="00C058DC" w:rsidRPr="00833C43" w14:paraId="3E4391A7" w14:textId="77777777" w:rsidTr="00833C43">
        <w:tc>
          <w:tcPr>
            <w:tcW w:w="1558" w:type="dxa"/>
            <w:tcBorders>
              <w:bottom w:val="single" w:sz="4" w:space="0" w:color="auto"/>
            </w:tcBorders>
          </w:tcPr>
          <w:p w14:paraId="37473A2B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age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28F48C8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DE7ED3D" w14:textId="090B1A86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584E2B4" w14:textId="3F54EBCD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F9C6F1" w14:textId="0C95BE50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51E430" w14:textId="00884574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AC0112" w14:textId="4722A226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B1DE4B" w14:textId="389496FB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A9930D" w14:textId="52F9367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7B2F38" w14:textId="078D6AD5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CF347D" w14:textId="29953587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1D5B47" w14:textId="0F51FA4E" w:rsidR="00C058DC" w:rsidRPr="00833C43" w:rsidRDefault="00C058DC" w:rsidP="00C058D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C058DC" w:rsidRPr="00833C43" w14:paraId="58346FF7" w14:textId="77777777" w:rsidTr="00833C43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1378BDC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ndom effects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AFD48BF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1DC885A" w14:textId="48F3666B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467AAAD" w14:textId="3CACEC24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0BA1B6" w14:textId="0656AE72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AE7E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D66A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774A7" w14:textId="17AAE2DB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E30F4C" w14:textId="11CDBB23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CEAE47" w14:textId="7C8C2CEF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00A134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34FF57" w14:textId="77777777" w:rsidR="00C058DC" w:rsidRPr="00833C43" w:rsidRDefault="00C058DC" w:rsidP="00C058D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C058DC" w:rsidRPr="00833C43" w14:paraId="173FEDD9" w14:textId="77777777" w:rsidTr="00833C43">
        <w:tc>
          <w:tcPr>
            <w:tcW w:w="1558" w:type="dxa"/>
            <w:tcBorders>
              <w:top w:val="single" w:sz="4" w:space="0" w:color="auto"/>
            </w:tcBorders>
          </w:tcPr>
          <w:p w14:paraId="6EB83BE2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Listener’s ID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CDE2F2F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62C4EF12" w14:textId="5FE9FB18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8146CF1" w14:textId="1B928435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A42682" w14:textId="2A5BE885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65EB3E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56FE9532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AE90AD" w14:textId="26BAE96A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F1442B" w14:textId="486FAE1F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D10142" w14:textId="14253DB6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2A206F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2B2BE6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</w:tr>
      <w:tr w:rsidR="00C058DC" w:rsidRPr="00833C43" w14:paraId="302D7671" w14:textId="77777777" w:rsidTr="00833C43">
        <w:trPr>
          <w:trHeight w:val="288"/>
        </w:trPr>
        <w:tc>
          <w:tcPr>
            <w:tcW w:w="1558" w:type="dxa"/>
          </w:tcPr>
          <w:p w14:paraId="0A9468C4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Vocalizer’s ID </w:t>
            </w:r>
          </w:p>
        </w:tc>
        <w:tc>
          <w:tcPr>
            <w:tcW w:w="848" w:type="dxa"/>
          </w:tcPr>
          <w:p w14:paraId="7A83CCE4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2D582EAE" w14:textId="37092EB6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710" w:type="dxa"/>
          </w:tcPr>
          <w:p w14:paraId="2B0399C3" w14:textId="16E29230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2E8B6E" w14:textId="084A9E23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93" w:type="dxa"/>
          </w:tcPr>
          <w:p w14:paraId="48A7E0A3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B61B9B5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F1E558F" w14:textId="716A1C5A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08" w:type="dxa"/>
          </w:tcPr>
          <w:p w14:paraId="69C50BB7" w14:textId="1B9331FD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5F513C" w14:textId="3AB9A952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50" w:type="dxa"/>
          </w:tcPr>
          <w:p w14:paraId="2EBC37E6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B948E0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</w:tr>
      <w:tr w:rsidR="00C058DC" w:rsidRPr="00833C43" w14:paraId="419A0AE4" w14:textId="77777777" w:rsidTr="00833C43">
        <w:tc>
          <w:tcPr>
            <w:tcW w:w="1558" w:type="dxa"/>
          </w:tcPr>
          <w:p w14:paraId="5B25A850" w14:textId="77777777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848" w:type="dxa"/>
          </w:tcPr>
          <w:p w14:paraId="4EB6E80B" w14:textId="77777777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59F0C5D0" w14:textId="3BB25360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710" w:type="dxa"/>
          </w:tcPr>
          <w:p w14:paraId="04E191E9" w14:textId="2C3C10CF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A746D9" w14:textId="175DB257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855DD4F" w14:textId="77777777" w:rsidR="00C058DC" w:rsidRPr="00833C43" w:rsidRDefault="00C058DC" w:rsidP="00C058DC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117D772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AB10FA5" w14:textId="2904535F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708" w:type="dxa"/>
          </w:tcPr>
          <w:p w14:paraId="75B227F9" w14:textId="0EFDC265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EB45F30" w14:textId="381767EC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B48548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6A1AFC" w14:textId="77777777" w:rsidR="00C058DC" w:rsidRPr="00833C43" w:rsidRDefault="00C058DC" w:rsidP="00C058D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784CC69" w14:textId="2D0036D8" w:rsidR="00B8445C" w:rsidRPr="00833C43" w:rsidRDefault="00B8445C">
      <w:pPr>
        <w:rPr>
          <w:lang w:val="en-US"/>
        </w:rPr>
      </w:pPr>
    </w:p>
    <w:p w14:paraId="7C44DA80" w14:textId="787F6D83" w:rsidR="00B8445C" w:rsidRPr="00833C43" w:rsidRDefault="00B8445C">
      <w:pPr>
        <w:rPr>
          <w:lang w:val="en-US"/>
        </w:rPr>
      </w:pPr>
    </w:p>
    <w:p w14:paraId="4B993519" w14:textId="4F96D952" w:rsidR="00B8445C" w:rsidRPr="00833C43" w:rsidRDefault="00B8445C">
      <w:pPr>
        <w:rPr>
          <w:lang w:val="en-US"/>
        </w:rPr>
      </w:pPr>
    </w:p>
    <w:p w14:paraId="691C0570" w14:textId="2ED43B9F" w:rsidR="00B8445C" w:rsidRPr="00833C43" w:rsidRDefault="00B8445C">
      <w:pPr>
        <w:rPr>
          <w:lang w:val="en-US"/>
        </w:rPr>
      </w:pPr>
      <w:r w:rsidRPr="00833C43">
        <w:rPr>
          <w:lang w:val="en-US"/>
        </w:rPr>
        <w:br w:type="page"/>
      </w:r>
    </w:p>
    <w:tbl>
      <w:tblPr>
        <w:tblW w:w="91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186"/>
        <w:gridCol w:w="150"/>
        <w:gridCol w:w="156"/>
        <w:gridCol w:w="1101"/>
        <w:gridCol w:w="532"/>
        <w:gridCol w:w="1200"/>
        <w:gridCol w:w="135"/>
        <w:gridCol w:w="64"/>
        <w:gridCol w:w="706"/>
        <w:gridCol w:w="136"/>
        <w:gridCol w:w="87"/>
        <w:gridCol w:w="879"/>
        <w:gridCol w:w="855"/>
        <w:gridCol w:w="915"/>
        <w:gridCol w:w="93"/>
        <w:gridCol w:w="93"/>
        <w:gridCol w:w="864"/>
        <w:gridCol w:w="93"/>
        <w:gridCol w:w="108"/>
      </w:tblGrid>
      <w:tr w:rsidR="00D442E1" w:rsidRPr="00833C43" w14:paraId="3DA15B9D" w14:textId="77777777" w:rsidTr="00AA5936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3819798" w14:textId="553CBF01" w:rsidR="00D442E1" w:rsidRPr="00833C43" w:rsidRDefault="00D442E1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50140A" w:rsidRPr="00833C43">
              <w:rPr>
                <w:color w:val="333333"/>
                <w:sz w:val="20"/>
                <w:szCs w:val="20"/>
                <w:lang w:val="en-US"/>
              </w:rPr>
              <w:t>1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0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perceived height of the vocalizers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 in females.</w:t>
            </w:r>
          </w:p>
        </w:tc>
      </w:tr>
      <w:tr w:rsidR="00AA5936" w:rsidRPr="00833C43" w14:paraId="1389B819" w14:textId="77777777" w:rsidTr="00AA5936">
        <w:trPr>
          <w:gridAfter w:val="1"/>
          <w:cantSplit/>
          <w:tblHeader/>
          <w:tblCellSpacing w:w="15" w:type="dxa"/>
        </w:trPr>
        <w:tc>
          <w:tcPr>
            <w:tcW w:w="2965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44751E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6063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4DECFE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397369" w:rsidRPr="00833C43" w14:paraId="3F045AF0" w14:textId="77777777" w:rsidTr="00AA5936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68592C" w14:textId="1118D61A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F31A867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652D5" w14:textId="523FD92D" w:rsidR="00D442E1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747FEF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5CC366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0F626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AFDE55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F12423" w14:textId="77777777" w:rsidR="00D442E1" w:rsidRPr="00833C43" w:rsidRDefault="00D442E1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AA5936" w:rsidRPr="00833C43" w14:paraId="79DDEFA3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170BF" w14:textId="2EB82837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F14C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4FCAB0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C3AD14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AD261" w14:textId="241F0F8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5A16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D3E1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4AEA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C5D5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66A7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F1B1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8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0171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32C0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D758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31D5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9E6F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7FAED327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F279D" w14:textId="0C37514E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FA55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DD7361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442629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C7BEA" w14:textId="4E74CAE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AAA0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9CFA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FC58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8DA8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43FC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F0A0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6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1C2C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A4A9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D990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5085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D1D0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5BE127E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781EA" w14:textId="6FF561B9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FECD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CDEA1B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3EDE13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4B8D7" w14:textId="69121E2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3F81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202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9133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313A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5AC0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4A75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9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55E1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6B6B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CBD7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E159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E15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F695088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854BF" w14:textId="7059B1DB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80F9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EBAAC0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A67889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13F68" w14:textId="3445E369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A7E8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4E3B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1129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2F15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253B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1EED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0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F48EC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5B4D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697E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F75C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637D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36972C3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33CEF" w14:textId="43EE1C2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57A42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7B0233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B44154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02666" w14:textId="62ECB3A6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DCAF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0D44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0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D74F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E51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86C1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7A61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7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BA43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8708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0F57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1649B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80AF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1E28CBE5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44BD2" w14:textId="782E6662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DC53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C4336E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99F168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069F3" w14:textId="03140CD8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D638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EDF4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835A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E39F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3198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6B3C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2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C609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265A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1DD7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990A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FCEA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9B38611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2CC23" w14:textId="496608C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E1A2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A3F2AC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4590CDA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EEAFF" w14:textId="52EEC8A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A36B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2E57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A339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AF40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FF91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3FE0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583D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F067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935F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81A1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D207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73119A7E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B184A" w14:textId="31CD04E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F87C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517CBC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CF19B3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D3612" w14:textId="33FAC7C7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0324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46F5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FDE8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9C85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6F0B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D91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60B3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9F1F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52DA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6640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7FEA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6EF51F3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0D2B5" w14:textId="4F13C5EC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011D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23945C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A362FF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B06AC" w14:textId="0ED4C6E7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BDC9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93F5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F4A2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C0BA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74DC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F6B9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8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F3E5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7A28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3698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4B21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0155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78B8FE15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78942" w14:textId="54C144D5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9625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9CFB59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076755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F69E2" w14:textId="571ABAC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DEB8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2622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2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C5B8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FBFA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753D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7219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3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14FB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BFB7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BECB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4D71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C403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1986BEC8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865FC" w14:textId="16E806C0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D663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6F7149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FDD98B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825E8" w14:textId="3DC61B32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2FA11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02E4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C2AF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82E8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DB5C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2763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4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F0D2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868E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D810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B76A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3DCB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43B02924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1CCE1" w14:textId="6643B062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DC5DB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90C2E8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3621EA8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EC130" w14:textId="7924F99D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62415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304B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8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86DB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6F1A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0A50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6BFF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F9E87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1908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2BC66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26CB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1D39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7A56142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734A0" w14:textId="0B838708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AC33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4BF7D00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12B6469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7C9D8" w14:textId="5CF86EAC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711B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EDCA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3468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5D02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E847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B9F9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0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65B1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0802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0C8E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8CDC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B2AC9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3FE42041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10959" w14:textId="5E7DFFCA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09C83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72106C4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90D3106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E5FEA" w14:textId="15DF6F49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25857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3F49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C4AA2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7FECB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698B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CD488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7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2468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7F90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8D7B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91380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DE4ED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F3F1C1E" w14:textId="77777777" w:rsidTr="00AA5936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B63462" w14:textId="31EB945F" w:rsidR="00D442E1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04541D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3B1BC56F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3372188E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24C246" w14:textId="6B6457E1" w:rsidR="00D442E1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3DC43C" w14:textId="77777777" w:rsidR="00D442E1" w:rsidRPr="00833C43" w:rsidRDefault="00D442E1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9DEC3E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156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7CD414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E0B6A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1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CC88D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A9E42A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7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A2ED1C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6F1A73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83.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5667FF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E080A5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B42011" w14:textId="77777777" w:rsidR="00D442E1" w:rsidRPr="00833C43" w:rsidRDefault="00D442E1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442399E" w14:textId="77777777" w:rsidTr="00AA5936">
        <w:trPr>
          <w:gridAfter w:val="1"/>
          <w:cantSplit/>
          <w:tblCellSpacing w:w="15" w:type="dxa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EF454C" w14:textId="77777777" w:rsidR="00B3495E" w:rsidRPr="00833C43" w:rsidRDefault="00B3495E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1F00126A" w14:textId="77777777" w:rsidR="00B8445C" w:rsidRPr="00833C43" w:rsidRDefault="00B8445C">
      <w:pPr>
        <w:rPr>
          <w:lang w:val="en-US"/>
        </w:rPr>
      </w:pPr>
    </w:p>
    <w:p w14:paraId="0AA4A23A" w14:textId="77777777" w:rsidR="00D442E1" w:rsidRPr="00833C43" w:rsidRDefault="00D442E1">
      <w:pPr>
        <w:rPr>
          <w:lang w:val="en-US"/>
        </w:rPr>
      </w:pPr>
    </w:p>
    <w:p w14:paraId="5F19424D" w14:textId="77777777" w:rsidR="00B3495E" w:rsidRPr="00833C43" w:rsidRDefault="00B3495E">
      <w:pPr>
        <w:rPr>
          <w:lang w:val="en-US"/>
        </w:rPr>
      </w:pPr>
    </w:p>
    <w:p w14:paraId="72D55D09" w14:textId="77777777" w:rsidR="00AA5936" w:rsidRPr="00833C43" w:rsidRDefault="00AA5936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6"/>
        <w:gridCol w:w="270"/>
        <w:gridCol w:w="1109"/>
        <w:gridCol w:w="269"/>
        <w:gridCol w:w="834"/>
        <w:gridCol w:w="269"/>
        <w:gridCol w:w="1109"/>
        <w:gridCol w:w="269"/>
        <w:gridCol w:w="1109"/>
        <w:gridCol w:w="269"/>
        <w:gridCol w:w="1109"/>
        <w:gridCol w:w="284"/>
      </w:tblGrid>
      <w:tr w:rsidR="00AA5936" w:rsidRPr="00833C43" w14:paraId="07EEE223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7A1094E" w14:textId="587A402E" w:rsidR="00AA5936" w:rsidRPr="00833C43" w:rsidRDefault="00AA5936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Table 11. Estimated marginal means of perceived height of the vocalizers depending on speech type in females</w:t>
            </w:r>
          </w:p>
        </w:tc>
      </w:tr>
      <w:tr w:rsidR="00AA5936" w:rsidRPr="00833C43" w14:paraId="3034B2EE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66024C" w14:textId="77777777" w:rsidR="00AA5936" w:rsidRPr="00833C43" w:rsidRDefault="00AA5936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73168B" w14:textId="77777777" w:rsidR="00AA5936" w:rsidRPr="00833C43" w:rsidRDefault="00AA593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AA5936" w:rsidRPr="00833C43" w14:paraId="54752336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C12588" w14:textId="77391C76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C9C0C7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F55B33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B88340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901247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A1A71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AA5936" w:rsidRPr="00833C43" w14:paraId="4BF7948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4B75E" w14:textId="2DB7A798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B687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281F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4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1463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053A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5D7B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0EA6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D85B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F0FC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3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D008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B61C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3552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3EE40B9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A28E7" w14:textId="52F3E92F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01DA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E73B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9604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09F3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9367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AFDC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7460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6B9B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4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E566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663F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703A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1DAA48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D653D" w14:textId="728353C3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1B6A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8977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824B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59B4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2FD5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DB77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3CB5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BF9B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4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8D44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3F58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0174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1688C29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E610A1" w14:textId="050DFC7A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8BE9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3957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AF44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A9BD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9629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832B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F6E7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E14C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4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0546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22CF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6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4A34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D9D8B1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D2479" w14:textId="5BDB241E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CE9B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F987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96F9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ADA9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0612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C7CB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89CD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5DEC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FC60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C65D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6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CA40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1CAFF3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EDD66E" w14:textId="4C429121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483B7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1D0CB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7E41F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B6820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A6BE0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D3EB1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01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EE396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1C134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5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1C913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FBBFB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66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F706C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897470D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ACD5EA" w14:textId="77777777" w:rsidR="00AA5936" w:rsidRPr="00833C43" w:rsidRDefault="00AA5936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Note. Estimated means are estimated averaging across interacting variables</w:t>
            </w:r>
          </w:p>
        </w:tc>
      </w:tr>
      <w:tr w:rsidR="00AA5936" w:rsidRPr="00833C43" w14:paraId="59EAD640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8D9DC8" w14:textId="77777777" w:rsidR="00AA5936" w:rsidRPr="00833C43" w:rsidRDefault="00AA5936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20110C6E" w14:textId="77777777" w:rsidR="00AA5936" w:rsidRPr="00833C43" w:rsidRDefault="00AA5936">
      <w:pPr>
        <w:rPr>
          <w:lang w:val="en-US"/>
        </w:rPr>
      </w:pPr>
    </w:p>
    <w:p w14:paraId="059BE390" w14:textId="77777777" w:rsidR="00AA5936" w:rsidRPr="00833C43" w:rsidRDefault="00AA5936">
      <w:pPr>
        <w:rPr>
          <w:lang w:val="en-US"/>
        </w:rPr>
      </w:pPr>
    </w:p>
    <w:p w14:paraId="69DFC923" w14:textId="77777777" w:rsidR="00AA5936" w:rsidRPr="00833C43" w:rsidRDefault="00AA5936">
      <w:pPr>
        <w:rPr>
          <w:lang w:val="en-US"/>
        </w:rPr>
      </w:pPr>
    </w:p>
    <w:p w14:paraId="71EE04C5" w14:textId="77777777" w:rsidR="00AA5936" w:rsidRPr="00833C43" w:rsidRDefault="00AA5936">
      <w:pPr>
        <w:rPr>
          <w:lang w:val="en-US"/>
        </w:rPr>
      </w:pPr>
    </w:p>
    <w:p w14:paraId="6F4A2DAD" w14:textId="77777777" w:rsidR="00AA5936" w:rsidRPr="00833C43" w:rsidRDefault="00AA5936">
      <w:pPr>
        <w:rPr>
          <w:lang w:val="en-US"/>
        </w:rPr>
      </w:pPr>
    </w:p>
    <w:p w14:paraId="762D9A06" w14:textId="77777777" w:rsidR="00AA5936" w:rsidRPr="00833C43" w:rsidRDefault="00AA5936">
      <w:pPr>
        <w:rPr>
          <w:lang w:val="en-US"/>
        </w:rPr>
      </w:pPr>
    </w:p>
    <w:p w14:paraId="55EC460A" w14:textId="77777777" w:rsidR="00AA5936" w:rsidRPr="00833C43" w:rsidRDefault="00AA5936">
      <w:pPr>
        <w:rPr>
          <w:lang w:val="en-US"/>
        </w:rPr>
      </w:pPr>
    </w:p>
    <w:p w14:paraId="331AC358" w14:textId="77777777" w:rsidR="00AA5936" w:rsidRPr="00833C43" w:rsidRDefault="00AA5936">
      <w:pPr>
        <w:rPr>
          <w:lang w:val="en-US"/>
        </w:rPr>
      </w:pPr>
    </w:p>
    <w:p w14:paraId="2C0BC3C0" w14:textId="77777777" w:rsidR="00AA5936" w:rsidRPr="00833C43" w:rsidRDefault="00AA5936">
      <w:pPr>
        <w:rPr>
          <w:lang w:val="en-US"/>
        </w:rPr>
      </w:pPr>
    </w:p>
    <w:p w14:paraId="63D3A148" w14:textId="77777777" w:rsidR="00AA5936" w:rsidRPr="00833C43" w:rsidRDefault="00AA5936">
      <w:pPr>
        <w:rPr>
          <w:lang w:val="en-US"/>
        </w:rPr>
      </w:pPr>
    </w:p>
    <w:p w14:paraId="35CD681B" w14:textId="77777777" w:rsidR="00AA5936" w:rsidRPr="00833C43" w:rsidRDefault="00AA5936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216"/>
        <w:gridCol w:w="173"/>
        <w:gridCol w:w="180"/>
        <w:gridCol w:w="1679"/>
        <w:gridCol w:w="216"/>
        <w:gridCol w:w="819"/>
        <w:gridCol w:w="251"/>
        <w:gridCol w:w="655"/>
        <w:gridCol w:w="216"/>
        <w:gridCol w:w="726"/>
        <w:gridCol w:w="216"/>
        <w:gridCol w:w="1084"/>
        <w:gridCol w:w="216"/>
        <w:gridCol w:w="712"/>
        <w:gridCol w:w="231"/>
      </w:tblGrid>
      <w:tr w:rsidR="00AA5936" w:rsidRPr="00833C43" w14:paraId="409A061E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E7599CC" w14:textId="1E4AD903" w:rsidR="00AA5936" w:rsidRPr="00833C43" w:rsidRDefault="00AA5936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>Table 12. Standardized differences between perceived height of the vocalizers across speech types in males.</w:t>
            </w:r>
          </w:p>
        </w:tc>
      </w:tr>
      <w:tr w:rsidR="00AA5936" w:rsidRPr="00833C43" w14:paraId="79C7B67C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E99306" w14:textId="77777777" w:rsidR="00AA5936" w:rsidRPr="00833C43" w:rsidRDefault="00AA593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BA3D1F" w14:textId="77777777" w:rsidR="00AA5936" w:rsidRPr="00833C43" w:rsidRDefault="00AA593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2C9CA6E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B0A65C" w14:textId="55C89DB0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CEB063D" w14:textId="66DC007A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5B44E0" w14:textId="46046FB8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6E22CF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3A4C71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9384CF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5AD968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534D4F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AA5936" w:rsidRPr="00833C43" w14:paraId="1FA8641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7CC2F" w14:textId="137C742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0E1F9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9B9B818" w14:textId="6B60A44D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4D831C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9C36F" w14:textId="19CAC8FB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B38A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8B1B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66D8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5C3A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F495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E460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090A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AD71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9BD6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41FE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830E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3D70F0A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55260" w14:textId="215786A4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5FC4D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3ACDE20" w14:textId="456DEFE5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9D26EC1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FC8FE" w14:textId="7BC8EE62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E7AE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D1C4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3748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A9F4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E76F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780D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72D3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DB6A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3DB7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8093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5CB9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0B3765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DB799" w14:textId="2834BE09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93C80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062E521" w14:textId="4D5865E8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CFCC24E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727B1" w14:textId="63DB94AA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A952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9E46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CCD7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40E7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C1E8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C3AC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7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8737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2370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6EF2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06CC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9D31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20AC24A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0AE4C" w14:textId="1D3FFE61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B4B49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34419C4" w14:textId="382F275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69D63C5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9682B" w14:textId="512A7B89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DE6CD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C349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B6BD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4D3C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E17E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77D6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6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3217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71FC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BF24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B9DA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D2C5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8D056D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638E4" w14:textId="45195643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134BC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310C2B9" w14:textId="74ED2F6B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50B1669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7A6DD" w14:textId="3D9165A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95BA2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D062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2F29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2846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EE1C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942A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8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EB79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5FB2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155E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911B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9D6C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15B4EB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0872B" w14:textId="1EBCB258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E4945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9FDD54D" w14:textId="0C756CD2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9ECC0EA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1B7F5" w14:textId="156BBD0B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B21D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F491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4ED5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1526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438A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F223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0318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905E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50E9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CB6B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AE68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F4C268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6C13C" w14:textId="6F69909A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FC19C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F035AF4" w14:textId="283B9B74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EC5484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400B4" w14:textId="2A09EBF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BB28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E087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89D0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C9B1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685C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683D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C046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1B99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984F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F9B0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C23F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4365D83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DD4B0" w14:textId="014CDDD8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55C1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62BF896" w14:textId="50348322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FEC7ED6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ACA9B" w14:textId="1673E318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B87A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1033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5292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789C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DEA1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9664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6161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AA89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30EE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EE68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0E3DC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4816002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54BD1" w14:textId="6AEFC36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A587B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D81526E" w14:textId="1ADAF33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5442798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FBFB2" w14:textId="13DE688D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9E275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197B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53E7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9202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42A33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BB64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C274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B505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6F8D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64AD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307F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7FE2429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09517" w14:textId="639B8ACE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43A52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0AE20A7" w14:textId="7A4DEE81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3275760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FB3E7" w14:textId="62CE0E4E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556F8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665D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D218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CE62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64E6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A459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BB39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5F25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DB8F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D7D4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CB4D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FD8A50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28F2D" w14:textId="406A2F8F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B7ADB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D04DE4D" w14:textId="16602760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ED11966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82768" w14:textId="23E5E42F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CBA50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480E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10E4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DB22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76AE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C6A9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1304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66B2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8F8E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191E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8336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1E86A31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FB046" w14:textId="66DCD6CC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A1FC8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78217E4" w14:textId="6693BA68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4DB76AD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46D16" w14:textId="12DF41C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9E59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8E03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D7C9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1569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3BF5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12AD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4CAF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BA8F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EFFC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63CA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256B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3446B10F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AC088" w14:textId="687A211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8F6D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391D930" w14:textId="2B01E66D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D45ECCA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9E005" w14:textId="0CAD1E01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3E31A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C3AA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218B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A0ED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87ED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7AA9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7650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1C7E8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F2D4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9D38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4420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74244C0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3591B" w14:textId="7CCCFC02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E0D50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CD1B238" w14:textId="3EC3DA36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3AEE76E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1660B" w14:textId="136EAEB9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469DF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E5A7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25C6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ECF7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9634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2F90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8780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09EE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BB48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90E2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1FFE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3CBA0EE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850747" w14:textId="42F0289C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74EFC2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2A1EAB76" w14:textId="0ABAFBC0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75A49A5E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C2F372" w14:textId="5E574973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023A73" w14:textId="77777777" w:rsidR="00AA5936" w:rsidRPr="00833C43" w:rsidRDefault="00AA5936" w:rsidP="00AA5936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89260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854CC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DF9E3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C5DD6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CC8DF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6E2D3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CA838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219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23DFD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4F8EE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2B070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46E42DD" w14:textId="77777777" w:rsidTr="00833C4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D9BE81" w14:textId="77777777" w:rsidR="00AA5936" w:rsidRPr="00833C43" w:rsidRDefault="00AA5936" w:rsidP="00AA5936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339E45A" w14:textId="77777777" w:rsidR="00B3495E" w:rsidRPr="00833C43" w:rsidRDefault="00B3495E">
      <w:pPr>
        <w:rPr>
          <w:lang w:val="en-US"/>
        </w:rPr>
      </w:pPr>
    </w:p>
    <w:p w14:paraId="44746905" w14:textId="77777777" w:rsidR="00AA5936" w:rsidRPr="00833C43" w:rsidRDefault="00AA5936">
      <w:pPr>
        <w:rPr>
          <w:lang w:val="en-US"/>
        </w:rPr>
      </w:pPr>
    </w:p>
    <w:p w14:paraId="7A50B4DE" w14:textId="77777777" w:rsidR="00AA5936" w:rsidRPr="00833C43" w:rsidRDefault="00AA5936">
      <w:pPr>
        <w:rPr>
          <w:lang w:val="en-US"/>
        </w:rPr>
      </w:pPr>
    </w:p>
    <w:p w14:paraId="3CA576F0" w14:textId="37E81A50" w:rsidR="00D442E1" w:rsidRPr="00833C43" w:rsidRDefault="00D442E1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2"/>
        <w:gridCol w:w="266"/>
        <w:gridCol w:w="1097"/>
        <w:gridCol w:w="266"/>
        <w:gridCol w:w="825"/>
        <w:gridCol w:w="266"/>
        <w:gridCol w:w="1097"/>
        <w:gridCol w:w="266"/>
        <w:gridCol w:w="1097"/>
        <w:gridCol w:w="266"/>
        <w:gridCol w:w="1097"/>
        <w:gridCol w:w="281"/>
      </w:tblGrid>
      <w:tr w:rsidR="00AA5936" w:rsidRPr="00833C43" w14:paraId="373CFE6A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25410A" w14:textId="224F01E5" w:rsidR="00AA5936" w:rsidRPr="00833C43" w:rsidRDefault="00AA5936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Table 13. Estimated marginal means of perceived height of the vocalizers depending on speech type in males.  </w:t>
            </w:r>
          </w:p>
        </w:tc>
      </w:tr>
      <w:tr w:rsidR="00AA5936" w:rsidRPr="00833C43" w14:paraId="3A40C975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F903EC" w14:textId="77777777" w:rsidR="00AA5936" w:rsidRPr="00833C43" w:rsidRDefault="00AA5936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183F4A" w14:textId="77777777" w:rsidR="00AA5936" w:rsidRPr="00833C43" w:rsidRDefault="00AA593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AA5936" w:rsidRPr="00833C43" w14:paraId="78006851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7D6398" w14:textId="79541B5D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62B31A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7DFA70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D5641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E2E4F7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769A0C" w14:textId="77777777" w:rsidR="00AA5936" w:rsidRPr="00833C43" w:rsidRDefault="00AA5936" w:rsidP="00AA5936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AA5936" w:rsidRPr="00833C43" w14:paraId="6EF8D39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EE0D7" w14:textId="733A03FB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463D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7BAE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9EA7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39F3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F89E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A07A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3ABD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436B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3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3DBA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D7E8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C3FD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AAB9F8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96D0B" w14:textId="0A2864C9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9132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0253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19B3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C185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FBF5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D3E3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9496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1EAE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C9A3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63AE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F805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666946A2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43672" w14:textId="3E16B448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9679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6E95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262FB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C0FC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5070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C5071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6ED4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9515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D1AE2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2CF3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3F13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5ADF851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7A086" w14:textId="425C82B3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6263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42D3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6B99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BD62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3D51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27FF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2F6F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89D2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2732F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98F8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6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392B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236EF43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28A31" w14:textId="3F6B5374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C5FC8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3374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D4EED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9BEBA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6BD3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69492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E5C9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1CAA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4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7D69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10120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6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51C6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0155F6C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9C556B" w14:textId="63F16615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85EFD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4F029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6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24367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49A576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5D3E84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340C97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69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D402DC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7EA923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5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2B56E5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B144FE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76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B087C9" w14:textId="77777777" w:rsidR="00AA5936" w:rsidRPr="00833C43" w:rsidRDefault="00AA5936" w:rsidP="00AA5936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AA5936" w:rsidRPr="00833C43" w14:paraId="2E389DBF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E7D739" w14:textId="77777777" w:rsidR="00AA5936" w:rsidRPr="00833C43" w:rsidRDefault="00AA5936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71D31F9" w14:textId="77777777" w:rsidR="00B3495E" w:rsidRPr="00833C43" w:rsidRDefault="00B3495E">
      <w:pPr>
        <w:rPr>
          <w:lang w:val="en-US"/>
        </w:rPr>
      </w:pPr>
    </w:p>
    <w:p w14:paraId="601636BF" w14:textId="77777777" w:rsidR="00B3495E" w:rsidRPr="00833C43" w:rsidRDefault="00B3495E">
      <w:pPr>
        <w:rPr>
          <w:lang w:val="en-US"/>
        </w:rPr>
      </w:pPr>
    </w:p>
    <w:p w14:paraId="787AF015" w14:textId="77777777" w:rsidR="00AA5936" w:rsidRPr="00833C43" w:rsidRDefault="00AA5936">
      <w:pPr>
        <w:rPr>
          <w:sz w:val="20"/>
          <w:szCs w:val="20"/>
          <w:lang w:val="en-US"/>
        </w:rPr>
      </w:pPr>
    </w:p>
    <w:p w14:paraId="419A99FD" w14:textId="77777777" w:rsidR="00AA5936" w:rsidRPr="00833C43" w:rsidRDefault="00AA5936">
      <w:pPr>
        <w:rPr>
          <w:sz w:val="20"/>
          <w:szCs w:val="20"/>
          <w:lang w:val="en-US"/>
        </w:rPr>
      </w:pPr>
    </w:p>
    <w:p w14:paraId="5059C124" w14:textId="77777777" w:rsidR="00AA5936" w:rsidRPr="00833C43" w:rsidRDefault="00AA5936">
      <w:pPr>
        <w:rPr>
          <w:sz w:val="20"/>
          <w:szCs w:val="20"/>
          <w:lang w:val="en-US"/>
        </w:rPr>
      </w:pPr>
    </w:p>
    <w:p w14:paraId="7D480B91" w14:textId="77777777" w:rsidR="00AA5936" w:rsidRPr="00833C43" w:rsidRDefault="00AA5936">
      <w:pPr>
        <w:rPr>
          <w:sz w:val="20"/>
          <w:szCs w:val="20"/>
          <w:lang w:val="en-US"/>
        </w:rPr>
      </w:pPr>
    </w:p>
    <w:p w14:paraId="624B50B8" w14:textId="77777777" w:rsidR="00AA5936" w:rsidRPr="00833C43" w:rsidRDefault="00AA5936">
      <w:pPr>
        <w:rPr>
          <w:sz w:val="20"/>
          <w:szCs w:val="20"/>
          <w:lang w:val="en-US"/>
        </w:rPr>
      </w:pPr>
    </w:p>
    <w:p w14:paraId="40EBE53D" w14:textId="1877F3CF" w:rsidR="00D442E1" w:rsidRPr="00833C43" w:rsidRDefault="00A70305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>Table 1</w:t>
      </w:r>
      <w:r w:rsidR="0050140A" w:rsidRPr="00833C43">
        <w:rPr>
          <w:sz w:val="20"/>
          <w:szCs w:val="20"/>
          <w:lang w:val="en-US"/>
        </w:rPr>
        <w:t>4</w:t>
      </w:r>
      <w:r w:rsidRPr="00833C43">
        <w:rPr>
          <w:sz w:val="20"/>
          <w:szCs w:val="20"/>
          <w:lang w:val="en-US"/>
        </w:rPr>
        <w:t xml:space="preserve">. Estimates of fixed and random effects in a model predicting weight ratings by type of </w:t>
      </w:r>
      <w:r w:rsidR="00573726" w:rsidRPr="00833C43">
        <w:rPr>
          <w:sz w:val="20"/>
          <w:szCs w:val="20"/>
          <w:lang w:val="en-US"/>
        </w:rPr>
        <w:t>speech</w:t>
      </w:r>
      <w:r w:rsidRPr="00833C43">
        <w:rPr>
          <w:sz w:val="20"/>
          <w:szCs w:val="20"/>
          <w:lang w:val="en-US"/>
        </w:rPr>
        <w:t xml:space="preserve">, </w:t>
      </w:r>
      <w:r w:rsidR="005B11EE" w:rsidRPr="00833C43">
        <w:rPr>
          <w:sz w:val="20"/>
          <w:szCs w:val="20"/>
          <w:lang w:val="en-US"/>
        </w:rPr>
        <w:t>Vocaliser</w:t>
      </w:r>
      <w:r w:rsidRPr="00833C43">
        <w:rPr>
          <w:sz w:val="20"/>
          <w:szCs w:val="20"/>
          <w:lang w:val="en-US"/>
        </w:rPr>
        <w:t xml:space="preserve">’s weight (centered), </w:t>
      </w:r>
      <w:r w:rsidR="005B11EE" w:rsidRPr="00833C43">
        <w:rPr>
          <w:sz w:val="20"/>
          <w:szCs w:val="20"/>
          <w:lang w:val="en-US"/>
        </w:rPr>
        <w:t>Vocaliser</w:t>
      </w:r>
      <w:r w:rsidRPr="00833C43">
        <w:rPr>
          <w:sz w:val="20"/>
          <w:szCs w:val="20"/>
          <w:lang w:val="en-US"/>
        </w:rPr>
        <w:t xml:space="preserve">’s age, listener’s sex, listener’s age and type of </w:t>
      </w:r>
      <w:r w:rsidR="00573726" w:rsidRPr="00833C43">
        <w:rPr>
          <w:sz w:val="20"/>
          <w:szCs w:val="20"/>
          <w:lang w:val="en-US"/>
        </w:rPr>
        <w:t>speech</w:t>
      </w:r>
      <w:r w:rsidRPr="00833C43">
        <w:rPr>
          <w:sz w:val="20"/>
          <w:szCs w:val="20"/>
          <w:lang w:val="en-US"/>
        </w:rPr>
        <w:t xml:space="preserve"> * </w:t>
      </w:r>
      <w:r w:rsidR="005B11EE" w:rsidRPr="00833C43">
        <w:rPr>
          <w:sz w:val="20"/>
          <w:szCs w:val="20"/>
          <w:lang w:val="en-US"/>
        </w:rPr>
        <w:t>Vocaliser</w:t>
      </w:r>
      <w:r w:rsidRPr="00833C43">
        <w:rPr>
          <w:sz w:val="20"/>
          <w:szCs w:val="20"/>
          <w:lang w:val="en-US"/>
        </w:rPr>
        <w:t>’s weight (centered) interaction.</w:t>
      </w:r>
    </w:p>
    <w:tbl>
      <w:tblPr>
        <w:tblStyle w:val="Tabela-Siatka"/>
        <w:tblpPr w:leftFromText="141" w:rightFromText="141" w:vertAnchor="text" w:horzAnchor="margin" w:tblpXSpec="center" w:tblpY="175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61"/>
        <w:gridCol w:w="935"/>
        <w:gridCol w:w="992"/>
        <w:gridCol w:w="709"/>
        <w:gridCol w:w="850"/>
        <w:gridCol w:w="993"/>
        <w:gridCol w:w="708"/>
        <w:gridCol w:w="142"/>
        <w:gridCol w:w="236"/>
        <w:gridCol w:w="236"/>
        <w:gridCol w:w="379"/>
        <w:gridCol w:w="708"/>
        <w:gridCol w:w="142"/>
        <w:gridCol w:w="851"/>
        <w:gridCol w:w="850"/>
        <w:gridCol w:w="425"/>
        <w:gridCol w:w="284"/>
      </w:tblGrid>
      <w:tr w:rsidR="00B8445C" w:rsidRPr="00833C43" w14:paraId="60B54233" w14:textId="77777777" w:rsidTr="00B8445C">
        <w:tc>
          <w:tcPr>
            <w:tcW w:w="60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B4B2D58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Female vocalizers</w:t>
            </w:r>
          </w:p>
        </w:tc>
        <w:tc>
          <w:tcPr>
            <w:tcW w:w="496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E1758C4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Male vocalizers</w:t>
            </w:r>
          </w:p>
        </w:tc>
      </w:tr>
      <w:tr w:rsidR="00B8445C" w:rsidRPr="00833C43" w14:paraId="7226B584" w14:textId="77777777" w:rsidTr="00574DF3">
        <w:trPr>
          <w:gridAfter w:val="2"/>
          <w:wAfter w:w="709" w:type="dxa"/>
        </w:trPr>
        <w:tc>
          <w:tcPr>
            <w:tcW w:w="1617" w:type="dxa"/>
            <w:gridSpan w:val="2"/>
          </w:tcPr>
          <w:p w14:paraId="24B9870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Fixed effects </w:t>
            </w:r>
          </w:p>
        </w:tc>
        <w:tc>
          <w:tcPr>
            <w:tcW w:w="935" w:type="dxa"/>
          </w:tcPr>
          <w:p w14:paraId="7C7EE67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5C874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7BD6D4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4"/>
          </w:tcPr>
          <w:p w14:paraId="591529A2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6" w:type="dxa"/>
          </w:tcPr>
          <w:p w14:paraId="1BEB0F9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3C197E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" w:type="dxa"/>
          </w:tcPr>
          <w:p w14:paraId="54ED4B6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2E72FAD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C0D37EA" w14:textId="77777777" w:rsidR="00B8445C" w:rsidRPr="00833C43" w:rsidRDefault="00B8445C" w:rsidP="00833C43">
            <w:pPr>
              <w:jc w:val="center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B8445C" w:rsidRPr="00833C43" w14:paraId="11AB6736" w14:textId="77777777" w:rsidTr="00574DF3">
        <w:tc>
          <w:tcPr>
            <w:tcW w:w="1617" w:type="dxa"/>
            <w:gridSpan w:val="2"/>
            <w:tcBorders>
              <w:bottom w:val="single" w:sz="4" w:space="0" w:color="auto"/>
            </w:tcBorders>
          </w:tcPr>
          <w:p w14:paraId="520E7AE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08E6DD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190DED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380CBF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4DD874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757E2F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F7692B7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2E72E73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9EDE5EB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9A30AE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4A418D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Upper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FC19CDC" w14:textId="77777777" w:rsidR="00B8445C" w:rsidRPr="00833C43" w:rsidRDefault="00B8445C" w:rsidP="00833C43">
            <w:pPr>
              <w:spacing w:after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</w:t>
            </w:r>
          </w:p>
        </w:tc>
      </w:tr>
      <w:tr w:rsidR="00CC1ECE" w:rsidRPr="00833C43" w14:paraId="3B64796B" w14:textId="77777777" w:rsidTr="00574DF3">
        <w:tc>
          <w:tcPr>
            <w:tcW w:w="1617" w:type="dxa"/>
            <w:gridSpan w:val="2"/>
            <w:tcBorders>
              <w:top w:val="single" w:sz="4" w:space="0" w:color="auto"/>
            </w:tcBorders>
          </w:tcPr>
          <w:p w14:paraId="77A33A70" w14:textId="77777777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C05C0E4" w14:textId="77777777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C5BB61" w14:textId="42E5335C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B235D5" w14:textId="6814D400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C7EBB2" w14:textId="14CC245D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A9D1CC" w14:textId="791C6F45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E2598D" w14:textId="652683F7" w:rsidR="00CC1ECE" w:rsidRPr="00833C43" w:rsidRDefault="00CC1ECE" w:rsidP="00CC1ECE">
            <w:pPr>
              <w:spacing w:before="24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9232EA" w14:textId="16833BB3" w:rsidR="00CC1ECE" w:rsidRPr="00833C43" w:rsidRDefault="00CC1ECE" w:rsidP="00CC1ECE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CB819CB" w14:textId="0DD4910A" w:rsidR="00CC1ECE" w:rsidRPr="00833C43" w:rsidRDefault="00CC1ECE" w:rsidP="00CC1ECE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C2520B" w14:textId="22D02AEE" w:rsidR="00CC1ECE" w:rsidRPr="00833C43" w:rsidRDefault="00CC1ECE" w:rsidP="00CC1ECE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D24CE9" w14:textId="6F25AADB" w:rsidR="00CC1ECE" w:rsidRPr="00833C43" w:rsidRDefault="00CC1ECE" w:rsidP="00CC1ECE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8DD431C" w14:textId="15562F1F" w:rsidR="00CC1ECE" w:rsidRPr="00833C43" w:rsidRDefault="00CC1ECE" w:rsidP="00CC1ECE">
            <w:pPr>
              <w:spacing w:before="240"/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43</w:t>
            </w:r>
          </w:p>
        </w:tc>
      </w:tr>
      <w:tr w:rsidR="00574DF3" w:rsidRPr="00833C43" w14:paraId="315E62FF" w14:textId="77777777" w:rsidTr="00574DF3">
        <w:tc>
          <w:tcPr>
            <w:tcW w:w="1617" w:type="dxa"/>
            <w:gridSpan w:val="2"/>
          </w:tcPr>
          <w:p w14:paraId="1892CC19" w14:textId="0867CEBC" w:rsidR="00574DF3" w:rsidRPr="00833C43" w:rsidRDefault="00573726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peech</w:t>
            </w:r>
            <w:r w:rsidR="00574DF3" w:rsidRPr="00833C43">
              <w:rPr>
                <w:sz w:val="20"/>
                <w:szCs w:val="20"/>
                <w:lang w:val="en-US"/>
              </w:rPr>
              <w:t xml:space="preserve"> type </w:t>
            </w:r>
          </w:p>
        </w:tc>
        <w:tc>
          <w:tcPr>
            <w:tcW w:w="935" w:type="dxa"/>
          </w:tcPr>
          <w:p w14:paraId="52ACA6D5" w14:textId="411368A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1 vs. 6 </w:t>
            </w:r>
          </w:p>
        </w:tc>
        <w:tc>
          <w:tcPr>
            <w:tcW w:w="992" w:type="dxa"/>
            <w:vAlign w:val="center"/>
          </w:tcPr>
          <w:p w14:paraId="44892BB8" w14:textId="302AD9A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709" w:type="dxa"/>
            <w:vAlign w:val="center"/>
          </w:tcPr>
          <w:p w14:paraId="5D5F12B9" w14:textId="1E9E33BE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0" w:type="dxa"/>
            <w:vAlign w:val="center"/>
          </w:tcPr>
          <w:p w14:paraId="235E3E17" w14:textId="52AC4AA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7</w:t>
            </w:r>
          </w:p>
        </w:tc>
        <w:tc>
          <w:tcPr>
            <w:tcW w:w="993" w:type="dxa"/>
            <w:vAlign w:val="center"/>
          </w:tcPr>
          <w:p w14:paraId="7180CDFF" w14:textId="4CBCADA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56BA113" w14:textId="7E33767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3D0F5668" w14:textId="69B3562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850" w:type="dxa"/>
            <w:gridSpan w:val="2"/>
            <w:vAlign w:val="center"/>
          </w:tcPr>
          <w:p w14:paraId="10729B0B" w14:textId="0567FC3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17B29E82" w14:textId="06848F0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850" w:type="dxa"/>
            <w:vAlign w:val="center"/>
          </w:tcPr>
          <w:p w14:paraId="3A77ACD4" w14:textId="2C26A86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709" w:type="dxa"/>
            <w:gridSpan w:val="2"/>
            <w:vAlign w:val="center"/>
          </w:tcPr>
          <w:p w14:paraId="1C2E256C" w14:textId="79CC565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0</w:t>
            </w:r>
          </w:p>
        </w:tc>
      </w:tr>
      <w:tr w:rsidR="00574DF3" w:rsidRPr="00833C43" w14:paraId="7FEFC875" w14:textId="77777777" w:rsidTr="00574DF3">
        <w:tc>
          <w:tcPr>
            <w:tcW w:w="1617" w:type="dxa"/>
            <w:gridSpan w:val="2"/>
          </w:tcPr>
          <w:p w14:paraId="0D08A469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1F980678" w14:textId="7B7D4198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992" w:type="dxa"/>
            <w:vAlign w:val="center"/>
          </w:tcPr>
          <w:p w14:paraId="263CF785" w14:textId="61F3469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709" w:type="dxa"/>
            <w:vAlign w:val="center"/>
          </w:tcPr>
          <w:p w14:paraId="0BF07F90" w14:textId="79AAD0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245A6D6A" w14:textId="69DF7D5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17</w:t>
            </w:r>
          </w:p>
        </w:tc>
        <w:tc>
          <w:tcPr>
            <w:tcW w:w="993" w:type="dxa"/>
            <w:vAlign w:val="center"/>
          </w:tcPr>
          <w:p w14:paraId="3C243487" w14:textId="59EB042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40001A6" w14:textId="04B6CB3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1F4C18A5" w14:textId="408B683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850" w:type="dxa"/>
            <w:gridSpan w:val="2"/>
            <w:vAlign w:val="center"/>
          </w:tcPr>
          <w:p w14:paraId="455A3587" w14:textId="18EDF81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30C44FBD" w14:textId="20A4B88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850" w:type="dxa"/>
            <w:vAlign w:val="center"/>
          </w:tcPr>
          <w:p w14:paraId="7633DB60" w14:textId="4EB30A5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09" w:type="dxa"/>
            <w:gridSpan w:val="2"/>
            <w:vAlign w:val="center"/>
          </w:tcPr>
          <w:p w14:paraId="3E73EA49" w14:textId="5EA104E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01</w:t>
            </w:r>
          </w:p>
        </w:tc>
      </w:tr>
      <w:tr w:rsidR="00574DF3" w:rsidRPr="00833C43" w14:paraId="7E387605" w14:textId="77777777" w:rsidTr="00574DF3">
        <w:tc>
          <w:tcPr>
            <w:tcW w:w="1617" w:type="dxa"/>
            <w:gridSpan w:val="2"/>
          </w:tcPr>
          <w:p w14:paraId="2CEA3DD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31526AF2" w14:textId="33829A6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3 vs. 6 </w:t>
            </w:r>
          </w:p>
        </w:tc>
        <w:tc>
          <w:tcPr>
            <w:tcW w:w="992" w:type="dxa"/>
            <w:vAlign w:val="center"/>
          </w:tcPr>
          <w:p w14:paraId="41DD8E98" w14:textId="6316B55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709" w:type="dxa"/>
            <w:vAlign w:val="center"/>
          </w:tcPr>
          <w:p w14:paraId="6BB43E66" w14:textId="57F5EF2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7CCABF72" w14:textId="1CF3C72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25</w:t>
            </w:r>
          </w:p>
        </w:tc>
        <w:tc>
          <w:tcPr>
            <w:tcW w:w="993" w:type="dxa"/>
            <w:vAlign w:val="center"/>
          </w:tcPr>
          <w:p w14:paraId="091F63F1" w14:textId="7EBB83A8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449BAD8" w14:textId="21758B4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6B919CF9" w14:textId="3905710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850" w:type="dxa"/>
            <w:gridSpan w:val="2"/>
            <w:vAlign w:val="center"/>
          </w:tcPr>
          <w:p w14:paraId="4C3FF89D" w14:textId="443575E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4D317820" w14:textId="42C78E5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9</w:t>
            </w:r>
          </w:p>
        </w:tc>
        <w:tc>
          <w:tcPr>
            <w:tcW w:w="850" w:type="dxa"/>
            <w:vAlign w:val="center"/>
          </w:tcPr>
          <w:p w14:paraId="7DDA3C56" w14:textId="266BFB9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709" w:type="dxa"/>
            <w:gridSpan w:val="2"/>
            <w:vAlign w:val="center"/>
          </w:tcPr>
          <w:p w14:paraId="3849B1D8" w14:textId="56EFDC4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570DEF63" w14:textId="77777777" w:rsidTr="00574DF3">
        <w:tc>
          <w:tcPr>
            <w:tcW w:w="1617" w:type="dxa"/>
            <w:gridSpan w:val="2"/>
          </w:tcPr>
          <w:p w14:paraId="571493C1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4B75295B" w14:textId="79DAD31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4 vs. 6 </w:t>
            </w:r>
          </w:p>
        </w:tc>
        <w:tc>
          <w:tcPr>
            <w:tcW w:w="992" w:type="dxa"/>
            <w:vAlign w:val="center"/>
          </w:tcPr>
          <w:p w14:paraId="68C06485" w14:textId="5852E05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709" w:type="dxa"/>
            <w:vAlign w:val="center"/>
          </w:tcPr>
          <w:p w14:paraId="37DD21B3" w14:textId="4DD1F0A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3962B2A2" w14:textId="592AD66E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993" w:type="dxa"/>
            <w:vAlign w:val="center"/>
          </w:tcPr>
          <w:p w14:paraId="1A6BCC31" w14:textId="4FCF8C5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4853763" w14:textId="51B4AD7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75AAA4A8" w14:textId="7394CBA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850" w:type="dxa"/>
            <w:gridSpan w:val="2"/>
            <w:vAlign w:val="center"/>
          </w:tcPr>
          <w:p w14:paraId="2E7BBD1D" w14:textId="5FC0DC3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5C12D395" w14:textId="6EE6FDF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850" w:type="dxa"/>
            <w:vAlign w:val="center"/>
          </w:tcPr>
          <w:p w14:paraId="594BD0FF" w14:textId="462BD22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09" w:type="dxa"/>
            <w:gridSpan w:val="2"/>
            <w:vAlign w:val="center"/>
          </w:tcPr>
          <w:p w14:paraId="4C9DA69F" w14:textId="1A0A3F8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9</w:t>
            </w:r>
          </w:p>
        </w:tc>
      </w:tr>
      <w:tr w:rsidR="00574DF3" w:rsidRPr="00833C43" w14:paraId="737AD3AD" w14:textId="77777777" w:rsidTr="00574DF3">
        <w:tc>
          <w:tcPr>
            <w:tcW w:w="1617" w:type="dxa"/>
            <w:gridSpan w:val="2"/>
          </w:tcPr>
          <w:p w14:paraId="4CA589B2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05A05E9D" w14:textId="7A3C1A6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5 vs. 6 </w:t>
            </w:r>
          </w:p>
        </w:tc>
        <w:tc>
          <w:tcPr>
            <w:tcW w:w="992" w:type="dxa"/>
            <w:vAlign w:val="center"/>
          </w:tcPr>
          <w:p w14:paraId="745A648E" w14:textId="17BA1EB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8</w:t>
            </w:r>
          </w:p>
        </w:tc>
        <w:tc>
          <w:tcPr>
            <w:tcW w:w="709" w:type="dxa"/>
            <w:vAlign w:val="center"/>
          </w:tcPr>
          <w:p w14:paraId="4AD08C47" w14:textId="3C341EE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3DA260D3" w14:textId="20A63C6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993" w:type="dxa"/>
            <w:vAlign w:val="center"/>
          </w:tcPr>
          <w:p w14:paraId="1969611C" w14:textId="2085ECB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ABF3C92" w14:textId="34AF46C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15839F3C" w14:textId="4A618B1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850" w:type="dxa"/>
            <w:gridSpan w:val="2"/>
            <w:vAlign w:val="center"/>
          </w:tcPr>
          <w:p w14:paraId="75806D60" w14:textId="21781DD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5AF0FF00" w14:textId="258BEAD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4</w:t>
            </w:r>
          </w:p>
        </w:tc>
        <w:tc>
          <w:tcPr>
            <w:tcW w:w="850" w:type="dxa"/>
            <w:vAlign w:val="center"/>
          </w:tcPr>
          <w:p w14:paraId="6A73780B" w14:textId="63CD7F1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  <w:gridSpan w:val="2"/>
            <w:vAlign w:val="center"/>
          </w:tcPr>
          <w:p w14:paraId="6AD11E0D" w14:textId="55FADD8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3</w:t>
            </w:r>
          </w:p>
        </w:tc>
      </w:tr>
      <w:tr w:rsidR="00574DF3" w:rsidRPr="00833C43" w14:paraId="6ED87486" w14:textId="77777777" w:rsidTr="00574DF3">
        <w:tc>
          <w:tcPr>
            <w:tcW w:w="1617" w:type="dxa"/>
            <w:gridSpan w:val="2"/>
          </w:tcPr>
          <w:p w14:paraId="4A1796E6" w14:textId="0A65F095" w:rsidR="00574DF3" w:rsidRPr="00833C43" w:rsidRDefault="005B11EE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574DF3" w:rsidRPr="00833C43">
              <w:rPr>
                <w:sz w:val="20"/>
                <w:szCs w:val="20"/>
                <w:lang w:val="en-US"/>
              </w:rPr>
              <w:t>’s weight</w:t>
            </w:r>
          </w:p>
        </w:tc>
        <w:tc>
          <w:tcPr>
            <w:tcW w:w="935" w:type="dxa"/>
          </w:tcPr>
          <w:p w14:paraId="0604C38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CEFBCB" w14:textId="3BA2A7D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09" w:type="dxa"/>
            <w:vAlign w:val="center"/>
          </w:tcPr>
          <w:p w14:paraId="429E9973" w14:textId="3504B8D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850" w:type="dxa"/>
            <w:vAlign w:val="center"/>
          </w:tcPr>
          <w:p w14:paraId="5971B09C" w14:textId="2671995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3" w:type="dxa"/>
            <w:vAlign w:val="center"/>
          </w:tcPr>
          <w:p w14:paraId="799136B9" w14:textId="1C37127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2ED402E" w14:textId="5B52BBA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72C410FB" w14:textId="7E7980E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850" w:type="dxa"/>
            <w:gridSpan w:val="2"/>
            <w:vAlign w:val="center"/>
          </w:tcPr>
          <w:p w14:paraId="66CC5914" w14:textId="45CAA52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14:paraId="488243AF" w14:textId="727D10E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850" w:type="dxa"/>
            <w:vAlign w:val="center"/>
          </w:tcPr>
          <w:p w14:paraId="486B6E3C" w14:textId="5394220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09" w:type="dxa"/>
            <w:gridSpan w:val="2"/>
            <w:vAlign w:val="center"/>
          </w:tcPr>
          <w:p w14:paraId="5C70CF95" w14:textId="26C80CE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9</w:t>
            </w:r>
          </w:p>
        </w:tc>
      </w:tr>
      <w:tr w:rsidR="00574DF3" w:rsidRPr="00833C43" w14:paraId="15659679" w14:textId="77777777" w:rsidTr="00574DF3">
        <w:tc>
          <w:tcPr>
            <w:tcW w:w="1617" w:type="dxa"/>
            <w:gridSpan w:val="2"/>
            <w:vMerge w:val="restart"/>
          </w:tcPr>
          <w:p w14:paraId="00FB1A04" w14:textId="2A6F4466" w:rsidR="00574DF3" w:rsidRPr="00833C43" w:rsidRDefault="005B11EE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574DF3" w:rsidRPr="00833C43">
              <w:rPr>
                <w:sz w:val="20"/>
                <w:szCs w:val="20"/>
                <w:lang w:val="en-US"/>
              </w:rPr>
              <w:t>s weight*</w:t>
            </w:r>
            <w:r w:rsidRPr="00833C43">
              <w:rPr>
                <w:sz w:val="20"/>
                <w:szCs w:val="20"/>
                <w:lang w:val="en-US"/>
              </w:rPr>
              <w:t>speech type</w:t>
            </w:r>
          </w:p>
        </w:tc>
        <w:tc>
          <w:tcPr>
            <w:tcW w:w="935" w:type="dxa"/>
          </w:tcPr>
          <w:p w14:paraId="3C21BD22" w14:textId="1916F395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1 vs. 6</w:t>
            </w:r>
          </w:p>
        </w:tc>
        <w:tc>
          <w:tcPr>
            <w:tcW w:w="992" w:type="dxa"/>
            <w:vAlign w:val="center"/>
          </w:tcPr>
          <w:p w14:paraId="7561853C" w14:textId="7A4438A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53</w:t>
            </w:r>
          </w:p>
        </w:tc>
        <w:tc>
          <w:tcPr>
            <w:tcW w:w="709" w:type="dxa"/>
            <w:vAlign w:val="center"/>
          </w:tcPr>
          <w:p w14:paraId="394149D4" w14:textId="4A8EE35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0" w:type="dxa"/>
            <w:vAlign w:val="center"/>
          </w:tcPr>
          <w:p w14:paraId="18BA2DBF" w14:textId="06FA801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993" w:type="dxa"/>
            <w:vAlign w:val="center"/>
          </w:tcPr>
          <w:p w14:paraId="3979C929" w14:textId="137C39B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026FC65" w14:textId="5755C86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42AD61A5" w14:textId="4D3E8FC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850" w:type="dxa"/>
            <w:gridSpan w:val="2"/>
            <w:vAlign w:val="center"/>
          </w:tcPr>
          <w:p w14:paraId="1087BE34" w14:textId="21C60A9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42987A67" w14:textId="124EF46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850" w:type="dxa"/>
            <w:vAlign w:val="center"/>
          </w:tcPr>
          <w:p w14:paraId="6E9C8D05" w14:textId="66ADFC7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709" w:type="dxa"/>
            <w:gridSpan w:val="2"/>
            <w:vAlign w:val="center"/>
          </w:tcPr>
          <w:p w14:paraId="06DADD39" w14:textId="6656AAC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66</w:t>
            </w:r>
          </w:p>
        </w:tc>
      </w:tr>
      <w:tr w:rsidR="00574DF3" w:rsidRPr="00833C43" w14:paraId="23E00FBE" w14:textId="77777777" w:rsidTr="00574DF3">
        <w:tc>
          <w:tcPr>
            <w:tcW w:w="1617" w:type="dxa"/>
            <w:gridSpan w:val="2"/>
            <w:vMerge/>
          </w:tcPr>
          <w:p w14:paraId="754A4D5C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3E86C579" w14:textId="1ED439A2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2 vs. 6</w:t>
            </w:r>
          </w:p>
        </w:tc>
        <w:tc>
          <w:tcPr>
            <w:tcW w:w="992" w:type="dxa"/>
            <w:vAlign w:val="center"/>
          </w:tcPr>
          <w:p w14:paraId="535280F5" w14:textId="6FCB30D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3</w:t>
            </w:r>
          </w:p>
        </w:tc>
        <w:tc>
          <w:tcPr>
            <w:tcW w:w="709" w:type="dxa"/>
            <w:vAlign w:val="center"/>
          </w:tcPr>
          <w:p w14:paraId="1F2A1438" w14:textId="2A083DC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2C565A53" w14:textId="5349182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993" w:type="dxa"/>
            <w:vAlign w:val="center"/>
          </w:tcPr>
          <w:p w14:paraId="07D3DB8D" w14:textId="5B23CD6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59A68F1" w14:textId="4D8A4E3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6FB8D2A5" w14:textId="2F7EC62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850" w:type="dxa"/>
            <w:gridSpan w:val="2"/>
            <w:vAlign w:val="center"/>
          </w:tcPr>
          <w:p w14:paraId="2075EFC4" w14:textId="4FBDA49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677BF45D" w14:textId="2F8A9E0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850" w:type="dxa"/>
            <w:vAlign w:val="center"/>
          </w:tcPr>
          <w:p w14:paraId="195A7C8A" w14:textId="0E228E7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09" w:type="dxa"/>
            <w:gridSpan w:val="2"/>
            <w:vAlign w:val="center"/>
          </w:tcPr>
          <w:p w14:paraId="3F686B10" w14:textId="2B43902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32</w:t>
            </w:r>
          </w:p>
        </w:tc>
      </w:tr>
      <w:tr w:rsidR="00574DF3" w:rsidRPr="00833C43" w14:paraId="4BD92116" w14:textId="77777777" w:rsidTr="00574DF3">
        <w:trPr>
          <w:trHeight w:val="85"/>
        </w:trPr>
        <w:tc>
          <w:tcPr>
            <w:tcW w:w="1617" w:type="dxa"/>
            <w:gridSpan w:val="2"/>
            <w:vMerge/>
          </w:tcPr>
          <w:p w14:paraId="65C8B813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604A98C0" w14:textId="61119BE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3 vs. 6</w:t>
            </w:r>
          </w:p>
        </w:tc>
        <w:tc>
          <w:tcPr>
            <w:tcW w:w="992" w:type="dxa"/>
            <w:vAlign w:val="center"/>
          </w:tcPr>
          <w:p w14:paraId="28D2F483" w14:textId="3D9FDCD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0</w:t>
            </w:r>
          </w:p>
        </w:tc>
        <w:tc>
          <w:tcPr>
            <w:tcW w:w="709" w:type="dxa"/>
            <w:vAlign w:val="center"/>
          </w:tcPr>
          <w:p w14:paraId="3FFB1B9C" w14:textId="4B07B42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1F5EF73B" w14:textId="70AC102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90</w:t>
            </w:r>
          </w:p>
        </w:tc>
        <w:tc>
          <w:tcPr>
            <w:tcW w:w="993" w:type="dxa"/>
            <w:vAlign w:val="center"/>
          </w:tcPr>
          <w:p w14:paraId="193F57D2" w14:textId="19ECD58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E18CE69" w14:textId="2A85164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08B351B0" w14:textId="5651237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850" w:type="dxa"/>
            <w:gridSpan w:val="2"/>
            <w:vAlign w:val="center"/>
          </w:tcPr>
          <w:p w14:paraId="6251819C" w14:textId="40C28E5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6BE6321C" w14:textId="1D57D303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4</w:t>
            </w:r>
          </w:p>
        </w:tc>
        <w:tc>
          <w:tcPr>
            <w:tcW w:w="850" w:type="dxa"/>
            <w:vAlign w:val="center"/>
          </w:tcPr>
          <w:p w14:paraId="791D4059" w14:textId="07BAE1B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09" w:type="dxa"/>
            <w:gridSpan w:val="2"/>
            <w:vAlign w:val="center"/>
          </w:tcPr>
          <w:p w14:paraId="723A90FD" w14:textId="1D22300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15</w:t>
            </w:r>
          </w:p>
        </w:tc>
      </w:tr>
      <w:tr w:rsidR="00574DF3" w:rsidRPr="00833C43" w14:paraId="572CA65B" w14:textId="77777777" w:rsidTr="00574DF3">
        <w:tc>
          <w:tcPr>
            <w:tcW w:w="1617" w:type="dxa"/>
            <w:gridSpan w:val="2"/>
            <w:vMerge/>
          </w:tcPr>
          <w:p w14:paraId="63D7277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50124F08" w14:textId="5109194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4 vs. 6</w:t>
            </w:r>
          </w:p>
        </w:tc>
        <w:tc>
          <w:tcPr>
            <w:tcW w:w="992" w:type="dxa"/>
            <w:vAlign w:val="center"/>
          </w:tcPr>
          <w:p w14:paraId="696ECC55" w14:textId="367924E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709" w:type="dxa"/>
            <w:vAlign w:val="center"/>
          </w:tcPr>
          <w:p w14:paraId="5AA1BE55" w14:textId="241EA13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0A0F9A79" w14:textId="0E082E8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993" w:type="dxa"/>
            <w:vAlign w:val="center"/>
          </w:tcPr>
          <w:p w14:paraId="13A5D466" w14:textId="7A48DFD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BD2089F" w14:textId="17ED710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23A1A51D" w14:textId="7E6D15D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850" w:type="dxa"/>
            <w:gridSpan w:val="2"/>
            <w:vAlign w:val="center"/>
          </w:tcPr>
          <w:p w14:paraId="0B480BDA" w14:textId="4E13272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65FB5427" w14:textId="3032066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0</w:t>
            </w:r>
          </w:p>
        </w:tc>
        <w:tc>
          <w:tcPr>
            <w:tcW w:w="850" w:type="dxa"/>
            <w:vAlign w:val="center"/>
          </w:tcPr>
          <w:p w14:paraId="75D85194" w14:textId="5C9FCAD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09" w:type="dxa"/>
            <w:gridSpan w:val="2"/>
            <w:vAlign w:val="center"/>
          </w:tcPr>
          <w:p w14:paraId="06BE8CCF" w14:textId="7F3A487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649</w:t>
            </w:r>
          </w:p>
        </w:tc>
      </w:tr>
      <w:tr w:rsidR="00574DF3" w:rsidRPr="00833C43" w14:paraId="4E3391F7" w14:textId="77777777" w:rsidTr="00574DF3">
        <w:tc>
          <w:tcPr>
            <w:tcW w:w="1617" w:type="dxa"/>
            <w:gridSpan w:val="2"/>
            <w:vMerge/>
          </w:tcPr>
          <w:p w14:paraId="66F6E3F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28959FE7" w14:textId="1E3FF4DF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*5 vs. 6</w:t>
            </w:r>
          </w:p>
        </w:tc>
        <w:tc>
          <w:tcPr>
            <w:tcW w:w="992" w:type="dxa"/>
            <w:vAlign w:val="center"/>
          </w:tcPr>
          <w:p w14:paraId="0F243AD6" w14:textId="35F4E76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709" w:type="dxa"/>
            <w:vAlign w:val="center"/>
          </w:tcPr>
          <w:p w14:paraId="7BF1D604" w14:textId="3821241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14:paraId="07AC5317" w14:textId="3A882B9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993" w:type="dxa"/>
            <w:vAlign w:val="center"/>
          </w:tcPr>
          <w:p w14:paraId="78FC41BD" w14:textId="67F40F48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072EC32" w14:textId="4D8C6C9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53DBE971" w14:textId="7D18026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gridSpan w:val="2"/>
            <w:vAlign w:val="center"/>
          </w:tcPr>
          <w:p w14:paraId="3697857F" w14:textId="32E721D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14:paraId="6DE91839" w14:textId="494905CF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850" w:type="dxa"/>
            <w:vAlign w:val="center"/>
          </w:tcPr>
          <w:p w14:paraId="225340AA" w14:textId="052BD82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09" w:type="dxa"/>
            <w:gridSpan w:val="2"/>
            <w:vAlign w:val="center"/>
          </w:tcPr>
          <w:p w14:paraId="6EE47A45" w14:textId="2492DC7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72</w:t>
            </w:r>
          </w:p>
        </w:tc>
      </w:tr>
      <w:tr w:rsidR="00574DF3" w:rsidRPr="00833C43" w14:paraId="5397F7E6" w14:textId="77777777" w:rsidTr="00574DF3">
        <w:tc>
          <w:tcPr>
            <w:tcW w:w="1617" w:type="dxa"/>
            <w:gridSpan w:val="2"/>
          </w:tcPr>
          <w:p w14:paraId="2B7395F6" w14:textId="3785F0E9" w:rsidR="00574DF3" w:rsidRPr="00833C43" w:rsidRDefault="005B11EE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</w:t>
            </w:r>
            <w:r w:rsidR="00574DF3" w:rsidRPr="00833C43">
              <w:rPr>
                <w:sz w:val="20"/>
                <w:szCs w:val="20"/>
                <w:lang w:val="en-US"/>
              </w:rPr>
              <w:t>’s age</w:t>
            </w:r>
          </w:p>
        </w:tc>
        <w:tc>
          <w:tcPr>
            <w:tcW w:w="935" w:type="dxa"/>
          </w:tcPr>
          <w:p w14:paraId="0C4CC10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9702E2" w14:textId="6A9880E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709" w:type="dxa"/>
            <w:vAlign w:val="center"/>
          </w:tcPr>
          <w:p w14:paraId="77569F45" w14:textId="799E251E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14:paraId="51290DFB" w14:textId="1BA488C5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993" w:type="dxa"/>
            <w:vAlign w:val="center"/>
          </w:tcPr>
          <w:p w14:paraId="2F0A3006" w14:textId="07B44A7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4E127DA" w14:textId="4D02EDE9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3CC2AF96" w14:textId="3C6CDC2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50" w:type="dxa"/>
            <w:gridSpan w:val="2"/>
            <w:vAlign w:val="center"/>
          </w:tcPr>
          <w:p w14:paraId="13D6DBB8" w14:textId="09B3FFB1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34B7ED99" w14:textId="2515EC6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0" w:type="dxa"/>
            <w:vAlign w:val="center"/>
          </w:tcPr>
          <w:p w14:paraId="0F22D290" w14:textId="2FFB5CC6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09" w:type="dxa"/>
            <w:gridSpan w:val="2"/>
            <w:vAlign w:val="center"/>
          </w:tcPr>
          <w:p w14:paraId="45F498D5" w14:textId="61A964BD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</w:tr>
      <w:tr w:rsidR="00574DF3" w:rsidRPr="00833C43" w14:paraId="010BC562" w14:textId="77777777" w:rsidTr="00574DF3">
        <w:tc>
          <w:tcPr>
            <w:tcW w:w="1617" w:type="dxa"/>
            <w:gridSpan w:val="2"/>
          </w:tcPr>
          <w:p w14:paraId="080E083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sex</w:t>
            </w:r>
          </w:p>
        </w:tc>
        <w:tc>
          <w:tcPr>
            <w:tcW w:w="935" w:type="dxa"/>
          </w:tcPr>
          <w:p w14:paraId="1D5D579C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F6AF4D" w14:textId="73E9798B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09" w:type="dxa"/>
            <w:vAlign w:val="center"/>
          </w:tcPr>
          <w:p w14:paraId="32AFD638" w14:textId="5FAB6AAE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50" w:type="dxa"/>
            <w:vAlign w:val="center"/>
          </w:tcPr>
          <w:p w14:paraId="1EB9F37E" w14:textId="64913C39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993" w:type="dxa"/>
            <w:vAlign w:val="center"/>
          </w:tcPr>
          <w:p w14:paraId="5EBEF7BF" w14:textId="63FCC791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F334575" w14:textId="0433029B" w:rsidR="00574DF3" w:rsidRPr="00833C43" w:rsidRDefault="00574DF3" w:rsidP="00574DF3">
            <w:pPr>
              <w:rPr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4CFC88FF" w14:textId="0DEB552B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0</w:t>
            </w:r>
          </w:p>
        </w:tc>
        <w:tc>
          <w:tcPr>
            <w:tcW w:w="850" w:type="dxa"/>
            <w:gridSpan w:val="2"/>
            <w:vAlign w:val="center"/>
          </w:tcPr>
          <w:p w14:paraId="0F208345" w14:textId="0C9C19C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51" w:type="dxa"/>
            <w:vAlign w:val="center"/>
          </w:tcPr>
          <w:p w14:paraId="6D589F5E" w14:textId="19972380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850" w:type="dxa"/>
            <w:vAlign w:val="center"/>
          </w:tcPr>
          <w:p w14:paraId="7BE6C6EA" w14:textId="2A1281B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09" w:type="dxa"/>
            <w:gridSpan w:val="2"/>
            <w:vAlign w:val="center"/>
          </w:tcPr>
          <w:p w14:paraId="5F6A0341" w14:textId="7327C9DA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8</w:t>
            </w:r>
          </w:p>
        </w:tc>
      </w:tr>
      <w:tr w:rsidR="00574DF3" w:rsidRPr="00833C43" w14:paraId="188BEF3C" w14:textId="77777777" w:rsidTr="00574DF3">
        <w:tc>
          <w:tcPr>
            <w:tcW w:w="1617" w:type="dxa"/>
            <w:gridSpan w:val="2"/>
          </w:tcPr>
          <w:p w14:paraId="3BA0023D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Listener’s age</w:t>
            </w:r>
          </w:p>
        </w:tc>
        <w:tc>
          <w:tcPr>
            <w:tcW w:w="935" w:type="dxa"/>
          </w:tcPr>
          <w:p w14:paraId="0482BC80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862D61" w14:textId="2263B73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709" w:type="dxa"/>
            <w:vAlign w:val="center"/>
          </w:tcPr>
          <w:p w14:paraId="0487A288" w14:textId="0344145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50" w:type="dxa"/>
            <w:vAlign w:val="center"/>
          </w:tcPr>
          <w:p w14:paraId="6272E909" w14:textId="16042F2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993" w:type="dxa"/>
            <w:vAlign w:val="center"/>
          </w:tcPr>
          <w:p w14:paraId="6D62EFDC" w14:textId="3456023E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798B2DA" w14:textId="3D09B16B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08120647" w14:textId="5D6611A2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850" w:type="dxa"/>
            <w:gridSpan w:val="2"/>
            <w:vAlign w:val="center"/>
          </w:tcPr>
          <w:p w14:paraId="3687844C" w14:textId="32FE3414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51" w:type="dxa"/>
            <w:vAlign w:val="center"/>
          </w:tcPr>
          <w:p w14:paraId="07EB1B6C" w14:textId="7A0AA7DC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850" w:type="dxa"/>
            <w:vAlign w:val="center"/>
          </w:tcPr>
          <w:p w14:paraId="6187C078" w14:textId="72256E3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09" w:type="dxa"/>
            <w:gridSpan w:val="2"/>
            <w:vAlign w:val="center"/>
          </w:tcPr>
          <w:p w14:paraId="2FEFAB50" w14:textId="01F95357" w:rsidR="00574DF3" w:rsidRPr="00833C43" w:rsidRDefault="00574DF3" w:rsidP="00574D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81</w:t>
            </w:r>
          </w:p>
        </w:tc>
      </w:tr>
      <w:tr w:rsidR="00574DF3" w:rsidRPr="00833C43" w14:paraId="3BE0B040" w14:textId="77777777" w:rsidTr="00BA6B14">
        <w:trPr>
          <w:gridAfter w:val="1"/>
          <w:wAfter w:w="284" w:type="dxa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B659C19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ndom effects 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259FB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E29F12" w14:textId="66CDB6FA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FD2173" w14:textId="6537F405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F8FD2F" w14:textId="57BC52B9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15EE0E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8432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E6EB1" w14:textId="1AB5D17F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397828" w14:textId="64915121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37A1C" w14:textId="47B8747E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06D5E" w14:textId="77777777" w:rsidR="00574DF3" w:rsidRPr="00833C43" w:rsidRDefault="00574DF3" w:rsidP="00574DF3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411ED144" w14:textId="77777777" w:rsidTr="00BA6B14">
        <w:trPr>
          <w:gridAfter w:val="1"/>
          <w:wAfter w:w="284" w:type="dxa"/>
        </w:trPr>
        <w:tc>
          <w:tcPr>
            <w:tcW w:w="1556" w:type="dxa"/>
            <w:tcBorders>
              <w:top w:val="single" w:sz="4" w:space="0" w:color="auto"/>
            </w:tcBorders>
          </w:tcPr>
          <w:p w14:paraId="35D65FE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Listener’s ID 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</w:tcPr>
          <w:p w14:paraId="7C298318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9724AE" w14:textId="3FC5ACBE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6715E1" w14:textId="3C34E42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BF3D71" w14:textId="0BE0633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A4F6AF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33988139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A245E3" w14:textId="75A1B7CD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602207" w14:textId="0A59D22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1B065D75" w14:textId="2FF4E283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5E3C0F2B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46595AFE" w14:textId="77777777" w:rsidTr="00BA6B14">
        <w:trPr>
          <w:gridAfter w:val="1"/>
          <w:wAfter w:w="284" w:type="dxa"/>
          <w:trHeight w:val="288"/>
        </w:trPr>
        <w:tc>
          <w:tcPr>
            <w:tcW w:w="1556" w:type="dxa"/>
          </w:tcPr>
          <w:p w14:paraId="564F061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Vocalizer’s ID </w:t>
            </w:r>
          </w:p>
        </w:tc>
        <w:tc>
          <w:tcPr>
            <w:tcW w:w="996" w:type="dxa"/>
            <w:gridSpan w:val="2"/>
          </w:tcPr>
          <w:p w14:paraId="30A9081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A7C6CC" w14:textId="7355D164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09" w:type="dxa"/>
          </w:tcPr>
          <w:p w14:paraId="428270A7" w14:textId="743F51E0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2889C4" w14:textId="3A4ADE1E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993" w:type="dxa"/>
          </w:tcPr>
          <w:p w14:paraId="2B39E88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79AC2C8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372F6BE4" w14:textId="3E1C203C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08" w:type="dxa"/>
          </w:tcPr>
          <w:p w14:paraId="314ADF9F" w14:textId="195FDD2C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2071AFC7" w14:textId="54299E39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275" w:type="dxa"/>
            <w:gridSpan w:val="2"/>
          </w:tcPr>
          <w:p w14:paraId="4471370A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  <w:tr w:rsidR="00574DF3" w:rsidRPr="00833C43" w14:paraId="3B6285FE" w14:textId="77777777" w:rsidTr="00BA6B14">
        <w:trPr>
          <w:gridAfter w:val="1"/>
          <w:wAfter w:w="284" w:type="dxa"/>
        </w:trPr>
        <w:tc>
          <w:tcPr>
            <w:tcW w:w="1556" w:type="dxa"/>
          </w:tcPr>
          <w:p w14:paraId="6D048C60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996" w:type="dxa"/>
            <w:gridSpan w:val="2"/>
          </w:tcPr>
          <w:p w14:paraId="628A315D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94AB9A" w14:textId="73DABE2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709" w:type="dxa"/>
          </w:tcPr>
          <w:p w14:paraId="64882595" w14:textId="29BDDFCC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616C1E2" w14:textId="5420933D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218E580" w14:textId="77777777" w:rsidR="00574DF3" w:rsidRPr="00833C43" w:rsidRDefault="00574DF3" w:rsidP="00574DF3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02936A4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4"/>
            <w:tcBorders>
              <w:left w:val="single" w:sz="4" w:space="0" w:color="auto"/>
            </w:tcBorders>
            <w:vAlign w:val="center"/>
          </w:tcPr>
          <w:p w14:paraId="582214EF" w14:textId="196B461A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708" w:type="dxa"/>
          </w:tcPr>
          <w:p w14:paraId="2E89E91F" w14:textId="724352C6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BC10AFF" w14:textId="1BCB6221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37CFD671" w14:textId="77777777" w:rsidR="00574DF3" w:rsidRPr="00833C43" w:rsidRDefault="00574DF3" w:rsidP="00574DF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1815B96" w14:textId="73BCADAB" w:rsidR="00B8445C" w:rsidRPr="00833C43" w:rsidRDefault="00B8445C">
      <w:pPr>
        <w:rPr>
          <w:lang w:val="en-US"/>
        </w:rPr>
      </w:pPr>
    </w:p>
    <w:p w14:paraId="285F5C8D" w14:textId="6D6E688F" w:rsidR="00B8445C" w:rsidRPr="00833C43" w:rsidRDefault="00B8445C">
      <w:pPr>
        <w:rPr>
          <w:lang w:val="en-US"/>
        </w:rPr>
      </w:pPr>
    </w:p>
    <w:p w14:paraId="29333ADB" w14:textId="113A6150" w:rsidR="00B8445C" w:rsidRPr="00833C43" w:rsidRDefault="00B8445C" w:rsidP="00B8445C">
      <w:pPr>
        <w:rPr>
          <w:lang w:val="en-US"/>
        </w:rPr>
      </w:pPr>
    </w:p>
    <w:p w14:paraId="1F52FA49" w14:textId="77777777" w:rsidR="00B3495E" w:rsidRPr="00833C43" w:rsidRDefault="00B3495E" w:rsidP="00B8445C">
      <w:pPr>
        <w:rPr>
          <w:lang w:val="en-US"/>
        </w:rPr>
      </w:pPr>
    </w:p>
    <w:p w14:paraId="595C9F26" w14:textId="77777777" w:rsidR="00B3495E" w:rsidRPr="00833C43" w:rsidRDefault="00B3495E" w:rsidP="00B8445C">
      <w:pPr>
        <w:rPr>
          <w:lang w:val="en-US"/>
        </w:rPr>
      </w:pPr>
    </w:p>
    <w:p w14:paraId="5D71E3AE" w14:textId="75387F2C" w:rsidR="00B3495E" w:rsidRPr="00833C43" w:rsidRDefault="00B3495E">
      <w:pPr>
        <w:rPr>
          <w:lang w:val="en-US"/>
        </w:rPr>
      </w:pPr>
      <w:r w:rsidRPr="00833C43">
        <w:rPr>
          <w:lang w:val="en-US"/>
        </w:rPr>
        <w:br w:type="page"/>
      </w:r>
    </w:p>
    <w:p w14:paraId="1373A995" w14:textId="77777777" w:rsidR="00B3495E" w:rsidRPr="00833C43" w:rsidRDefault="00B3495E" w:rsidP="00B8445C">
      <w:pPr>
        <w:rPr>
          <w:lang w:val="en-US"/>
        </w:rPr>
      </w:pPr>
    </w:p>
    <w:p w14:paraId="10466FF6" w14:textId="77777777" w:rsidR="0015224B" w:rsidRPr="00833C43" w:rsidRDefault="0015224B" w:rsidP="00B8445C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219"/>
        <w:gridCol w:w="175"/>
        <w:gridCol w:w="183"/>
        <w:gridCol w:w="1694"/>
        <w:gridCol w:w="219"/>
        <w:gridCol w:w="819"/>
        <w:gridCol w:w="251"/>
        <w:gridCol w:w="667"/>
        <w:gridCol w:w="219"/>
        <w:gridCol w:w="738"/>
        <w:gridCol w:w="219"/>
        <w:gridCol w:w="1104"/>
        <w:gridCol w:w="219"/>
        <w:gridCol w:w="729"/>
        <w:gridCol w:w="235"/>
      </w:tblGrid>
      <w:tr w:rsidR="0015224B" w:rsidRPr="00833C43" w14:paraId="0FCAC073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DC342E" w14:textId="0277A39C" w:rsidR="0015224B" w:rsidRPr="00833C43" w:rsidRDefault="0015224B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>Table 1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5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perceived weight of the vocalizers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 in females.</w:t>
            </w:r>
          </w:p>
        </w:tc>
      </w:tr>
      <w:tr w:rsidR="0015224B" w:rsidRPr="00833C43" w14:paraId="0AD56531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45B971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E810B3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573726" w:rsidRPr="00833C43" w14:paraId="6939B6EB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97CB30" w14:textId="78B1DB94" w:rsidR="0015224B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55AC7BA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AD1BDD" w14:textId="282BFA22" w:rsidR="0015224B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12B957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5D0019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D9691F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A279EA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BF3EE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F671DA" w:rsidRPr="00833C43" w14:paraId="2877DFA6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B3DD2" w14:textId="1740A5DC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F831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68424F4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68A6F3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8A0BE" w14:textId="76CE1F10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B48C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2E2A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D6ED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20FF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B32E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C75E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4CCF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78DE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B818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55E5A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6F81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0AC86C6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BA89E" w14:textId="5CD236BF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0698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1AE09E2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CBDFDC4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D19CD" w14:textId="1BA446E7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39FE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9E68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E078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2FC1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DCD8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39A3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F79A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B07C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6771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4B69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D2F3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2D27740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47494" w14:textId="7ECD34D1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9299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C2D0E7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7910D8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0B827" w14:textId="5D1812A4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58E4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0190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CF63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E593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0BC7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9F66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E552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4EE6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A41A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6716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930F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1CC7D21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C0324" w14:textId="66699DDF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175E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58552D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6C720B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E47C6" w14:textId="03698613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43B1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CAC9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6DE2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52CD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660E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FDF6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B0ED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561C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55CD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6C75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A59E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480FD3E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316F8" w14:textId="61B7EA06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4E96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41C09C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2B0424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B8AF7" w14:textId="522963DC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EF22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CE3D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E6E8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2F15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11DE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3E59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C2CD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23E6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4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FE14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2836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74CF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16ABB8E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125A7" w14:textId="4B1057D4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E3E40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CB6FB2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2CD380C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BDF08" w14:textId="38D881E5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7F20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BCE6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A2E8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85E4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5336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1514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700D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8AE0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8D53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7E82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13BB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77E658E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0B029" w14:textId="02B57A6F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2EA9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87F5B1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8D60A7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D8A1E" w14:textId="53E23536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894E2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4A93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BD02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E800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1738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A529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E720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81E0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3C21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9A8E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1506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05E0062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CAB4B" w14:textId="6FEF216E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44A5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C53D8B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7AEF0A0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210C8" w14:textId="4E62AC22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A767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E7FD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BADE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A68D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5646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9FB9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5BBD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3840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D4D2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66D2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60E5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6FCEAADA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8E001" w14:textId="611E03B3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67E6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27BE89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696EB6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0D21D" w14:textId="3650A82B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96F5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1170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E1B4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9263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B170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EDFF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6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3466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0831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28AB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125B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19C8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6B6DF2E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D55CB" w14:textId="34B2E23C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13C7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489746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8435ED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B677C" w14:textId="76FFFB61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DA4A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3C6F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488B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E651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8360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DD09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7D1B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682A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DFFB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866F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3479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58C4BA7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C3E3D" w14:textId="3BD0B3FA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C9E8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31A57F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4AD7E0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92145" w14:textId="54F41FB7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E338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B854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3E5D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4E05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F39D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B4EA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4C4D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04F1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6D6E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E786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E4BF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1263A60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32800" w14:textId="0DFA2CEE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252A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778C10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E9221E2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A83A4" w14:textId="54238FA1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8E85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55F0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BE6E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356DA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C7BA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19E2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6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CECC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4410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F358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57EA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855E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7B47682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630BE" w14:textId="38EDEDC0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8B1B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9F62792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358FC6E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8FF06" w14:textId="01CACAAF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C54C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D610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1659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28C2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850A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BA47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2064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6EA5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8054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E9B0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E448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7BF60C4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35EBB" w14:textId="522EC6D9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61F8C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BF52230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62D6D9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2381B" w14:textId="77CBEE0B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F667C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B747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0F0A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BDE5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DED5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65FB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201A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5991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FD1A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A4DD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8A24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0142971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40F5A0" w14:textId="11B63A30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1BD710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31655C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AE5B2B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07221A" w14:textId="4C689C11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B41BAE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96D30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2B88B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27C88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443E1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0F569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79D55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F964E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493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A1FCD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6E948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4514F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15224B" w:rsidRPr="00833C43" w14:paraId="7AC326EF" w14:textId="77777777" w:rsidTr="00833C4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A9E500" w14:textId="77777777" w:rsidR="0015224B" w:rsidRPr="00833C43" w:rsidRDefault="0015224B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EA97454" w14:textId="77777777" w:rsidR="0015224B" w:rsidRPr="00833C43" w:rsidRDefault="0015224B" w:rsidP="00B8445C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1"/>
        <w:gridCol w:w="282"/>
        <w:gridCol w:w="1021"/>
        <w:gridCol w:w="281"/>
        <w:gridCol w:w="876"/>
        <w:gridCol w:w="281"/>
        <w:gridCol w:w="1166"/>
        <w:gridCol w:w="281"/>
        <w:gridCol w:w="1020"/>
        <w:gridCol w:w="281"/>
        <w:gridCol w:w="1020"/>
        <w:gridCol w:w="296"/>
      </w:tblGrid>
      <w:tr w:rsidR="00B3495E" w:rsidRPr="00833C43" w14:paraId="7A7ABD3E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32FC3E4" w14:textId="31241139" w:rsidR="00B3495E" w:rsidRPr="00833C43" w:rsidRDefault="00B3495E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Table 16. Estimated marginal means of perceived weight of the vocalizers depending on speech type in females.  </w:t>
            </w:r>
          </w:p>
        </w:tc>
      </w:tr>
      <w:tr w:rsidR="00B3495E" w:rsidRPr="00833C43" w14:paraId="0D1AEB9F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BAF54C" w14:textId="77777777" w:rsidR="00B3495E" w:rsidRPr="00833C43" w:rsidRDefault="00B3495E" w:rsidP="00833C43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615588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B3495E" w:rsidRPr="00833C43" w14:paraId="36A66C5A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DE27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76CA4C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BAD3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71B8A6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C5C10D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8BD63B" w14:textId="77777777" w:rsidR="00B3495E" w:rsidRPr="00833C43" w:rsidRDefault="00B3495E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B3495E" w:rsidRPr="00833C43" w14:paraId="6C768DA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7872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8771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DE00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98174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82F7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1801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A902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6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8CD5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A1351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3D14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C1971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E53E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4A401EC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42DD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018C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36B8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1D13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438B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1C45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6061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3601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A28C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A11D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C030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D292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8CBDDEF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87FF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1D13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4047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B5E9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94E4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DD2B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8874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B54E3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45FF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3000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47F8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C60D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B97197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E251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2BD2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F3F0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2FDC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EF1F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58AC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A3D1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6E07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F17B7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DAE6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9A1F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7E2D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1E35A80D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8DA9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7F14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04A2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A4CD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3438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16C7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A67A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7060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FE3C8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25F5F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1B920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7AC9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5C9910B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7CCA3A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66BBD5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40AD0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3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3AA66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0FAF7E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CC2CF9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E608C6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28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EB8D3D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9639EC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2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38E7A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1ADD9B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64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B48682" w14:textId="77777777" w:rsidR="00B3495E" w:rsidRPr="00833C43" w:rsidRDefault="00B3495E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05F9CA53" w14:textId="77777777" w:rsidTr="00833C43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229D4F" w14:textId="77777777" w:rsidR="00B3495E" w:rsidRPr="00833C43" w:rsidRDefault="00B3495E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B11C141" w14:textId="77777777" w:rsidR="00B3495E" w:rsidRPr="00833C43" w:rsidRDefault="00B3495E" w:rsidP="00B8445C">
      <w:pPr>
        <w:rPr>
          <w:lang w:val="en-US"/>
        </w:rPr>
      </w:pPr>
    </w:p>
    <w:p w14:paraId="49177A36" w14:textId="77777777" w:rsidR="0015224B" w:rsidRPr="00833C43" w:rsidRDefault="0015224B" w:rsidP="00B8445C">
      <w:pPr>
        <w:rPr>
          <w:lang w:val="en-US"/>
        </w:rPr>
      </w:pPr>
    </w:p>
    <w:p w14:paraId="2F8C4E2D" w14:textId="77777777" w:rsidR="0015224B" w:rsidRPr="00833C43" w:rsidRDefault="0015224B" w:rsidP="00B8445C">
      <w:pPr>
        <w:rPr>
          <w:lang w:val="en-US"/>
        </w:rPr>
      </w:pPr>
    </w:p>
    <w:p w14:paraId="772B117A" w14:textId="77777777" w:rsidR="0015224B" w:rsidRPr="00833C43" w:rsidRDefault="0015224B" w:rsidP="00B8445C">
      <w:pPr>
        <w:rPr>
          <w:lang w:val="en-US"/>
        </w:rPr>
      </w:pPr>
    </w:p>
    <w:p w14:paraId="2388DE81" w14:textId="77777777" w:rsidR="0015224B" w:rsidRPr="00833C43" w:rsidRDefault="0015224B" w:rsidP="00B8445C">
      <w:pPr>
        <w:rPr>
          <w:lang w:val="en-US"/>
        </w:rPr>
      </w:pPr>
    </w:p>
    <w:p w14:paraId="4C8822EC" w14:textId="77777777" w:rsidR="0015224B" w:rsidRPr="00833C43" w:rsidRDefault="0015224B" w:rsidP="00B8445C">
      <w:pPr>
        <w:rPr>
          <w:lang w:val="en-US"/>
        </w:rPr>
      </w:pPr>
    </w:p>
    <w:p w14:paraId="20C0EA5E" w14:textId="77777777" w:rsidR="0050140A" w:rsidRPr="00833C43" w:rsidRDefault="0050140A" w:rsidP="00B8445C">
      <w:pPr>
        <w:rPr>
          <w:lang w:val="en-US"/>
        </w:rPr>
      </w:pPr>
    </w:p>
    <w:p w14:paraId="2987B86F" w14:textId="77777777" w:rsidR="0050140A" w:rsidRPr="00833C43" w:rsidRDefault="0050140A" w:rsidP="00B8445C">
      <w:pPr>
        <w:rPr>
          <w:lang w:val="en-US"/>
        </w:rPr>
      </w:pPr>
    </w:p>
    <w:p w14:paraId="1A2C61CF" w14:textId="77777777" w:rsidR="0015224B" w:rsidRPr="00833C43" w:rsidRDefault="0015224B" w:rsidP="00B8445C">
      <w:pPr>
        <w:rPr>
          <w:lang w:val="en-US"/>
        </w:rPr>
      </w:pPr>
    </w:p>
    <w:p w14:paraId="295A422A" w14:textId="77777777" w:rsidR="0015224B" w:rsidRPr="00833C43" w:rsidRDefault="0015224B" w:rsidP="00B8445C">
      <w:pPr>
        <w:rPr>
          <w:lang w:val="en-US"/>
        </w:rPr>
      </w:pPr>
    </w:p>
    <w:p w14:paraId="4D092547" w14:textId="77777777" w:rsidR="0015224B" w:rsidRPr="00833C43" w:rsidRDefault="0015224B" w:rsidP="00B8445C">
      <w:pPr>
        <w:rPr>
          <w:lang w:val="en-US"/>
        </w:rPr>
      </w:pPr>
    </w:p>
    <w:p w14:paraId="4755C78A" w14:textId="77777777" w:rsidR="0015224B" w:rsidRPr="00833C43" w:rsidRDefault="0015224B" w:rsidP="00B8445C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217"/>
        <w:gridCol w:w="174"/>
        <w:gridCol w:w="181"/>
        <w:gridCol w:w="1688"/>
        <w:gridCol w:w="217"/>
        <w:gridCol w:w="819"/>
        <w:gridCol w:w="251"/>
        <w:gridCol w:w="658"/>
        <w:gridCol w:w="217"/>
        <w:gridCol w:w="730"/>
        <w:gridCol w:w="217"/>
        <w:gridCol w:w="1089"/>
        <w:gridCol w:w="217"/>
        <w:gridCol w:w="716"/>
        <w:gridCol w:w="232"/>
      </w:tblGrid>
      <w:tr w:rsidR="0015224B" w:rsidRPr="00833C43" w14:paraId="2CB8AD58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583367" w14:textId="0AB07800" w:rsidR="0015224B" w:rsidRPr="00833C43" w:rsidRDefault="0015224B" w:rsidP="00833C43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>Table 1</w:t>
            </w:r>
            <w:r w:rsidR="00B3495E" w:rsidRPr="00833C43">
              <w:rPr>
                <w:color w:val="333333"/>
                <w:sz w:val="20"/>
                <w:szCs w:val="20"/>
                <w:lang w:val="en-US"/>
              </w:rPr>
              <w:t>7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. Standardized differences between perceived weight of the vocalizers across </w:t>
            </w:r>
            <w:r w:rsidR="00573726" w:rsidRPr="00833C43">
              <w:rPr>
                <w:color w:val="333333"/>
                <w:sz w:val="20"/>
                <w:szCs w:val="20"/>
                <w:lang w:val="en-US"/>
              </w:rPr>
              <w:t>speech</w:t>
            </w: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 types in males.</w:t>
            </w:r>
          </w:p>
        </w:tc>
      </w:tr>
      <w:tr w:rsidR="0015224B" w:rsidRPr="00833C43" w14:paraId="55F8DE66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DEC1EA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C209A5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7C1484" w:rsidRPr="00833C43" w14:paraId="52D6F3A3" w14:textId="77777777" w:rsidTr="00833C4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78D8A1" w14:textId="4A7549D5" w:rsidR="0015224B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21B6FB5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9936B6" w14:textId="22DFE009" w:rsidR="0015224B" w:rsidRPr="00833C43" w:rsidRDefault="00573726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</w:t>
            </w:r>
            <w:r w:rsidR="006D09FA"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D4DAA9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D5373A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B45787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8EBD5E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3AB7F" w14:textId="77777777" w:rsidR="0015224B" w:rsidRPr="00833C43" w:rsidRDefault="0015224B" w:rsidP="00833C43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  <w:r w:rsidRPr="00833C43">
              <w:rPr>
                <w:b/>
                <w:bCs/>
                <w:color w:val="333333"/>
                <w:sz w:val="18"/>
                <w:szCs w:val="18"/>
                <w:vertAlign w:val="subscript"/>
                <w:lang w:val="en-US"/>
              </w:rPr>
              <w:t>bonferroni</w:t>
            </w:r>
          </w:p>
        </w:tc>
      </w:tr>
      <w:tr w:rsidR="00F671DA" w:rsidRPr="00833C43" w14:paraId="1B6564B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D9F84" w14:textId="6B85094F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D42A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821CC64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3AAF11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0EF1B" w14:textId="4C4D030C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1A52B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A2B9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789A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8121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C1C4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5DB0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FC87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9ACC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5652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7028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8E21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35E33EE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69A34" w14:textId="7B071633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67F5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FAF0E0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9B9B1D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95DE4" w14:textId="7CFAE69D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C3B384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AB7E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EEB5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8610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FD26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80A2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3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AEF6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F562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9DDA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A342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085A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23FBF42E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07CA7" w14:textId="3E33A419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B0BF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937529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A67F30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2FF4D" w14:textId="750A8049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909C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A260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301D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965C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2354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277D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BB8B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AF16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B752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A1B4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46E6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5D9DCAA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35A3C" w14:textId="3B69B442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97B40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E3A1CB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66C89D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11CED" w14:textId="464E9075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F9ACB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250C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11BB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0EB1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6856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889E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003D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0388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582A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3664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8025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55D1C860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4FBE2" w14:textId="4CFD9081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FC6F2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4B0147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20D2DC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23FE0" w14:textId="39BAE719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955A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6F90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B43F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B928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1348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95EC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617E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F5B9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ABBC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2930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FC6F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6FFF2CF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0FD70" w14:textId="1CF57C7C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7A77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9B0BB7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C150E2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D28BD" w14:textId="56D33DB4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0BF9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2D10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9FD3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3201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3ADC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FBDB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4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E9F7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8DE6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9733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584E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88B2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582C8298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CB262" w14:textId="1BAE59DB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42B5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EFFD5B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7B5B16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3AEEA" w14:textId="26BD7502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9E91B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056B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BDBF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2DC2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40E2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F7CB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FE88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81C2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C8B9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3D2A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556B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6CD2720C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AF270" w14:textId="1AFC0E42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377C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226AC8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0B5FA2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AAA11" w14:textId="1AEB3470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B50B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3CD0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E467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1F56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1719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0D9E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5018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9A81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2257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3248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D765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0611D814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E3343" w14:textId="062D9EFA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189B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BFE609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8CD6D8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FD60C" w14:textId="100646ED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3437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FA2B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21DB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A1FF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9FD1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EF61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43DB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0F33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E8AD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17DD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4DD1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007D4B93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B3740" w14:textId="070ABADB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3971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4E875DF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4FEB30C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78E54" w14:textId="733FCA6E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C047B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4C5F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B620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D9E5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F13D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9027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4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03D2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734F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8F21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BC221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3562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43692775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8F05C" w14:textId="761EE56A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9EED5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C0C5EE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1A0E78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F27AB" w14:textId="6AF02987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1AE19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0F34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126A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5DD2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198B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BF71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3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26AE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BA89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0453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BE89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760C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74028221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B99EF" w14:textId="22F5C7F0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D24E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1ADFC9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AC0606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E7189" w14:textId="16D2EE67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657C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16FC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A68B5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FB6C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4C88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D34F6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5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5A65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C5EA8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82C3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459D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7B1F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4F9627A7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471770" w14:textId="1D13097E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AE97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BBA986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0746C2D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6B0E5" w14:textId="4007EAE9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D2406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BC40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D510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A9B2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F6C6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DA21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F8EC3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4C33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17F2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8C0A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3C8AB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3CB7169B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7C2236" w14:textId="3FC009DA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944B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F0DE4D1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30FF294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9EAA3" w14:textId="58C65ADD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B4503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336B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7E8C4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9ADE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2275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C81C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AD60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2A430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19BC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11E8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D95C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F671DA" w:rsidRPr="00833C43" w14:paraId="4A3D9229" w14:textId="77777777" w:rsidTr="00833C4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EB1E23" w14:textId="46CC71BE" w:rsidR="0015224B" w:rsidRPr="00833C43" w:rsidRDefault="00397369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EFF8C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55280937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7BF666C8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D204C3" w14:textId="17B22013" w:rsidR="0015224B" w:rsidRPr="00833C43" w:rsidRDefault="007C1484" w:rsidP="00833C43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 xml:space="preserve">Rainbow </w:t>
            </w:r>
            <w:r w:rsidR="00F671DA" w:rsidRPr="00833C43">
              <w:rPr>
                <w:color w:val="333333"/>
                <w:sz w:val="18"/>
                <w:szCs w:val="18"/>
                <w:lang w:val="en-US"/>
              </w:rPr>
              <w:t>Pass</w:t>
            </w:r>
            <w:r w:rsidRPr="00833C43">
              <w:rPr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0D7B4A" w14:textId="77777777" w:rsidR="0015224B" w:rsidRPr="00833C43" w:rsidRDefault="0015224B" w:rsidP="00833C43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3FA68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E4E21D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C32E2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CF64A9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55B24F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-1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A677EA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52FF1C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1030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11AA5E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C19FC7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1B8802" w14:textId="77777777" w:rsidR="0015224B" w:rsidRPr="00833C43" w:rsidRDefault="0015224B" w:rsidP="00833C43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15224B" w:rsidRPr="00833C43" w14:paraId="72CD6478" w14:textId="77777777" w:rsidTr="00833C4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1D1C24" w14:textId="77777777" w:rsidR="0015224B" w:rsidRPr="00833C43" w:rsidRDefault="0015224B" w:rsidP="00833C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ED34E02" w14:textId="77777777" w:rsidR="0015224B" w:rsidRPr="00833C43" w:rsidRDefault="0015224B" w:rsidP="00B8445C">
      <w:pPr>
        <w:rPr>
          <w:lang w:val="en-US"/>
        </w:rPr>
      </w:pPr>
    </w:p>
    <w:tbl>
      <w:tblPr>
        <w:tblpPr w:leftFromText="141" w:rightFromText="141" w:vertAnchor="text" w:horzAnchor="margin" w:tblpY="263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279"/>
        <w:gridCol w:w="1013"/>
        <w:gridCol w:w="279"/>
        <w:gridCol w:w="869"/>
        <w:gridCol w:w="279"/>
        <w:gridCol w:w="1156"/>
        <w:gridCol w:w="279"/>
        <w:gridCol w:w="1013"/>
        <w:gridCol w:w="279"/>
        <w:gridCol w:w="1013"/>
        <w:gridCol w:w="294"/>
      </w:tblGrid>
      <w:tr w:rsidR="00B3495E" w:rsidRPr="00833C43" w14:paraId="58688A45" w14:textId="77777777" w:rsidTr="00B3495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862266A" w14:textId="07714D9E" w:rsidR="00B3495E" w:rsidRPr="00833C43" w:rsidRDefault="00B3495E" w:rsidP="00B3495E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833C43">
              <w:rPr>
                <w:color w:val="333333"/>
                <w:sz w:val="20"/>
                <w:szCs w:val="20"/>
                <w:lang w:val="en-US"/>
              </w:rPr>
              <w:t xml:space="preserve">Table 18. Estimated marginal means of perceived weight of the vocalizers depending on speech type in males.  </w:t>
            </w:r>
          </w:p>
        </w:tc>
      </w:tr>
      <w:tr w:rsidR="00B3495E" w:rsidRPr="00833C43" w14:paraId="6C5C2722" w14:textId="77777777" w:rsidTr="00B3495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8D6A22" w14:textId="77777777" w:rsidR="00B3495E" w:rsidRPr="00833C43" w:rsidRDefault="00B3495E" w:rsidP="00B3495E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2D77DC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95% Confidence Interval</w:t>
            </w:r>
          </w:p>
        </w:tc>
      </w:tr>
      <w:tr w:rsidR="00B3495E" w:rsidRPr="00833C43" w14:paraId="293F7829" w14:textId="77777777" w:rsidTr="00B3495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563911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peech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D80270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E2648A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380AE0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062040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0FE7E2" w14:textId="77777777" w:rsidR="00B3495E" w:rsidRPr="00833C43" w:rsidRDefault="00B3495E" w:rsidP="00B3495E">
            <w:pPr>
              <w:jc w:val="center"/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b/>
                <w:bCs/>
                <w:color w:val="333333"/>
                <w:sz w:val="18"/>
                <w:szCs w:val="18"/>
                <w:lang w:val="en-US"/>
              </w:rPr>
              <w:t>Upper</w:t>
            </w:r>
          </w:p>
        </w:tc>
      </w:tr>
      <w:tr w:rsidR="00B3495E" w:rsidRPr="00833C43" w14:paraId="07CC861A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1731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83988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3CE88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703C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7AAD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2B4C4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DA88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8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64CE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042C8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ED3FC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768E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7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F3CCF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5C8434C9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1501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vow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94DA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3EED4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E36F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ED7E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E7C2A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DFB4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E7A9C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2910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1C78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F682C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7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C1E54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7506E4E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9ECAB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single w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93A4E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AEA88A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486AE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FA52A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021F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2BA5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2B63B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5B22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4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F5469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6115E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51918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4ECEAA78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49634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32A13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1E4EF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869FC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6B52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F5888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40CF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1EBA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9EE36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45C37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29893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7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41D24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7F2B72B9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EA6DE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gr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4745B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09B8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A7289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8E756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F8192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A81C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16A8F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1E3D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F6F2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6F04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7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D6D0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6F45A710" w14:textId="77777777" w:rsidTr="00B349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DD23F9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Rainbow Pas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B9D3F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05494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6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D9ED01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663DFD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51237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7892D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516.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A5E0D3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AEEAA0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5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6BCC3A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868737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77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FE2105" w14:textId="77777777" w:rsidR="00B3495E" w:rsidRPr="00833C43" w:rsidRDefault="00B3495E" w:rsidP="00B3495E">
            <w:pPr>
              <w:jc w:val="right"/>
              <w:rPr>
                <w:color w:val="333333"/>
                <w:sz w:val="18"/>
                <w:szCs w:val="18"/>
                <w:lang w:val="en-US"/>
              </w:rPr>
            </w:pPr>
          </w:p>
        </w:tc>
      </w:tr>
      <w:tr w:rsidR="00B3495E" w:rsidRPr="00833C43" w14:paraId="194674EA" w14:textId="77777777" w:rsidTr="00B3495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270061" w14:textId="77777777" w:rsidR="00B3495E" w:rsidRPr="00833C43" w:rsidRDefault="00B3495E" w:rsidP="00B3495E">
            <w:pPr>
              <w:rPr>
                <w:color w:val="333333"/>
                <w:sz w:val="18"/>
                <w:szCs w:val="18"/>
                <w:lang w:val="en-US"/>
              </w:rPr>
            </w:pPr>
            <w:r w:rsidRPr="00833C43">
              <w:rPr>
                <w:color w:val="333333"/>
                <w:sz w:val="18"/>
                <w:szCs w:val="18"/>
                <w:lang w:val="en-US"/>
              </w:rPr>
              <w:t>Note. Estimated means are estimated keeping constant other effects in the model to the mean</w:t>
            </w:r>
          </w:p>
        </w:tc>
      </w:tr>
      <w:tr w:rsidR="00B3495E" w:rsidRPr="00833C43" w14:paraId="7AA08D8D" w14:textId="77777777" w:rsidTr="00B3495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FFE929" w14:textId="77777777" w:rsidR="00B3495E" w:rsidRPr="00833C43" w:rsidRDefault="00B3495E" w:rsidP="00B3495E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47DDC5ED" w14:textId="77777777" w:rsidR="0015224B" w:rsidRPr="00833C43" w:rsidRDefault="0015224B" w:rsidP="00B8445C">
      <w:pPr>
        <w:rPr>
          <w:lang w:val="en-US"/>
        </w:rPr>
      </w:pPr>
    </w:p>
    <w:p w14:paraId="39C126B4" w14:textId="77777777" w:rsidR="00B3495E" w:rsidRPr="00833C43" w:rsidRDefault="00C52A4C" w:rsidP="00B8445C">
      <w:pPr>
        <w:rPr>
          <w:lang w:val="en-US"/>
        </w:rPr>
      </w:pPr>
      <w:r w:rsidRPr="00833C43">
        <w:rPr>
          <w:lang w:val="en-US"/>
        </w:rPr>
        <w:br w:type="page"/>
      </w:r>
    </w:p>
    <w:p w14:paraId="1791E581" w14:textId="3718494F" w:rsidR="00C52A4C" w:rsidRPr="00833C43" w:rsidRDefault="00C52A4C" w:rsidP="00B8445C">
      <w:pPr>
        <w:rPr>
          <w:lang w:val="en-US"/>
        </w:rPr>
      </w:pPr>
    </w:p>
    <w:p w14:paraId="2E0B89EC" w14:textId="1F73EBBF" w:rsidR="00B8445C" w:rsidRPr="00833C43" w:rsidRDefault="00B8445C" w:rsidP="00B8445C">
      <w:pPr>
        <w:rPr>
          <w:sz w:val="20"/>
          <w:szCs w:val="20"/>
          <w:lang w:val="en-US"/>
        </w:rPr>
      </w:pPr>
      <w:r w:rsidRPr="00833C43">
        <w:rPr>
          <w:sz w:val="20"/>
          <w:szCs w:val="20"/>
          <w:lang w:val="en-US"/>
        </w:rPr>
        <w:t xml:space="preserve">Table </w:t>
      </w:r>
      <w:r w:rsidR="00C52A4C" w:rsidRPr="00833C43">
        <w:rPr>
          <w:sz w:val="20"/>
          <w:szCs w:val="20"/>
          <w:lang w:val="en-US"/>
        </w:rPr>
        <w:t>1</w:t>
      </w:r>
      <w:r w:rsidR="0050140A" w:rsidRPr="00833C43">
        <w:rPr>
          <w:sz w:val="20"/>
          <w:szCs w:val="20"/>
          <w:lang w:val="en-US"/>
        </w:rPr>
        <w:t>9</w:t>
      </w:r>
      <w:r w:rsidRPr="00833C43">
        <w:rPr>
          <w:sz w:val="20"/>
          <w:szCs w:val="20"/>
          <w:lang w:val="en-US"/>
        </w:rPr>
        <w:t xml:space="preserve">. </w:t>
      </w:r>
      <w:r w:rsidR="003676AA">
        <w:rPr>
          <w:sz w:val="20"/>
          <w:szCs w:val="20"/>
          <w:lang w:val="en-US"/>
        </w:rPr>
        <w:t>S</w:t>
      </w:r>
      <w:r w:rsidR="003676AA" w:rsidRPr="003676AA">
        <w:rPr>
          <w:sz w:val="20"/>
          <w:szCs w:val="20"/>
          <w:lang w:val="en-US"/>
        </w:rPr>
        <w:t>ignificance of differences between the individual correlation coefficients</w:t>
      </w:r>
      <w:r w:rsidR="003676AA">
        <w:rPr>
          <w:sz w:val="20"/>
          <w:szCs w:val="20"/>
          <w:lang w:val="en-US"/>
        </w:rPr>
        <w:t>.</w:t>
      </w:r>
      <w:r w:rsidR="003676AA" w:rsidRPr="003676AA">
        <w:rPr>
          <w:sz w:val="20"/>
          <w:szCs w:val="20"/>
          <w:lang w:val="en-US"/>
        </w:rPr>
        <w:t xml:space="preserve"> </w:t>
      </w:r>
      <w:r w:rsidRPr="00833C43">
        <w:rPr>
          <w:sz w:val="20"/>
          <w:szCs w:val="20"/>
          <w:lang w:val="en-US"/>
        </w:rPr>
        <w:t xml:space="preserve">The values were </w:t>
      </w:r>
      <w:r w:rsidR="00C1296C" w:rsidRPr="00833C43">
        <w:rPr>
          <w:sz w:val="20"/>
          <w:szCs w:val="20"/>
          <w:lang w:val="en-US"/>
        </w:rPr>
        <w:t>extracted</w:t>
      </w:r>
      <w:r w:rsidRPr="00833C43">
        <w:rPr>
          <w:sz w:val="20"/>
          <w:szCs w:val="20"/>
          <w:lang w:val="en-US"/>
        </w:rPr>
        <w:t xml:space="preserve"> using an online app: </w:t>
      </w:r>
      <w:hyperlink r:id="rId4" w:history="1">
        <w:r w:rsidRPr="00833C43">
          <w:rPr>
            <w:rStyle w:val="Hipercze"/>
            <w:sz w:val="20"/>
            <w:szCs w:val="20"/>
            <w:lang w:val="en-US"/>
          </w:rPr>
          <w:t>http://quantpsy.org/corrtest/corrtest2.htm</w:t>
        </w:r>
      </w:hyperlink>
      <w:r w:rsidRPr="00833C43">
        <w:rPr>
          <w:sz w:val="20"/>
          <w:szCs w:val="20"/>
          <w:lang w:val="en-US"/>
        </w:rPr>
        <w:t xml:space="preserve">. Significant differences are bolded. </w:t>
      </w:r>
    </w:p>
    <w:p w14:paraId="0BB6F95B" w14:textId="77777777" w:rsidR="00B8445C" w:rsidRPr="00833C43" w:rsidRDefault="00B8445C" w:rsidP="00B8445C">
      <w:pPr>
        <w:rPr>
          <w:lang w:val="en-US"/>
        </w:rPr>
      </w:pPr>
    </w:p>
    <w:tbl>
      <w:tblPr>
        <w:tblStyle w:val="Tabela-Siatka"/>
        <w:tblW w:w="7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242"/>
        <w:gridCol w:w="1169"/>
        <w:gridCol w:w="1169"/>
        <w:gridCol w:w="1169"/>
        <w:gridCol w:w="1169"/>
      </w:tblGrid>
      <w:tr w:rsidR="00B8445C" w:rsidRPr="00833C43" w14:paraId="619DE03B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0588CAA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BD299F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96A89C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Z - value</w:t>
            </w:r>
          </w:p>
          <w:p w14:paraId="57337AE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Female vocaliser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CFF5FF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 -value</w:t>
            </w:r>
          </w:p>
          <w:p w14:paraId="1C1245D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Female </w:t>
            </w:r>
          </w:p>
          <w:p w14:paraId="040E870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C5FC2C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Z - value</w:t>
            </w:r>
          </w:p>
          <w:p w14:paraId="40C144C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Male vocaliser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179893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P -value</w:t>
            </w:r>
          </w:p>
          <w:p w14:paraId="3E92293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Male</w:t>
            </w:r>
          </w:p>
          <w:p w14:paraId="0845320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calisers</w:t>
            </w:r>
          </w:p>
        </w:tc>
      </w:tr>
      <w:tr w:rsidR="00B8445C" w:rsidRPr="00833C43" w14:paraId="45B0DBC5" w14:textId="77777777" w:rsidTr="003676AA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0B02A87" w14:textId="77777777" w:rsidR="00B8445C" w:rsidRPr="003676AA" w:rsidRDefault="00B8445C" w:rsidP="00833C43">
            <w:pPr>
              <w:rPr>
                <w:b/>
                <w:sz w:val="20"/>
                <w:szCs w:val="20"/>
                <w:lang w:val="en-US"/>
              </w:rPr>
            </w:pPr>
            <w:r w:rsidRPr="003676AA">
              <w:rPr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15C308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8BE2FF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343E1C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E3A3B6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B04E42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01BC1849" w14:textId="77777777" w:rsidTr="003676AA">
        <w:tc>
          <w:tcPr>
            <w:tcW w:w="1241" w:type="dxa"/>
            <w:tcBorders>
              <w:top w:val="single" w:sz="4" w:space="0" w:color="auto"/>
            </w:tcBorders>
          </w:tcPr>
          <w:p w14:paraId="2CEBF23A" w14:textId="623D8291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</w:t>
            </w:r>
            <w:r w:rsidR="007C1484" w:rsidRPr="00833C43">
              <w:rPr>
                <w:sz w:val="20"/>
                <w:szCs w:val="20"/>
                <w:lang w:val="en-US"/>
              </w:rPr>
              <w:t>ingle v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2B876DB" w14:textId="5D6013DD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wel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9B49CF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2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0F61DF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4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CE8B16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67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5EB5F8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02</w:t>
            </w:r>
          </w:p>
        </w:tc>
      </w:tr>
      <w:tr w:rsidR="00B8445C" w:rsidRPr="00833C43" w14:paraId="71E80EEC" w14:textId="77777777" w:rsidTr="00A528BF">
        <w:tc>
          <w:tcPr>
            <w:tcW w:w="1241" w:type="dxa"/>
          </w:tcPr>
          <w:p w14:paraId="27FC470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143D3B8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</w:tcPr>
          <w:p w14:paraId="0C2150B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41</w:t>
            </w:r>
          </w:p>
        </w:tc>
        <w:tc>
          <w:tcPr>
            <w:tcW w:w="1169" w:type="dxa"/>
          </w:tcPr>
          <w:p w14:paraId="7521FF1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21</w:t>
            </w:r>
          </w:p>
        </w:tc>
        <w:tc>
          <w:tcPr>
            <w:tcW w:w="1169" w:type="dxa"/>
          </w:tcPr>
          <w:p w14:paraId="34446FF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1169" w:type="dxa"/>
          </w:tcPr>
          <w:p w14:paraId="408964A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75</w:t>
            </w:r>
          </w:p>
        </w:tc>
      </w:tr>
      <w:tr w:rsidR="00B8445C" w:rsidRPr="00833C43" w14:paraId="20A0BB32" w14:textId="77777777" w:rsidTr="00A528BF">
        <w:tc>
          <w:tcPr>
            <w:tcW w:w="1241" w:type="dxa"/>
          </w:tcPr>
          <w:p w14:paraId="6E9157E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8E6804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1DD4F12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1169" w:type="dxa"/>
          </w:tcPr>
          <w:p w14:paraId="0D341D3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1169" w:type="dxa"/>
          </w:tcPr>
          <w:p w14:paraId="23519BB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23</w:t>
            </w:r>
          </w:p>
        </w:tc>
        <w:tc>
          <w:tcPr>
            <w:tcW w:w="1169" w:type="dxa"/>
          </w:tcPr>
          <w:p w14:paraId="0CCFF2C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18</w:t>
            </w:r>
          </w:p>
        </w:tc>
      </w:tr>
      <w:tr w:rsidR="00B8445C" w:rsidRPr="00833C43" w14:paraId="269A3AE4" w14:textId="77777777" w:rsidTr="00A528BF">
        <w:tc>
          <w:tcPr>
            <w:tcW w:w="1241" w:type="dxa"/>
          </w:tcPr>
          <w:p w14:paraId="513A21E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3E33E30D" w14:textId="769D5527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679A49C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016</w:t>
            </w:r>
          </w:p>
        </w:tc>
        <w:tc>
          <w:tcPr>
            <w:tcW w:w="1169" w:type="dxa"/>
          </w:tcPr>
          <w:p w14:paraId="250D524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1169" w:type="dxa"/>
          </w:tcPr>
          <w:p w14:paraId="0B193DD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46</w:t>
            </w:r>
          </w:p>
        </w:tc>
        <w:tc>
          <w:tcPr>
            <w:tcW w:w="1169" w:type="dxa"/>
          </w:tcPr>
          <w:p w14:paraId="62670E3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30</w:t>
            </w:r>
          </w:p>
        </w:tc>
      </w:tr>
      <w:tr w:rsidR="00B8445C" w:rsidRPr="00833C43" w14:paraId="3D87647F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05D1F28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252EE20" w14:textId="3EA7AD0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28638D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20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3F433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4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0021D7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23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C308C6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17</w:t>
            </w:r>
          </w:p>
        </w:tc>
      </w:tr>
      <w:tr w:rsidR="00B8445C" w:rsidRPr="00833C43" w14:paraId="4533B4EB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0E273980" w14:textId="361AB485" w:rsidR="00B8445C" w:rsidRPr="00833C43" w:rsidRDefault="000F40FE" w:rsidP="00833C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  <w:r w:rsidR="007C1484" w:rsidRPr="00833C43">
              <w:rPr>
                <w:sz w:val="20"/>
                <w:szCs w:val="20"/>
                <w:lang w:val="en-US"/>
              </w:rPr>
              <w:t>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1D5A36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BEAF10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F2D530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8D6802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1.07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7FECE0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281</w:t>
            </w:r>
          </w:p>
        </w:tc>
      </w:tr>
      <w:tr w:rsidR="00B8445C" w:rsidRPr="00833C43" w14:paraId="232BDA36" w14:textId="77777777" w:rsidTr="00A528BF">
        <w:tc>
          <w:tcPr>
            <w:tcW w:w="1241" w:type="dxa"/>
          </w:tcPr>
          <w:p w14:paraId="6BB0804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D36D72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6BE8AA3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14</w:t>
            </w:r>
          </w:p>
        </w:tc>
        <w:tc>
          <w:tcPr>
            <w:tcW w:w="1169" w:type="dxa"/>
          </w:tcPr>
          <w:p w14:paraId="57D7D37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75</w:t>
            </w:r>
          </w:p>
        </w:tc>
        <w:tc>
          <w:tcPr>
            <w:tcW w:w="1169" w:type="dxa"/>
          </w:tcPr>
          <w:p w14:paraId="0DD8F02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23</w:t>
            </w:r>
          </w:p>
        </w:tc>
        <w:tc>
          <w:tcPr>
            <w:tcW w:w="1169" w:type="dxa"/>
          </w:tcPr>
          <w:p w14:paraId="5680B85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01</w:t>
            </w:r>
          </w:p>
        </w:tc>
      </w:tr>
      <w:tr w:rsidR="00B8445C" w:rsidRPr="00833C43" w14:paraId="23633CEA" w14:textId="77777777" w:rsidTr="00A528BF">
        <w:tc>
          <w:tcPr>
            <w:tcW w:w="1241" w:type="dxa"/>
          </w:tcPr>
          <w:p w14:paraId="645F1AD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F95800D" w14:textId="6F4F7A39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155E335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79</w:t>
            </w:r>
          </w:p>
        </w:tc>
        <w:tc>
          <w:tcPr>
            <w:tcW w:w="1169" w:type="dxa"/>
          </w:tcPr>
          <w:p w14:paraId="59E34D9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97</w:t>
            </w:r>
          </w:p>
        </w:tc>
        <w:tc>
          <w:tcPr>
            <w:tcW w:w="1169" w:type="dxa"/>
          </w:tcPr>
          <w:p w14:paraId="002394C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77</w:t>
            </w:r>
          </w:p>
        </w:tc>
        <w:tc>
          <w:tcPr>
            <w:tcW w:w="1169" w:type="dxa"/>
          </w:tcPr>
          <w:p w14:paraId="700FA61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06</w:t>
            </w:r>
          </w:p>
        </w:tc>
      </w:tr>
      <w:tr w:rsidR="00B8445C" w:rsidRPr="00833C43" w14:paraId="399239AE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3124913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2E4756C" w14:textId="72FB6330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179AD2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3F4100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51891C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95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A9D249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38</w:t>
            </w:r>
          </w:p>
        </w:tc>
      </w:tr>
      <w:tr w:rsidR="00B8445C" w:rsidRPr="00833C43" w14:paraId="793DE2EE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39BBAD37" w14:textId="202EB0B7" w:rsidR="00B8445C" w:rsidRPr="00833C43" w:rsidRDefault="000F40FE" w:rsidP="00833C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B8445C" w:rsidRPr="00833C43">
              <w:rPr>
                <w:sz w:val="20"/>
                <w:szCs w:val="20"/>
                <w:lang w:val="en-US"/>
              </w:rPr>
              <w:t>ord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FF0EB1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87903C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5933C3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92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C79F00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68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CFA4BE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92</w:t>
            </w:r>
          </w:p>
        </w:tc>
      </w:tr>
      <w:tr w:rsidR="00B8445C" w:rsidRPr="00833C43" w14:paraId="7D8162B2" w14:textId="77777777" w:rsidTr="00A528BF">
        <w:tc>
          <w:tcPr>
            <w:tcW w:w="1241" w:type="dxa"/>
          </w:tcPr>
          <w:p w14:paraId="5637CFC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3629EC5E" w14:textId="3951727F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015D900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1169" w:type="dxa"/>
          </w:tcPr>
          <w:p w14:paraId="7D6BAAD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929</w:t>
            </w:r>
          </w:p>
        </w:tc>
        <w:tc>
          <w:tcPr>
            <w:tcW w:w="1169" w:type="dxa"/>
          </w:tcPr>
          <w:p w14:paraId="2685164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759</w:t>
            </w:r>
          </w:p>
        </w:tc>
        <w:tc>
          <w:tcPr>
            <w:tcW w:w="1169" w:type="dxa"/>
          </w:tcPr>
          <w:p w14:paraId="5AB56F7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48</w:t>
            </w:r>
          </w:p>
        </w:tc>
      </w:tr>
      <w:tr w:rsidR="00B8445C" w:rsidRPr="00833C43" w14:paraId="521E368F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67B4314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6D3A9A5" w14:textId="2C97F49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11FD68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75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D763D6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5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C1F81D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FC6364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33</w:t>
            </w:r>
          </w:p>
        </w:tc>
      </w:tr>
      <w:tr w:rsidR="00B8445C" w:rsidRPr="00833C43" w14:paraId="02B1E4DB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6C1FFF3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28DBC37" w14:textId="62CD9608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27A537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9E19D2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F56CA9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14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FA6F28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84</w:t>
            </w:r>
          </w:p>
        </w:tc>
      </w:tr>
      <w:tr w:rsidR="00B8445C" w:rsidRPr="00833C43" w14:paraId="42AE97AA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7DA55C8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BDC99DD" w14:textId="582C0556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907A1C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77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4D7329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EBD24D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2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93A753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00</w:t>
            </w:r>
          </w:p>
        </w:tc>
      </w:tr>
      <w:tr w:rsidR="00B8445C" w:rsidRPr="00833C43" w14:paraId="435A448B" w14:textId="77777777" w:rsidTr="00A528BF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3EFD3DCF" w14:textId="3A7135BA" w:rsidR="00B8445C" w:rsidRPr="00833C43" w:rsidRDefault="000F40FE" w:rsidP="00833C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="00F671DA" w:rsidRPr="00833C43">
              <w:rPr>
                <w:sz w:val="20"/>
                <w:szCs w:val="20"/>
                <w:lang w:val="en-US"/>
              </w:rPr>
              <w:t>ree</w:t>
            </w:r>
            <w:r w:rsidR="00B8445C" w:rsidRPr="00833C43">
              <w:rPr>
                <w:sz w:val="20"/>
                <w:szCs w:val="20"/>
                <w:lang w:val="en-US"/>
              </w:rPr>
              <w:t>t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438FB01" w14:textId="3F393971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9020FC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707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F2545C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8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3F1B08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5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A0D82A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48</w:t>
            </w:r>
          </w:p>
        </w:tc>
      </w:tr>
      <w:tr w:rsidR="00B8445C" w:rsidRPr="00833C43" w14:paraId="4C1E18AB" w14:textId="77777777" w:rsidTr="00A528BF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9045658" w14:textId="6F2E4B18" w:rsidR="00B8445C" w:rsidRPr="000F40FE" w:rsidRDefault="000F40FE" w:rsidP="00833C43">
            <w:pPr>
              <w:rPr>
                <w:b/>
                <w:sz w:val="20"/>
                <w:szCs w:val="20"/>
                <w:lang w:val="en-US"/>
              </w:rPr>
            </w:pPr>
            <w:r w:rsidRPr="000F40FE">
              <w:rPr>
                <w:b/>
                <w:sz w:val="20"/>
                <w:szCs w:val="20"/>
                <w:lang w:val="en-US"/>
              </w:rPr>
              <w:t>a</w:t>
            </w:r>
            <w:r w:rsidR="00B8445C" w:rsidRPr="000F40FE">
              <w:rPr>
                <w:b/>
                <w:sz w:val="20"/>
                <w:szCs w:val="20"/>
                <w:lang w:val="en-US"/>
              </w:rPr>
              <w:t>g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671639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707120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54BF69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E3F69A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1C4F60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4CAD1B1B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39A53A94" w14:textId="09B35D03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ingle v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2C50D2B" w14:textId="230B202B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wel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C96F67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33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6796CB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B4CD1F7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99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D1FEBF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8445C" w:rsidRPr="00833C43" w14:paraId="44B60106" w14:textId="77777777" w:rsidTr="00A528BF">
        <w:tc>
          <w:tcPr>
            <w:tcW w:w="1241" w:type="dxa"/>
          </w:tcPr>
          <w:p w14:paraId="27F5BEB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19A144A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</w:tcPr>
          <w:p w14:paraId="5AD35E8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69" w:type="dxa"/>
          </w:tcPr>
          <w:p w14:paraId="79DF6E0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03</w:t>
            </w:r>
          </w:p>
        </w:tc>
        <w:tc>
          <w:tcPr>
            <w:tcW w:w="1169" w:type="dxa"/>
          </w:tcPr>
          <w:p w14:paraId="0B8C4FA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5</w:t>
            </w:r>
          </w:p>
        </w:tc>
        <w:tc>
          <w:tcPr>
            <w:tcW w:w="1169" w:type="dxa"/>
          </w:tcPr>
          <w:p w14:paraId="20D9203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17</w:t>
            </w:r>
          </w:p>
        </w:tc>
      </w:tr>
      <w:tr w:rsidR="00B8445C" w:rsidRPr="00833C43" w14:paraId="126501A8" w14:textId="77777777" w:rsidTr="00A528BF">
        <w:tc>
          <w:tcPr>
            <w:tcW w:w="1241" w:type="dxa"/>
          </w:tcPr>
          <w:p w14:paraId="1552269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0BA009F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15A9F8CF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399</w:t>
            </w:r>
          </w:p>
        </w:tc>
        <w:tc>
          <w:tcPr>
            <w:tcW w:w="1169" w:type="dxa"/>
          </w:tcPr>
          <w:p w14:paraId="34BACEA7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69" w:type="dxa"/>
          </w:tcPr>
          <w:p w14:paraId="7D96B202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245</w:t>
            </w:r>
          </w:p>
        </w:tc>
        <w:tc>
          <w:tcPr>
            <w:tcW w:w="1169" w:type="dxa"/>
          </w:tcPr>
          <w:p w14:paraId="1937F2A9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8445C" w:rsidRPr="00833C43" w14:paraId="450A905E" w14:textId="77777777" w:rsidTr="00A528BF">
        <w:tc>
          <w:tcPr>
            <w:tcW w:w="1241" w:type="dxa"/>
          </w:tcPr>
          <w:p w14:paraId="47FD4FB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BE7F679" w14:textId="23412BD2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6CE7555F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8</w:t>
            </w:r>
          </w:p>
        </w:tc>
        <w:tc>
          <w:tcPr>
            <w:tcW w:w="1169" w:type="dxa"/>
          </w:tcPr>
          <w:p w14:paraId="01C3206A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69" w:type="dxa"/>
          </w:tcPr>
          <w:p w14:paraId="35BF4293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214</w:t>
            </w:r>
          </w:p>
        </w:tc>
        <w:tc>
          <w:tcPr>
            <w:tcW w:w="1169" w:type="dxa"/>
          </w:tcPr>
          <w:p w14:paraId="0569C080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8445C" w:rsidRPr="00833C43" w14:paraId="6B67DFFB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415143E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5A617DB" w14:textId="4A320B5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FEE15D6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5.45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BC86E16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3341670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4.16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04D955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0031</w:t>
            </w:r>
          </w:p>
        </w:tc>
      </w:tr>
      <w:tr w:rsidR="00B8445C" w:rsidRPr="00833C43" w14:paraId="4BA6E483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0B08A03D" w14:textId="64D62B1F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4F807F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A569DB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1.72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7EC7F0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6D1B5F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1.68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63F763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092</w:t>
            </w:r>
          </w:p>
        </w:tc>
      </w:tr>
      <w:tr w:rsidR="00B8445C" w:rsidRPr="00833C43" w14:paraId="67A56C99" w14:textId="77777777" w:rsidTr="00A528BF">
        <w:tc>
          <w:tcPr>
            <w:tcW w:w="1241" w:type="dxa"/>
          </w:tcPr>
          <w:p w14:paraId="5C9948D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7F8C0C0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3AB5B9DD" w14:textId="77777777" w:rsidR="00B8445C" w:rsidRPr="00833C43" w:rsidRDefault="00B8445C" w:rsidP="00833C43">
            <w:pPr>
              <w:tabs>
                <w:tab w:val="left" w:pos="74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137</w:t>
            </w:r>
            <w:r w:rsidRPr="00833C43">
              <w:rPr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169" w:type="dxa"/>
          </w:tcPr>
          <w:p w14:paraId="68A826FA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9" w:type="dxa"/>
          </w:tcPr>
          <w:p w14:paraId="15EC40E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645</w:t>
            </w:r>
          </w:p>
        </w:tc>
        <w:tc>
          <w:tcPr>
            <w:tcW w:w="1169" w:type="dxa"/>
          </w:tcPr>
          <w:p w14:paraId="2382AFF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B8445C" w:rsidRPr="00833C43" w14:paraId="09038A55" w14:textId="77777777" w:rsidTr="00A528BF">
        <w:tc>
          <w:tcPr>
            <w:tcW w:w="1241" w:type="dxa"/>
          </w:tcPr>
          <w:p w14:paraId="5044099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D2FCD4D" w14:textId="6CF6BF88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0DE3E3B5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104</w:t>
            </w:r>
          </w:p>
        </w:tc>
        <w:tc>
          <w:tcPr>
            <w:tcW w:w="1169" w:type="dxa"/>
          </w:tcPr>
          <w:p w14:paraId="7AA35D55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9" w:type="dxa"/>
          </w:tcPr>
          <w:p w14:paraId="68408A2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459</w:t>
            </w:r>
          </w:p>
        </w:tc>
        <w:tc>
          <w:tcPr>
            <w:tcW w:w="1169" w:type="dxa"/>
          </w:tcPr>
          <w:p w14:paraId="0EFFDE6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44531</w:t>
            </w:r>
          </w:p>
        </w:tc>
      </w:tr>
      <w:tr w:rsidR="00B8445C" w:rsidRPr="00833C43" w14:paraId="0D9D4C67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67DE96D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14DF6F8" w14:textId="15DCB7EF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70876C4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68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AC0FB8B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87EE222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74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6B5F5A4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7321</w:t>
            </w:r>
          </w:p>
        </w:tc>
      </w:tr>
      <w:tr w:rsidR="00B8445C" w:rsidRPr="00833C43" w14:paraId="47A09618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6688CB4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8EA738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55EBFA2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7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EEA8F87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7911A89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74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4B3FA92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825</w:t>
            </w:r>
          </w:p>
        </w:tc>
      </w:tr>
      <w:tr w:rsidR="00B8445C" w:rsidRPr="00833C43" w14:paraId="4F9D4067" w14:textId="77777777" w:rsidTr="00A528BF">
        <w:tc>
          <w:tcPr>
            <w:tcW w:w="1241" w:type="dxa"/>
          </w:tcPr>
          <w:p w14:paraId="76AAF58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17992717" w14:textId="20A0B214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697D4CEF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4.09</w:t>
            </w:r>
          </w:p>
        </w:tc>
        <w:tc>
          <w:tcPr>
            <w:tcW w:w="1169" w:type="dxa"/>
          </w:tcPr>
          <w:p w14:paraId="06FD53C8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169" w:type="dxa"/>
          </w:tcPr>
          <w:p w14:paraId="3F83C2C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117</w:t>
            </w:r>
          </w:p>
        </w:tc>
        <w:tc>
          <w:tcPr>
            <w:tcW w:w="1169" w:type="dxa"/>
          </w:tcPr>
          <w:p w14:paraId="3CD4ED38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825</w:t>
            </w:r>
          </w:p>
        </w:tc>
      </w:tr>
      <w:tr w:rsidR="00B8445C" w:rsidRPr="00833C43" w14:paraId="59EBC666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5EBC9F0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52EF505" w14:textId="06E6204A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57A69E0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5.78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43CA4E4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58EBC08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4.42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FD06CD3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001</w:t>
            </w:r>
          </w:p>
        </w:tc>
      </w:tr>
      <w:tr w:rsidR="00B8445C" w:rsidRPr="00833C43" w14:paraId="5428224B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4527188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7E525AD" w14:textId="545E0E2A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CE3128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55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E4A6CC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7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83B0C70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C592D3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60</w:t>
            </w:r>
          </w:p>
        </w:tc>
      </w:tr>
      <w:tr w:rsidR="00B8445C" w:rsidRPr="00833C43" w14:paraId="7EE65537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22B8817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B4CAE58" w14:textId="2AAE213C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7C92B33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83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B8B3D70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7C0B97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37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7980AE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69</w:t>
            </w:r>
          </w:p>
        </w:tc>
      </w:tr>
      <w:tr w:rsidR="00B8445C" w:rsidRPr="00833C43" w14:paraId="39A1A1ED" w14:textId="77777777" w:rsidTr="00A528BF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5602C5E" w14:textId="4F6A6484" w:rsidR="00B8445C" w:rsidRPr="00833C43" w:rsidRDefault="000F40FE" w:rsidP="00833C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="00F671DA" w:rsidRPr="00833C43">
              <w:rPr>
                <w:sz w:val="20"/>
                <w:szCs w:val="20"/>
                <w:lang w:val="en-US"/>
              </w:rPr>
              <w:t>ree</w:t>
            </w:r>
            <w:r w:rsidR="00B8445C" w:rsidRPr="00833C43">
              <w:rPr>
                <w:sz w:val="20"/>
                <w:szCs w:val="20"/>
                <w:lang w:val="en-US"/>
              </w:rPr>
              <w:t>t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5930910" w14:textId="5CC628E8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4CF6867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1.97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3E51D1A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79A0E3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364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C202E6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72</w:t>
            </w:r>
          </w:p>
        </w:tc>
      </w:tr>
      <w:tr w:rsidR="00B8445C" w:rsidRPr="00833C43" w14:paraId="03D9F3E2" w14:textId="77777777" w:rsidTr="00A528BF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8CDDFE3" w14:textId="77777777" w:rsidR="00B8445C" w:rsidRPr="000F40FE" w:rsidRDefault="00B8445C" w:rsidP="00833C43">
            <w:pPr>
              <w:rPr>
                <w:b/>
                <w:sz w:val="20"/>
                <w:szCs w:val="20"/>
                <w:lang w:val="en-US"/>
              </w:rPr>
            </w:pPr>
            <w:r w:rsidRPr="000F40FE">
              <w:rPr>
                <w:b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D12B25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14FF01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2BAAFA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EF222F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A35250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</w:tr>
      <w:tr w:rsidR="00B8445C" w:rsidRPr="00833C43" w14:paraId="7BC5F69A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5B6DC804" w14:textId="5043B140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single v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D9F3405" w14:textId="69465071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vowel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F9B733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01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9A0D9A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1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ACBBF0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2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56D439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66</w:t>
            </w:r>
          </w:p>
        </w:tc>
      </w:tr>
      <w:tr w:rsidR="00B8445C" w:rsidRPr="00833C43" w14:paraId="2A060E49" w14:textId="77777777" w:rsidTr="00A528BF">
        <w:tc>
          <w:tcPr>
            <w:tcW w:w="1241" w:type="dxa"/>
          </w:tcPr>
          <w:p w14:paraId="7492658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F4F034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</w:tcPr>
          <w:p w14:paraId="053D9D0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51</w:t>
            </w:r>
          </w:p>
        </w:tc>
        <w:tc>
          <w:tcPr>
            <w:tcW w:w="1169" w:type="dxa"/>
          </w:tcPr>
          <w:p w14:paraId="27BDCE0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25</w:t>
            </w:r>
          </w:p>
        </w:tc>
        <w:tc>
          <w:tcPr>
            <w:tcW w:w="1169" w:type="dxa"/>
          </w:tcPr>
          <w:p w14:paraId="37962DD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</w:tcPr>
          <w:p w14:paraId="1768C97A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1</w:t>
            </w:r>
          </w:p>
        </w:tc>
      </w:tr>
      <w:tr w:rsidR="00B8445C" w:rsidRPr="00833C43" w14:paraId="7FB2C85F" w14:textId="77777777" w:rsidTr="00A528BF">
        <w:tc>
          <w:tcPr>
            <w:tcW w:w="1241" w:type="dxa"/>
          </w:tcPr>
          <w:p w14:paraId="455ECC8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0D83D5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62B70415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169" w:type="dxa"/>
          </w:tcPr>
          <w:p w14:paraId="222477AB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69" w:type="dxa"/>
          </w:tcPr>
          <w:p w14:paraId="6C0F8D0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169" w:type="dxa"/>
          </w:tcPr>
          <w:p w14:paraId="2BA1F7F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901</w:t>
            </w:r>
          </w:p>
        </w:tc>
      </w:tr>
      <w:tr w:rsidR="00B8445C" w:rsidRPr="00833C43" w14:paraId="335554CE" w14:textId="77777777" w:rsidTr="00A528BF">
        <w:tc>
          <w:tcPr>
            <w:tcW w:w="1241" w:type="dxa"/>
          </w:tcPr>
          <w:p w14:paraId="08BDD83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761C07BF" w14:textId="3E137E84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2C6227D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718</w:t>
            </w:r>
          </w:p>
        </w:tc>
        <w:tc>
          <w:tcPr>
            <w:tcW w:w="1169" w:type="dxa"/>
          </w:tcPr>
          <w:p w14:paraId="4C9E5976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169" w:type="dxa"/>
          </w:tcPr>
          <w:p w14:paraId="71DAEA37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46</w:t>
            </w:r>
          </w:p>
        </w:tc>
        <w:tc>
          <w:tcPr>
            <w:tcW w:w="1169" w:type="dxa"/>
          </w:tcPr>
          <w:p w14:paraId="765844D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46</w:t>
            </w:r>
          </w:p>
        </w:tc>
      </w:tr>
      <w:tr w:rsidR="00B8445C" w:rsidRPr="00833C43" w14:paraId="02FA2EBC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6BA329F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D8CEAD9" w14:textId="0B369F2D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21A810A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85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DD5405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913008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6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9094072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17</w:t>
            </w:r>
          </w:p>
        </w:tc>
      </w:tr>
      <w:tr w:rsidR="00B8445C" w:rsidRPr="00833C43" w14:paraId="3BFFA88F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52DF8331" w14:textId="249BD5FB" w:rsidR="00B8445C" w:rsidRPr="00833C43" w:rsidRDefault="007C1484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lastRenderedPageBreak/>
              <w:t>vowel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3B8BEA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177D57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6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D449E7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7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C80984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71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C5E62C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472</w:t>
            </w:r>
          </w:p>
        </w:tc>
      </w:tr>
      <w:tr w:rsidR="00B8445C" w:rsidRPr="00833C43" w14:paraId="40D4E2E9" w14:textId="77777777" w:rsidTr="00A528BF">
        <w:tc>
          <w:tcPr>
            <w:tcW w:w="1241" w:type="dxa"/>
          </w:tcPr>
          <w:p w14:paraId="59F247F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3EC0D78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</w:tcPr>
          <w:p w14:paraId="07184FDA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666</w:t>
            </w:r>
          </w:p>
        </w:tc>
        <w:tc>
          <w:tcPr>
            <w:tcW w:w="1169" w:type="dxa"/>
          </w:tcPr>
          <w:p w14:paraId="4ABC0575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69" w:type="dxa"/>
          </w:tcPr>
          <w:p w14:paraId="2A2A3A3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863</w:t>
            </w:r>
          </w:p>
        </w:tc>
        <w:tc>
          <w:tcPr>
            <w:tcW w:w="1169" w:type="dxa"/>
          </w:tcPr>
          <w:p w14:paraId="3108FCB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88</w:t>
            </w:r>
          </w:p>
        </w:tc>
      </w:tr>
      <w:tr w:rsidR="00B8445C" w:rsidRPr="00833C43" w14:paraId="04FB2263" w14:textId="77777777" w:rsidTr="00A528BF">
        <w:tc>
          <w:tcPr>
            <w:tcW w:w="1241" w:type="dxa"/>
          </w:tcPr>
          <w:p w14:paraId="4211CEF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403E077D" w14:textId="731CD2F2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26B228D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971</w:t>
            </w:r>
          </w:p>
        </w:tc>
        <w:tc>
          <w:tcPr>
            <w:tcW w:w="1169" w:type="dxa"/>
          </w:tcPr>
          <w:p w14:paraId="1BD69A0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332</w:t>
            </w:r>
          </w:p>
        </w:tc>
        <w:tc>
          <w:tcPr>
            <w:tcW w:w="1169" w:type="dxa"/>
          </w:tcPr>
          <w:p w14:paraId="12E0B08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158</w:t>
            </w:r>
          </w:p>
        </w:tc>
        <w:tc>
          <w:tcPr>
            <w:tcW w:w="1169" w:type="dxa"/>
          </w:tcPr>
          <w:p w14:paraId="50E1E42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247</w:t>
            </w:r>
          </w:p>
        </w:tc>
      </w:tr>
      <w:tr w:rsidR="00B8445C" w:rsidRPr="00833C43" w14:paraId="51A563F5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3162DE7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8FE8042" w14:textId="141AAD6B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68B40D1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2.49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742476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4BAEE9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11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26040DE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266</w:t>
            </w:r>
          </w:p>
        </w:tc>
      </w:tr>
      <w:tr w:rsidR="00B8445C" w:rsidRPr="00833C43" w14:paraId="3FA4AFFE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50F889A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word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9C5380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E039AD8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-3.31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B5827AF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FF74EE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D9A9DC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90</w:t>
            </w:r>
          </w:p>
        </w:tc>
      </w:tr>
      <w:tr w:rsidR="00B8445C" w:rsidRPr="00833C43" w14:paraId="318B73A3" w14:textId="77777777" w:rsidTr="00A528BF">
        <w:tc>
          <w:tcPr>
            <w:tcW w:w="1241" w:type="dxa"/>
          </w:tcPr>
          <w:p w14:paraId="2C007A0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956B883" w14:textId="239FDC4D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</w:tcPr>
          <w:p w14:paraId="7EF13C1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538</w:t>
            </w:r>
          </w:p>
        </w:tc>
        <w:tc>
          <w:tcPr>
            <w:tcW w:w="1169" w:type="dxa"/>
          </w:tcPr>
          <w:p w14:paraId="079C7CD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1169" w:type="dxa"/>
          </w:tcPr>
          <w:p w14:paraId="196EA05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537</w:t>
            </w:r>
          </w:p>
        </w:tc>
        <w:tc>
          <w:tcPr>
            <w:tcW w:w="1169" w:type="dxa"/>
          </w:tcPr>
          <w:p w14:paraId="44093D8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591</w:t>
            </w:r>
          </w:p>
        </w:tc>
      </w:tr>
      <w:tr w:rsidR="00B8445C" w:rsidRPr="00833C43" w14:paraId="55826F0E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4DE00224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5BEF553" w14:textId="4520546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9D62741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2.63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7ACA1A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4C1A67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8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41BB1D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01</w:t>
            </w:r>
          </w:p>
        </w:tc>
      </w:tr>
      <w:tr w:rsidR="00B8445C" w:rsidRPr="00833C43" w14:paraId="5E1BBF98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07EB3FC9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counting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6FAB15F" w14:textId="3139EC4D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 xml:space="preserve">ting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A7381EC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1.98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C4C1099" w14:textId="77777777" w:rsidR="00B8445C" w:rsidRPr="00833C43" w:rsidRDefault="00B8445C" w:rsidP="00833C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C43">
              <w:rPr>
                <w:b/>
                <w:bCs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D25C3E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41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CDA4F2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677</w:t>
            </w:r>
          </w:p>
        </w:tc>
      </w:tr>
      <w:tr w:rsidR="00B8445C" w:rsidRPr="00833C43" w14:paraId="5662BC9A" w14:textId="77777777" w:rsidTr="00A528BF">
        <w:tc>
          <w:tcPr>
            <w:tcW w:w="1241" w:type="dxa"/>
            <w:tcBorders>
              <w:bottom w:val="single" w:sz="4" w:space="0" w:color="auto"/>
            </w:tcBorders>
          </w:tcPr>
          <w:p w14:paraId="6992130B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3F16B42" w14:textId="5D641C7E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FAC89C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22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92EB073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2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F33E9BF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0.33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59B002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736</w:t>
            </w:r>
          </w:p>
        </w:tc>
      </w:tr>
      <w:tr w:rsidR="00B8445C" w:rsidRPr="00833C43" w14:paraId="7C6155E7" w14:textId="77777777" w:rsidTr="00A528BF">
        <w:tc>
          <w:tcPr>
            <w:tcW w:w="1241" w:type="dxa"/>
            <w:tcBorders>
              <w:top w:val="single" w:sz="4" w:space="0" w:color="auto"/>
            </w:tcBorders>
          </w:tcPr>
          <w:p w14:paraId="24EA3C55" w14:textId="0B684EAA" w:rsidR="00B8445C" w:rsidRPr="00833C43" w:rsidRDefault="00F671DA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gree</w:t>
            </w:r>
            <w:r w:rsidR="00B8445C" w:rsidRPr="00833C43">
              <w:rPr>
                <w:sz w:val="20"/>
                <w:szCs w:val="20"/>
                <w:lang w:val="en-US"/>
              </w:rPr>
              <w:t>ting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919614B" w14:textId="4FC994A2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 xml:space="preserve">Rainbow </w:t>
            </w:r>
            <w:r w:rsidR="00F671DA" w:rsidRPr="00833C43">
              <w:rPr>
                <w:sz w:val="20"/>
                <w:szCs w:val="20"/>
                <w:lang w:val="en-US"/>
              </w:rPr>
              <w:t>Pass</w:t>
            </w:r>
            <w:r w:rsidRPr="00833C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DB660F8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-1.72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8B30B6C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7C9F57D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14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9DBB2A5" w14:textId="77777777" w:rsidR="00B8445C" w:rsidRPr="00833C43" w:rsidRDefault="00B8445C" w:rsidP="00833C43">
            <w:pPr>
              <w:rPr>
                <w:sz w:val="20"/>
                <w:szCs w:val="20"/>
                <w:lang w:val="en-US"/>
              </w:rPr>
            </w:pPr>
            <w:r w:rsidRPr="00833C43">
              <w:rPr>
                <w:sz w:val="20"/>
                <w:szCs w:val="20"/>
                <w:lang w:val="en-US"/>
              </w:rPr>
              <w:t>0.885</w:t>
            </w:r>
          </w:p>
        </w:tc>
      </w:tr>
    </w:tbl>
    <w:p w14:paraId="3D2989C3" w14:textId="77777777" w:rsidR="00B8445C" w:rsidRPr="00833C43" w:rsidRDefault="00B8445C" w:rsidP="00B8445C">
      <w:pPr>
        <w:rPr>
          <w:lang w:val="en-US"/>
        </w:rPr>
      </w:pPr>
    </w:p>
    <w:p w14:paraId="2E05C2B6" w14:textId="77777777" w:rsidR="00B8445C" w:rsidRPr="00833C43" w:rsidRDefault="00B8445C">
      <w:pPr>
        <w:rPr>
          <w:lang w:val="en-US"/>
        </w:rPr>
      </w:pPr>
      <w:bookmarkStart w:id="0" w:name="_GoBack"/>
      <w:bookmarkEnd w:id="0"/>
    </w:p>
    <w:sectPr w:rsidR="00B8445C" w:rsidRPr="00833C43" w:rsidSect="00287A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8A31" w16cex:dateUtc="2023-08-16T15:47:00Z"/>
  <w16cex:commentExtensible w16cex:durableId="24BCC8D7" w16cex:dateUtc="2021-08-10T07:43:00Z"/>
  <w16cex:commentExtensible w16cex:durableId="24BCC92C" w16cex:dateUtc="2021-08-10T07:45:00Z"/>
  <w16cex:commentExtensible w16cex:durableId="24BCC959" w16cex:dateUtc="2021-08-10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E19C05" w16cid:durableId="28878A31"/>
  <w16cid:commentId w16cid:paraId="7D96C7A4" w16cid:durableId="24BCC8D7"/>
  <w16cid:commentId w16cid:paraId="1C75DB90" w16cid:durableId="24BCC92C"/>
  <w16cid:commentId w16cid:paraId="7074D5E3" w16cid:durableId="24BCC9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5C"/>
    <w:rsid w:val="000F40FE"/>
    <w:rsid w:val="00114795"/>
    <w:rsid w:val="00117169"/>
    <w:rsid w:val="0015224B"/>
    <w:rsid w:val="0016015D"/>
    <w:rsid w:val="00170274"/>
    <w:rsid w:val="00171BE1"/>
    <w:rsid w:val="00182B16"/>
    <w:rsid w:val="002559E3"/>
    <w:rsid w:val="00287A9C"/>
    <w:rsid w:val="002A2A3E"/>
    <w:rsid w:val="00363ACC"/>
    <w:rsid w:val="003676AA"/>
    <w:rsid w:val="00397369"/>
    <w:rsid w:val="00460F73"/>
    <w:rsid w:val="004F1F31"/>
    <w:rsid w:val="0050140A"/>
    <w:rsid w:val="00573726"/>
    <w:rsid w:val="00574DF3"/>
    <w:rsid w:val="005B11EE"/>
    <w:rsid w:val="0060116E"/>
    <w:rsid w:val="006D09FA"/>
    <w:rsid w:val="007B7D21"/>
    <w:rsid w:val="007C1484"/>
    <w:rsid w:val="00833C43"/>
    <w:rsid w:val="008502A6"/>
    <w:rsid w:val="00962405"/>
    <w:rsid w:val="00990344"/>
    <w:rsid w:val="00A10EB9"/>
    <w:rsid w:val="00A528BF"/>
    <w:rsid w:val="00A70305"/>
    <w:rsid w:val="00A8063F"/>
    <w:rsid w:val="00AA5936"/>
    <w:rsid w:val="00AE797A"/>
    <w:rsid w:val="00B3495E"/>
    <w:rsid w:val="00B8445C"/>
    <w:rsid w:val="00B93CE9"/>
    <w:rsid w:val="00BA6B14"/>
    <w:rsid w:val="00C058DC"/>
    <w:rsid w:val="00C1296C"/>
    <w:rsid w:val="00C35435"/>
    <w:rsid w:val="00C52A4C"/>
    <w:rsid w:val="00CC1ECE"/>
    <w:rsid w:val="00D442E1"/>
    <w:rsid w:val="00DA2212"/>
    <w:rsid w:val="00DE2FC6"/>
    <w:rsid w:val="00E30C16"/>
    <w:rsid w:val="00F6429D"/>
    <w:rsid w:val="00F6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F09E7"/>
  <w15:chartTrackingRefBased/>
  <w15:docId w15:val="{F7F7DA7F-EF2A-8949-969C-C475E320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8445C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844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B8445C"/>
    <w:rPr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B8445C"/>
    <w:rPr>
      <w:color w:val="0563C1" w:themeColor="hyperlink"/>
      <w:u w:val="single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8445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8445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8063F"/>
    <w:rPr>
      <w:rFonts w:ascii="Times New Roman" w:eastAsia="Times New Roman" w:hAnsi="Times New Roman" w:cs="Times New Roman"/>
      <w:b/>
      <w:bCs/>
      <w:lang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8063F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33C43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33C43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64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quantpsy.org/corrtest/corrtest2.h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934</Words>
  <Characters>17609</Characters>
  <Application>Microsoft Office Word</Application>
  <DocSecurity>0</DocSecurity>
  <Lines>146</Lines>
  <Paragraphs>4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</dc:creator>
  <cp:keywords/>
  <dc:description/>
  <cp:lastModifiedBy>Piotr Sorokowski</cp:lastModifiedBy>
  <cp:revision>2</cp:revision>
  <dcterms:created xsi:type="dcterms:W3CDTF">2023-09-10T08:11:00Z</dcterms:created>
  <dcterms:modified xsi:type="dcterms:W3CDTF">2023-09-10T08:11:00Z</dcterms:modified>
</cp:coreProperties>
</file>